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2"/>
        <w:tblW w:w="0" w:type="auto"/>
        <w:tblLook w:val="06A0" w:firstRow="1" w:lastRow="0" w:firstColumn="1" w:lastColumn="0" w:noHBand="1" w:noVBand="1"/>
      </w:tblPr>
      <w:tblGrid>
        <w:gridCol w:w="2268"/>
        <w:gridCol w:w="1701"/>
        <w:gridCol w:w="2826"/>
        <w:gridCol w:w="2265"/>
      </w:tblGrid>
      <w:tr w:rsidR="00F25516" w:rsidRPr="007339C5" w14:paraId="7BA2DC37" w14:textId="77777777" w:rsidTr="00F37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</w:tcPr>
          <w:p w14:paraId="78771222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/>
                <w:b w:val="0"/>
                <w:bCs w:val="0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b w:val="0"/>
                <w:bCs w:val="0"/>
                <w:sz w:val="20"/>
                <w:szCs w:val="20"/>
              </w:rPr>
              <w:t>Antibod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FFAC26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b w:val="0"/>
                <w:bCs w:val="0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b w:val="0"/>
                <w:bCs w:val="0"/>
                <w:sz w:val="20"/>
                <w:szCs w:val="20"/>
              </w:rPr>
              <w:t>Species</w:t>
            </w:r>
          </w:p>
        </w:tc>
        <w:tc>
          <w:tcPr>
            <w:tcW w:w="2826" w:type="dxa"/>
            <w:tcBorders>
              <w:top w:val="single" w:sz="4" w:space="0" w:color="auto"/>
            </w:tcBorders>
          </w:tcPr>
          <w:p w14:paraId="0D7BE2C8" w14:textId="7EF307DE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b w:val="0"/>
                <w:bCs w:val="0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b w:val="0"/>
                <w:bCs w:val="0"/>
                <w:sz w:val="20"/>
                <w:szCs w:val="20"/>
              </w:rPr>
              <w:t>Manufacturer (Cat</w:t>
            </w:r>
            <w:r w:rsidR="002527B4">
              <w:rPr>
                <w:rFonts w:eastAsia="바탕체" w:cs="Times New Roman" w:hint="eastAsia"/>
                <w:b w:val="0"/>
                <w:bCs w:val="0"/>
                <w:sz w:val="20"/>
                <w:szCs w:val="20"/>
              </w:rPr>
              <w:t>a</w:t>
            </w:r>
            <w:r w:rsidRPr="007339C5">
              <w:rPr>
                <w:rFonts w:eastAsia="바탕체" w:cs="Times New Roman" w:hint="eastAsia"/>
                <w:b w:val="0"/>
                <w:bCs w:val="0"/>
                <w:sz w:val="20"/>
                <w:szCs w:val="20"/>
              </w:rPr>
              <w:t>log#)</w:t>
            </w:r>
          </w:p>
        </w:tc>
        <w:tc>
          <w:tcPr>
            <w:tcW w:w="2265" w:type="dxa"/>
            <w:tcBorders>
              <w:top w:val="single" w:sz="4" w:space="0" w:color="auto"/>
            </w:tcBorders>
          </w:tcPr>
          <w:p w14:paraId="64B7D63D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b w:val="0"/>
                <w:bCs w:val="0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b w:val="0"/>
                <w:bCs w:val="0"/>
                <w:sz w:val="20"/>
                <w:szCs w:val="20"/>
              </w:rPr>
              <w:t>Dilution</w:t>
            </w:r>
          </w:p>
        </w:tc>
      </w:tr>
      <w:tr w:rsidR="00BE4031" w:rsidRPr="007339C5" w14:paraId="05CD8F93" w14:textId="77777777" w:rsidTr="00F37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946BDFA" w14:textId="68292F96" w:rsidR="00BE4031" w:rsidRPr="00BE4031" w:rsidRDefault="00BE4031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 w:hint="eastAsia"/>
                <w:b w:val="0"/>
                <w:bCs w:val="0"/>
                <w:sz w:val="20"/>
                <w:szCs w:val="20"/>
              </w:rPr>
            </w:pPr>
            <w:r w:rsidRPr="00BE4031">
              <w:rPr>
                <w:rFonts w:eastAsia="바탕체" w:cs="Times New Roman" w:hint="eastAsia"/>
                <w:b w:val="0"/>
                <w:bCs w:val="0"/>
                <w:sz w:val="20"/>
                <w:szCs w:val="20"/>
              </w:rPr>
              <w:t>RB</w:t>
            </w:r>
          </w:p>
        </w:tc>
        <w:tc>
          <w:tcPr>
            <w:tcW w:w="1701" w:type="dxa"/>
          </w:tcPr>
          <w:p w14:paraId="19F2E069" w14:textId="0CB29E59" w:rsidR="00BE4031" w:rsidRPr="007339C5" w:rsidRDefault="00BE4031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 w:hint="eastAsia"/>
                <w:sz w:val="20"/>
                <w:szCs w:val="20"/>
              </w:rPr>
            </w:pPr>
            <w:r>
              <w:rPr>
                <w:rFonts w:eastAsia="바탕체" w:cs="Times New Roman" w:hint="eastAsia"/>
                <w:sz w:val="20"/>
                <w:szCs w:val="20"/>
              </w:rPr>
              <w:t>Rabbit</w:t>
            </w:r>
          </w:p>
        </w:tc>
        <w:tc>
          <w:tcPr>
            <w:tcW w:w="2826" w:type="dxa"/>
          </w:tcPr>
          <w:p w14:paraId="1597E5A7" w14:textId="0C2C72EB" w:rsidR="00BE4031" w:rsidRPr="007339C5" w:rsidRDefault="00BE4031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 w:hint="eastAsia"/>
                <w:sz w:val="20"/>
                <w:szCs w:val="20"/>
              </w:rPr>
            </w:pPr>
            <w:r>
              <w:rPr>
                <w:rFonts w:eastAsia="바탕체" w:cs="Times New Roman" w:hint="eastAsia"/>
                <w:sz w:val="20"/>
                <w:szCs w:val="20"/>
              </w:rPr>
              <w:t>Abclional (A16966)</w:t>
            </w:r>
          </w:p>
        </w:tc>
        <w:tc>
          <w:tcPr>
            <w:tcW w:w="2265" w:type="dxa"/>
          </w:tcPr>
          <w:p w14:paraId="7F51F269" w14:textId="30407477" w:rsidR="00BE4031" w:rsidRPr="007339C5" w:rsidRDefault="00BE4031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 w:hint="eastAsia"/>
                <w:sz w:val="20"/>
                <w:szCs w:val="20"/>
              </w:rPr>
            </w:pPr>
            <w:r>
              <w:rPr>
                <w:rFonts w:eastAsia="바탕체" w:cs="Times New Roman" w:hint="eastAsia"/>
                <w:sz w:val="20"/>
                <w:szCs w:val="20"/>
              </w:rPr>
              <w:t>1:1000</w:t>
            </w:r>
          </w:p>
        </w:tc>
      </w:tr>
      <w:tr w:rsidR="00BE4031" w:rsidRPr="007339C5" w14:paraId="1FF90140" w14:textId="77777777" w:rsidTr="00F37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D9C749C" w14:textId="28EDE3A9" w:rsidR="00BE4031" w:rsidRPr="00BE4031" w:rsidRDefault="00BE4031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 w:hint="eastAsia"/>
                <w:b w:val="0"/>
                <w:bCs w:val="0"/>
                <w:sz w:val="20"/>
                <w:szCs w:val="20"/>
              </w:rPr>
            </w:pPr>
            <w:r w:rsidRPr="00BE4031">
              <w:rPr>
                <w:rFonts w:eastAsia="바탕체" w:cs="Times New Roman" w:hint="eastAsia"/>
                <w:b w:val="0"/>
                <w:bCs w:val="0"/>
                <w:sz w:val="20"/>
                <w:szCs w:val="20"/>
              </w:rPr>
              <w:t>p-RB</w:t>
            </w:r>
            <w:r>
              <w:rPr>
                <w:rFonts w:eastAsia="바탕체" w:cs="Times New Roman" w:hint="eastAsia"/>
                <w:b w:val="0"/>
                <w:bCs w:val="0"/>
                <w:sz w:val="20"/>
                <w:szCs w:val="20"/>
              </w:rPr>
              <w:t xml:space="preserve"> (</w:t>
            </w:r>
            <w:r w:rsidRPr="00BE4031">
              <w:rPr>
                <w:rFonts w:eastAsia="바탕체" w:cs="Times New Roman"/>
                <w:b w:val="0"/>
                <w:bCs w:val="0"/>
                <w:sz w:val="20"/>
                <w:szCs w:val="20"/>
              </w:rPr>
              <w:t>S807/811</w:t>
            </w:r>
            <w:r>
              <w:rPr>
                <w:rFonts w:eastAsia="바탕체" w:cs="Times New Roman" w:hint="eastAsia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632664E" w14:textId="6BF1EC91" w:rsidR="00BE4031" w:rsidRPr="007339C5" w:rsidRDefault="00E30C42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 w:hint="eastAsia"/>
                <w:sz w:val="20"/>
                <w:szCs w:val="20"/>
              </w:rPr>
            </w:pPr>
            <w:r>
              <w:rPr>
                <w:rFonts w:eastAsia="바탕체" w:cs="Times New Roman" w:hint="eastAsia"/>
                <w:sz w:val="20"/>
                <w:szCs w:val="20"/>
              </w:rPr>
              <w:t>Rabbit</w:t>
            </w:r>
          </w:p>
        </w:tc>
        <w:tc>
          <w:tcPr>
            <w:tcW w:w="2826" w:type="dxa"/>
          </w:tcPr>
          <w:p w14:paraId="468B8BD0" w14:textId="54760E0A" w:rsidR="00BE4031" w:rsidRPr="007339C5" w:rsidRDefault="00BE4031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 w:hint="eastAsia"/>
                <w:sz w:val="20"/>
                <w:szCs w:val="20"/>
              </w:rPr>
            </w:pPr>
            <w:r>
              <w:rPr>
                <w:rFonts w:eastAsia="바탕체" w:cs="Times New Roman" w:hint="eastAsia"/>
                <w:sz w:val="20"/>
                <w:szCs w:val="20"/>
              </w:rPr>
              <w:t>Abclonal (</w:t>
            </w:r>
            <w:r w:rsidR="00E30C42">
              <w:rPr>
                <w:rFonts w:eastAsia="바탕체" w:cs="Times New Roman" w:hint="eastAsia"/>
                <w:sz w:val="20"/>
                <w:szCs w:val="20"/>
              </w:rPr>
              <w:t>AP0484)</w:t>
            </w:r>
          </w:p>
        </w:tc>
        <w:tc>
          <w:tcPr>
            <w:tcW w:w="2265" w:type="dxa"/>
          </w:tcPr>
          <w:p w14:paraId="727F7D5B" w14:textId="09CF0B9E" w:rsidR="00BE4031" w:rsidRPr="007339C5" w:rsidRDefault="00BE4031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 w:hint="eastAsia"/>
                <w:sz w:val="20"/>
                <w:szCs w:val="20"/>
              </w:rPr>
            </w:pPr>
            <w:r>
              <w:rPr>
                <w:rFonts w:eastAsia="바탕체" w:cs="Times New Roman" w:hint="eastAsia"/>
                <w:sz w:val="20"/>
                <w:szCs w:val="20"/>
              </w:rPr>
              <w:t>1:1000</w:t>
            </w:r>
          </w:p>
        </w:tc>
      </w:tr>
      <w:tr w:rsidR="00F25516" w:rsidRPr="007339C5" w14:paraId="38D862C6" w14:textId="77777777" w:rsidTr="00F37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31E72610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/>
                <w:b w:val="0"/>
                <w:bCs w:val="0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b w:val="0"/>
                <w:bCs w:val="0"/>
                <w:sz w:val="20"/>
                <w:szCs w:val="20"/>
              </w:rPr>
              <w:t>CCNA2</w:t>
            </w:r>
          </w:p>
        </w:tc>
        <w:tc>
          <w:tcPr>
            <w:tcW w:w="1701" w:type="dxa"/>
          </w:tcPr>
          <w:p w14:paraId="0BAC05DD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sz w:val="20"/>
                <w:szCs w:val="20"/>
              </w:rPr>
              <w:t>Rabbit</w:t>
            </w:r>
          </w:p>
        </w:tc>
        <w:tc>
          <w:tcPr>
            <w:tcW w:w="2826" w:type="dxa"/>
          </w:tcPr>
          <w:p w14:paraId="61699ECA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sz w:val="20"/>
                <w:szCs w:val="20"/>
              </w:rPr>
              <w:t>Abclonal (A7632)</w:t>
            </w:r>
          </w:p>
        </w:tc>
        <w:tc>
          <w:tcPr>
            <w:tcW w:w="2265" w:type="dxa"/>
          </w:tcPr>
          <w:p w14:paraId="2BFD8B5E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sz w:val="20"/>
                <w:szCs w:val="20"/>
              </w:rPr>
              <w:t>1:1000</w:t>
            </w:r>
          </w:p>
        </w:tc>
      </w:tr>
      <w:tr w:rsidR="00F25516" w:rsidRPr="007339C5" w14:paraId="0315E77B" w14:textId="77777777" w:rsidTr="00F37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605226A9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/>
                <w:b w:val="0"/>
                <w:bCs w:val="0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b w:val="0"/>
                <w:bCs w:val="0"/>
                <w:sz w:val="20"/>
                <w:szCs w:val="20"/>
              </w:rPr>
              <w:t>CCNE1</w:t>
            </w:r>
          </w:p>
        </w:tc>
        <w:tc>
          <w:tcPr>
            <w:tcW w:w="1701" w:type="dxa"/>
          </w:tcPr>
          <w:p w14:paraId="4AA20E57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sz w:val="20"/>
                <w:szCs w:val="20"/>
              </w:rPr>
              <w:t>Rabbit</w:t>
            </w:r>
          </w:p>
        </w:tc>
        <w:tc>
          <w:tcPr>
            <w:tcW w:w="2826" w:type="dxa"/>
          </w:tcPr>
          <w:p w14:paraId="460CFD7E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sz w:val="20"/>
                <w:szCs w:val="20"/>
              </w:rPr>
              <w:t>Abclonal (</w:t>
            </w:r>
            <w:r w:rsidRPr="007339C5">
              <w:rPr>
                <w:rFonts w:eastAsia="바탕체" w:cs="Times New Roman"/>
                <w:sz w:val="20"/>
                <w:szCs w:val="20"/>
              </w:rPr>
              <w:t>A14225</w:t>
            </w:r>
            <w:r w:rsidRPr="007339C5">
              <w:rPr>
                <w:rFonts w:eastAsia="바탕체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5" w:type="dxa"/>
          </w:tcPr>
          <w:p w14:paraId="7B659519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sz w:val="20"/>
                <w:szCs w:val="20"/>
              </w:rPr>
              <w:t>1:1000</w:t>
            </w:r>
          </w:p>
        </w:tc>
      </w:tr>
      <w:tr w:rsidR="00F25516" w:rsidRPr="007339C5" w14:paraId="1DA1894D" w14:textId="77777777" w:rsidTr="00F37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A5E15D9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/>
                <w:b w:val="0"/>
                <w:bCs w:val="0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b w:val="0"/>
                <w:bCs w:val="0"/>
                <w:sz w:val="20"/>
                <w:szCs w:val="20"/>
              </w:rPr>
              <w:t>CCND1</w:t>
            </w:r>
          </w:p>
        </w:tc>
        <w:tc>
          <w:tcPr>
            <w:tcW w:w="1701" w:type="dxa"/>
          </w:tcPr>
          <w:p w14:paraId="06792092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sz w:val="20"/>
                <w:szCs w:val="20"/>
              </w:rPr>
              <w:t>Rabbit</w:t>
            </w:r>
          </w:p>
        </w:tc>
        <w:tc>
          <w:tcPr>
            <w:tcW w:w="2826" w:type="dxa"/>
          </w:tcPr>
          <w:p w14:paraId="6FE33975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sz w:val="20"/>
                <w:szCs w:val="20"/>
              </w:rPr>
              <w:t>Abclonal (</w:t>
            </w:r>
            <w:r w:rsidRPr="007339C5">
              <w:rPr>
                <w:rFonts w:eastAsia="바탕체" w:cs="Times New Roman"/>
                <w:sz w:val="20"/>
                <w:szCs w:val="20"/>
              </w:rPr>
              <w:t>A19038</w:t>
            </w:r>
            <w:r w:rsidRPr="007339C5">
              <w:rPr>
                <w:rFonts w:eastAsia="바탕체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5" w:type="dxa"/>
          </w:tcPr>
          <w:p w14:paraId="7B203516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sz w:val="20"/>
                <w:szCs w:val="20"/>
              </w:rPr>
              <w:t>1:1000</w:t>
            </w:r>
          </w:p>
        </w:tc>
      </w:tr>
      <w:tr w:rsidR="00F25516" w:rsidRPr="007339C5" w14:paraId="6B73A487" w14:textId="77777777" w:rsidTr="00F37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91D0FA2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/>
                <w:b w:val="0"/>
                <w:bCs w:val="0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b w:val="0"/>
                <w:bCs w:val="0"/>
                <w:sz w:val="20"/>
                <w:szCs w:val="20"/>
              </w:rPr>
              <w:t>Cleaved PARP</w:t>
            </w:r>
          </w:p>
        </w:tc>
        <w:tc>
          <w:tcPr>
            <w:tcW w:w="1701" w:type="dxa"/>
          </w:tcPr>
          <w:p w14:paraId="4AEDB0B0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sz w:val="20"/>
                <w:szCs w:val="20"/>
              </w:rPr>
              <w:t>Rabbit</w:t>
            </w:r>
          </w:p>
        </w:tc>
        <w:tc>
          <w:tcPr>
            <w:tcW w:w="2826" w:type="dxa"/>
          </w:tcPr>
          <w:p w14:paraId="1BA02CED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sz w:val="20"/>
                <w:szCs w:val="20"/>
              </w:rPr>
              <w:t>Abclonal (</w:t>
            </w:r>
            <w:r w:rsidRPr="007339C5">
              <w:rPr>
                <w:rFonts w:eastAsia="바탕체" w:cs="Times New Roman"/>
                <w:sz w:val="20"/>
                <w:szCs w:val="20"/>
              </w:rPr>
              <w:t>A19612</w:t>
            </w:r>
            <w:r w:rsidRPr="007339C5">
              <w:rPr>
                <w:rFonts w:eastAsia="바탕체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5" w:type="dxa"/>
          </w:tcPr>
          <w:p w14:paraId="6AE84388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sz w:val="20"/>
                <w:szCs w:val="20"/>
              </w:rPr>
              <w:t>1:2000</w:t>
            </w:r>
          </w:p>
        </w:tc>
      </w:tr>
      <w:tr w:rsidR="00F25516" w:rsidRPr="007339C5" w14:paraId="27FD49D1" w14:textId="77777777" w:rsidTr="00F37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4E7BAD14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/>
                <w:b w:val="0"/>
                <w:bCs w:val="0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b w:val="0"/>
                <w:bCs w:val="0"/>
                <w:sz w:val="20"/>
                <w:szCs w:val="20"/>
              </w:rPr>
              <w:t>LC3 B</w:t>
            </w:r>
          </w:p>
        </w:tc>
        <w:tc>
          <w:tcPr>
            <w:tcW w:w="1701" w:type="dxa"/>
          </w:tcPr>
          <w:p w14:paraId="79ABB09A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sz w:val="20"/>
                <w:szCs w:val="20"/>
              </w:rPr>
              <w:t>Rabbit</w:t>
            </w:r>
          </w:p>
        </w:tc>
        <w:tc>
          <w:tcPr>
            <w:tcW w:w="2826" w:type="dxa"/>
          </w:tcPr>
          <w:p w14:paraId="4AA30A11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sz w:val="20"/>
                <w:szCs w:val="20"/>
              </w:rPr>
              <w:t>Abclonal (</w:t>
            </w:r>
            <w:r w:rsidRPr="007339C5">
              <w:rPr>
                <w:rFonts w:eastAsia="바탕체" w:cs="Times New Roman"/>
                <w:sz w:val="20"/>
                <w:szCs w:val="20"/>
              </w:rPr>
              <w:t>A19665</w:t>
            </w:r>
            <w:r w:rsidRPr="007339C5">
              <w:rPr>
                <w:rFonts w:eastAsia="바탕체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5" w:type="dxa"/>
          </w:tcPr>
          <w:p w14:paraId="6BC60D68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sz w:val="20"/>
                <w:szCs w:val="20"/>
              </w:rPr>
              <w:t>1:1000</w:t>
            </w:r>
          </w:p>
        </w:tc>
      </w:tr>
      <w:tr w:rsidR="00F25516" w:rsidRPr="007339C5" w14:paraId="1DD8CA7F" w14:textId="77777777" w:rsidTr="00F37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</w:tcPr>
          <w:p w14:paraId="3B05944B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rPr>
                <w:rFonts w:eastAsia="바탕체" w:cs="Times New Roman"/>
                <w:b w:val="0"/>
                <w:bCs w:val="0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b w:val="0"/>
                <w:bCs w:val="0"/>
                <w:sz w:val="20"/>
                <w:szCs w:val="20"/>
              </w:rPr>
              <w:t>GAPD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16D204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sz w:val="20"/>
                <w:szCs w:val="20"/>
              </w:rPr>
              <w:t>Mouse</w:t>
            </w:r>
          </w:p>
        </w:tc>
        <w:tc>
          <w:tcPr>
            <w:tcW w:w="2826" w:type="dxa"/>
            <w:tcBorders>
              <w:bottom w:val="single" w:sz="4" w:space="0" w:color="auto"/>
            </w:tcBorders>
          </w:tcPr>
          <w:p w14:paraId="6683DC4F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sz w:val="20"/>
                <w:szCs w:val="20"/>
              </w:rPr>
              <w:t>Abclonal (</w:t>
            </w:r>
            <w:r w:rsidRPr="007339C5">
              <w:rPr>
                <w:rFonts w:eastAsia="바탕체" w:cs="Times New Roman"/>
                <w:sz w:val="20"/>
                <w:szCs w:val="20"/>
              </w:rPr>
              <w:t>AC002</w:t>
            </w:r>
            <w:r w:rsidRPr="007339C5">
              <w:rPr>
                <w:rFonts w:eastAsia="바탕체" w:cs="Times New Roman" w:hint="eastAsia"/>
                <w:sz w:val="20"/>
                <w:szCs w:val="20"/>
              </w:rPr>
              <w:t>)</w:t>
            </w:r>
          </w:p>
        </w:tc>
        <w:tc>
          <w:tcPr>
            <w:tcW w:w="2265" w:type="dxa"/>
            <w:tcBorders>
              <w:bottom w:val="single" w:sz="4" w:space="0" w:color="auto"/>
            </w:tcBorders>
          </w:tcPr>
          <w:p w14:paraId="6BA7C260" w14:textId="77777777" w:rsidR="00F25516" w:rsidRPr="007339C5" w:rsidRDefault="00F25516" w:rsidP="00F37F61">
            <w:pPr>
              <w:tabs>
                <w:tab w:val="left" w:pos="142"/>
              </w:tabs>
              <w:wordWrap/>
              <w:spacing w:line="432" w:lineRule="auto"/>
              <w:ind w:firstLineChars="0"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체" w:cs="Times New Roman"/>
                <w:sz w:val="20"/>
                <w:szCs w:val="20"/>
              </w:rPr>
            </w:pPr>
            <w:r w:rsidRPr="007339C5">
              <w:rPr>
                <w:rFonts w:eastAsia="바탕체" w:cs="Times New Roman" w:hint="eastAsia"/>
                <w:sz w:val="20"/>
                <w:szCs w:val="20"/>
              </w:rPr>
              <w:t>1:15,000</w:t>
            </w:r>
          </w:p>
        </w:tc>
      </w:tr>
    </w:tbl>
    <w:p w14:paraId="0375751C" w14:textId="0833CB83" w:rsidR="00B70EAD" w:rsidRPr="00896590" w:rsidRDefault="00896590" w:rsidP="00896590">
      <w:pPr>
        <w:tabs>
          <w:tab w:val="left" w:pos="142"/>
        </w:tabs>
        <w:wordWrap/>
        <w:spacing w:line="432" w:lineRule="auto"/>
        <w:ind w:firstLineChars="59" w:firstLine="118"/>
        <w:rPr>
          <w:rFonts w:eastAsia="바탕체" w:cs="Times New Roman"/>
          <w:b/>
          <w:bCs/>
          <w:sz w:val="20"/>
          <w:szCs w:val="20"/>
        </w:rPr>
      </w:pPr>
      <w:r>
        <w:rPr>
          <w:rFonts w:eastAsia="바탕체" w:cs="Times New Roman" w:hint="eastAsia"/>
          <w:b/>
          <w:bCs/>
          <w:sz w:val="20"/>
          <w:szCs w:val="20"/>
        </w:rPr>
        <w:t xml:space="preserve">Supplementary </w:t>
      </w:r>
      <w:r w:rsidRPr="00C76731">
        <w:rPr>
          <w:rFonts w:eastAsia="바탕체" w:cs="Times New Roman" w:hint="eastAsia"/>
          <w:b/>
          <w:bCs/>
          <w:sz w:val="20"/>
          <w:szCs w:val="20"/>
        </w:rPr>
        <w:t xml:space="preserve">Table 1. List of primary antibodies used for </w:t>
      </w:r>
      <w:r w:rsidR="002B03D0">
        <w:rPr>
          <w:rFonts w:eastAsia="바탕체" w:cs="Times New Roman" w:hint="eastAsia"/>
          <w:b/>
          <w:bCs/>
          <w:sz w:val="20"/>
          <w:szCs w:val="20"/>
        </w:rPr>
        <w:t>w</w:t>
      </w:r>
      <w:r w:rsidRPr="00C76731">
        <w:rPr>
          <w:rFonts w:eastAsia="바탕체" w:cs="Times New Roman" w:hint="eastAsia"/>
          <w:b/>
          <w:bCs/>
          <w:sz w:val="20"/>
          <w:szCs w:val="20"/>
        </w:rPr>
        <w:t>estern blot analysis</w:t>
      </w:r>
    </w:p>
    <w:sectPr w:rsidR="00B70EAD" w:rsidRPr="00896590" w:rsidSect="00B741C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endnotePr>
        <w:numFmt w:val="decimal"/>
      </w:endnotePr>
      <w:pgSz w:w="11906" w:h="16838" w:code="9"/>
      <w:pgMar w:top="1418" w:right="1418" w:bottom="1418" w:left="1418" w:header="851" w:footer="992" w:gutter="0"/>
      <w:lnNumType w:countBy="1" w:restart="continuous"/>
      <w:cols w:space="425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3D80A6" w14:textId="77777777" w:rsidR="00B57EED" w:rsidRDefault="00B57EED" w:rsidP="00F01BE4">
      <w:pPr>
        <w:spacing w:line="240" w:lineRule="auto"/>
        <w:ind w:firstLine="240"/>
      </w:pPr>
      <w:r>
        <w:separator/>
      </w:r>
    </w:p>
  </w:endnote>
  <w:endnote w:type="continuationSeparator" w:id="0">
    <w:p w14:paraId="537D4283" w14:textId="77777777" w:rsidR="00B57EED" w:rsidRDefault="00B57EED" w:rsidP="00F01BE4">
      <w:pPr>
        <w:spacing w:line="240" w:lineRule="auto"/>
        <w:ind w:firstLine="240"/>
      </w:pPr>
      <w:r>
        <w:continuationSeparator/>
      </w:r>
    </w:p>
  </w:endnote>
  <w:endnote w:type="continuationNotice" w:id="1">
    <w:p w14:paraId="0DD447E9" w14:textId="77777777" w:rsidR="00B57EED" w:rsidRDefault="00B57EED">
      <w:pPr>
        <w:spacing w:line="240" w:lineRule="auto"/>
        <w:ind w:firstLine="24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EC20E7" w14:textId="77777777" w:rsidR="00886766" w:rsidRDefault="00886766">
    <w:pPr>
      <w:pStyle w:val="ab"/>
      <w:ind w:firstLine="24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87827163"/>
      <w:docPartObj>
        <w:docPartGallery w:val="Page Numbers (Bottom of Page)"/>
        <w:docPartUnique/>
      </w:docPartObj>
    </w:sdtPr>
    <w:sdtContent>
      <w:p w14:paraId="6DD70F32" w14:textId="16B42348" w:rsidR="00886766" w:rsidRDefault="00886766">
        <w:pPr>
          <w:pStyle w:val="ab"/>
          <w:ind w:firstLine="24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6731" w:rsidRPr="00DC6731">
          <w:rPr>
            <w:noProof/>
            <w:lang w:val="ko-KR"/>
          </w:rPr>
          <w:t>15</w:t>
        </w:r>
        <w:r>
          <w:fldChar w:fldCharType="end"/>
        </w:r>
      </w:p>
    </w:sdtContent>
  </w:sdt>
  <w:p w14:paraId="19D9BB71" w14:textId="113C139D" w:rsidR="00886766" w:rsidRPr="004733B1" w:rsidRDefault="00886766" w:rsidP="004733B1">
    <w:pPr>
      <w:pStyle w:val="ab"/>
      <w:ind w:firstLine="24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2FDB3C" w14:textId="77777777" w:rsidR="00886766" w:rsidRDefault="00886766">
    <w:pPr>
      <w:pStyle w:val="ab"/>
      <w:ind w:firstLine="24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2998DF" w14:textId="77777777" w:rsidR="00B57EED" w:rsidRDefault="00B57EED" w:rsidP="00F01BE4">
      <w:pPr>
        <w:spacing w:line="240" w:lineRule="auto"/>
        <w:ind w:firstLine="240"/>
      </w:pPr>
      <w:r>
        <w:separator/>
      </w:r>
    </w:p>
  </w:footnote>
  <w:footnote w:type="continuationSeparator" w:id="0">
    <w:p w14:paraId="0EDB2C90" w14:textId="77777777" w:rsidR="00B57EED" w:rsidRDefault="00B57EED" w:rsidP="00F01BE4">
      <w:pPr>
        <w:spacing w:line="240" w:lineRule="auto"/>
        <w:ind w:firstLine="240"/>
      </w:pPr>
      <w:r>
        <w:continuationSeparator/>
      </w:r>
    </w:p>
  </w:footnote>
  <w:footnote w:type="continuationNotice" w:id="1">
    <w:p w14:paraId="5E6383E5" w14:textId="77777777" w:rsidR="00B57EED" w:rsidRDefault="00B57EED">
      <w:pPr>
        <w:spacing w:line="240" w:lineRule="auto"/>
        <w:ind w:firstLine="24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84429B" w14:textId="77777777" w:rsidR="00886766" w:rsidRDefault="00886766">
    <w:pPr>
      <w:pStyle w:val="aa"/>
      <w:ind w:firstLine="24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161E57" w14:textId="77777777" w:rsidR="00886766" w:rsidRDefault="00886766">
    <w:pPr>
      <w:pStyle w:val="aa"/>
      <w:ind w:firstLine="24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12F78D" w14:textId="296988FC" w:rsidR="00886766" w:rsidRPr="001F7408" w:rsidRDefault="00886766" w:rsidP="001F7408">
    <w:pPr>
      <w:pStyle w:val="aa"/>
      <w:ind w:firstLine="240"/>
      <w:rPr>
        <w:rFonts w:eastAsiaTheme="minor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DA66AD"/>
    <w:multiLevelType w:val="hybridMultilevel"/>
    <w:tmpl w:val="55564B5A"/>
    <w:lvl w:ilvl="0" w:tplc="CE948456">
      <w:start w:val="8"/>
      <w:numFmt w:val="bullet"/>
      <w:lvlText w:val="-"/>
      <w:lvlJc w:val="left"/>
      <w:pPr>
        <w:ind w:left="56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60" w:hanging="440"/>
      </w:pPr>
      <w:rPr>
        <w:rFonts w:ascii="Wingdings" w:hAnsi="Wingdings" w:hint="default"/>
      </w:rPr>
    </w:lvl>
  </w:abstractNum>
  <w:abstractNum w:abstractNumId="1" w15:restartNumberingAfterBreak="0">
    <w:nsid w:val="022B59CD"/>
    <w:multiLevelType w:val="hybridMultilevel"/>
    <w:tmpl w:val="44D892C4"/>
    <w:lvl w:ilvl="0" w:tplc="DB587342">
      <w:start w:val="2"/>
      <w:numFmt w:val="bullet"/>
      <w:lvlText w:val="※"/>
      <w:lvlJc w:val="left"/>
      <w:pPr>
        <w:ind w:left="760" w:hanging="360"/>
      </w:pPr>
      <w:rPr>
        <w:rFonts w:ascii="바탕" w:eastAsia="바탕" w:hAnsi="바탕" w:cs="굴림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8652A20"/>
    <w:multiLevelType w:val="hybridMultilevel"/>
    <w:tmpl w:val="29D64E64"/>
    <w:lvl w:ilvl="0" w:tplc="B9B0145E">
      <w:start w:val="1"/>
      <w:numFmt w:val="decimal"/>
      <w:lvlText w:val="%1."/>
      <w:lvlJc w:val="left"/>
      <w:pPr>
        <w:ind w:left="96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3" w15:restartNumberingAfterBreak="0">
    <w:nsid w:val="0A1D25BF"/>
    <w:multiLevelType w:val="hybridMultilevel"/>
    <w:tmpl w:val="B3D0D4F6"/>
    <w:lvl w:ilvl="0" w:tplc="1E761540">
      <w:start w:val="4477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0D3A2669"/>
    <w:multiLevelType w:val="hybridMultilevel"/>
    <w:tmpl w:val="777EAE40"/>
    <w:lvl w:ilvl="0" w:tplc="71CC1768">
      <w:start w:val="12"/>
      <w:numFmt w:val="decimal"/>
      <w:lvlText w:val="%1."/>
      <w:lvlJc w:val="left"/>
      <w:pPr>
        <w:ind w:left="1120" w:hanging="360"/>
      </w:pPr>
      <w:rPr>
        <w:rFonts w:hint="default"/>
        <w:color w:val="000000" w:themeColor="text1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5" w15:restartNumberingAfterBreak="0">
    <w:nsid w:val="0D6A5597"/>
    <w:multiLevelType w:val="hybridMultilevel"/>
    <w:tmpl w:val="D31C94CE"/>
    <w:lvl w:ilvl="0" w:tplc="3850BF42">
      <w:start w:val="3"/>
      <w:numFmt w:val="bullet"/>
      <w:lvlText w:val="-"/>
      <w:lvlJc w:val="left"/>
      <w:pPr>
        <w:ind w:left="112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6" w15:restartNumberingAfterBreak="0">
    <w:nsid w:val="0F0607B9"/>
    <w:multiLevelType w:val="hybridMultilevel"/>
    <w:tmpl w:val="85F6C142"/>
    <w:lvl w:ilvl="0" w:tplc="B044CB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DEB6D89"/>
    <w:multiLevelType w:val="hybridMultilevel"/>
    <w:tmpl w:val="29564296"/>
    <w:lvl w:ilvl="0" w:tplc="54E0A49A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0C97970"/>
    <w:multiLevelType w:val="hybridMultilevel"/>
    <w:tmpl w:val="6966D7B2"/>
    <w:lvl w:ilvl="0" w:tplc="20026774">
      <w:start w:val="1"/>
      <w:numFmt w:val="upperLetter"/>
      <w:lvlText w:val="(%1)"/>
      <w:lvlJc w:val="left"/>
      <w:pPr>
        <w:ind w:left="21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36" w:hanging="440"/>
      </w:pPr>
    </w:lvl>
    <w:lvl w:ilvl="2" w:tplc="0409001B" w:tentative="1">
      <w:start w:val="1"/>
      <w:numFmt w:val="lowerRoman"/>
      <w:lvlText w:val="%3."/>
      <w:lvlJc w:val="right"/>
      <w:pPr>
        <w:ind w:left="1176" w:hanging="440"/>
      </w:pPr>
    </w:lvl>
    <w:lvl w:ilvl="3" w:tplc="0409000F" w:tentative="1">
      <w:start w:val="1"/>
      <w:numFmt w:val="decimal"/>
      <w:lvlText w:val="%4."/>
      <w:lvlJc w:val="left"/>
      <w:pPr>
        <w:ind w:left="1616" w:hanging="440"/>
      </w:pPr>
    </w:lvl>
    <w:lvl w:ilvl="4" w:tplc="04090019" w:tentative="1">
      <w:start w:val="1"/>
      <w:numFmt w:val="upperLetter"/>
      <w:lvlText w:val="%5."/>
      <w:lvlJc w:val="left"/>
      <w:pPr>
        <w:ind w:left="2056" w:hanging="440"/>
      </w:pPr>
    </w:lvl>
    <w:lvl w:ilvl="5" w:tplc="0409001B" w:tentative="1">
      <w:start w:val="1"/>
      <w:numFmt w:val="lowerRoman"/>
      <w:lvlText w:val="%6."/>
      <w:lvlJc w:val="right"/>
      <w:pPr>
        <w:ind w:left="2496" w:hanging="440"/>
      </w:pPr>
    </w:lvl>
    <w:lvl w:ilvl="6" w:tplc="0409000F" w:tentative="1">
      <w:start w:val="1"/>
      <w:numFmt w:val="decimal"/>
      <w:lvlText w:val="%7."/>
      <w:lvlJc w:val="left"/>
      <w:pPr>
        <w:ind w:left="2936" w:hanging="440"/>
      </w:pPr>
    </w:lvl>
    <w:lvl w:ilvl="7" w:tplc="04090019" w:tentative="1">
      <w:start w:val="1"/>
      <w:numFmt w:val="upperLetter"/>
      <w:lvlText w:val="%8."/>
      <w:lvlJc w:val="left"/>
      <w:pPr>
        <w:ind w:left="3376" w:hanging="440"/>
      </w:pPr>
    </w:lvl>
    <w:lvl w:ilvl="8" w:tplc="0409001B" w:tentative="1">
      <w:start w:val="1"/>
      <w:numFmt w:val="lowerRoman"/>
      <w:lvlText w:val="%9."/>
      <w:lvlJc w:val="right"/>
      <w:pPr>
        <w:ind w:left="3816" w:hanging="440"/>
      </w:pPr>
    </w:lvl>
  </w:abstractNum>
  <w:abstractNum w:abstractNumId="9" w15:restartNumberingAfterBreak="0">
    <w:nsid w:val="2EDF692D"/>
    <w:multiLevelType w:val="hybridMultilevel"/>
    <w:tmpl w:val="5DB204FE"/>
    <w:lvl w:ilvl="0" w:tplc="0414C52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E4C3C5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8A233B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E5018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4649BF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0FE334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05AB4A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51CE4C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0EE43C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F562A32"/>
    <w:multiLevelType w:val="hybridMultilevel"/>
    <w:tmpl w:val="E6B8A684"/>
    <w:lvl w:ilvl="0" w:tplc="060E84B0">
      <w:start w:val="1"/>
      <w:numFmt w:val="upperLetter"/>
      <w:lvlText w:val="(%1)"/>
      <w:lvlJc w:val="left"/>
      <w:pPr>
        <w:ind w:left="63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upperLetter"/>
      <w:lvlText w:val="%5.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upperLetter"/>
      <w:lvlText w:val="%8.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11" w15:restartNumberingAfterBreak="0">
    <w:nsid w:val="37D46F80"/>
    <w:multiLevelType w:val="hybridMultilevel"/>
    <w:tmpl w:val="6400AFE6"/>
    <w:lvl w:ilvl="0" w:tplc="AAB09A92">
      <w:numFmt w:val="bullet"/>
      <w:lvlText w:val=""/>
      <w:lvlJc w:val="left"/>
      <w:pPr>
        <w:ind w:left="492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3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3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3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3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3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3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3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32" w:hanging="400"/>
      </w:pPr>
      <w:rPr>
        <w:rFonts w:ascii="Wingdings" w:hAnsi="Wingdings" w:hint="default"/>
      </w:rPr>
    </w:lvl>
  </w:abstractNum>
  <w:abstractNum w:abstractNumId="12" w15:restartNumberingAfterBreak="0">
    <w:nsid w:val="3D2868F7"/>
    <w:multiLevelType w:val="hybridMultilevel"/>
    <w:tmpl w:val="B9D8465E"/>
    <w:lvl w:ilvl="0" w:tplc="49D83EA6">
      <w:start w:val="1"/>
      <w:numFmt w:val="decimal"/>
      <w:lvlText w:val="%1"/>
      <w:lvlJc w:val="left"/>
      <w:pPr>
        <w:ind w:left="76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493E2455"/>
    <w:multiLevelType w:val="hybridMultilevel"/>
    <w:tmpl w:val="729A1650"/>
    <w:lvl w:ilvl="0" w:tplc="6A8E30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4A556075"/>
    <w:multiLevelType w:val="hybridMultilevel"/>
    <w:tmpl w:val="4AAE6DF8"/>
    <w:lvl w:ilvl="0" w:tplc="B170A75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F4B2DFE"/>
    <w:multiLevelType w:val="hybridMultilevel"/>
    <w:tmpl w:val="A4A25262"/>
    <w:lvl w:ilvl="0" w:tplc="2F702D06">
      <w:start w:val="1"/>
      <w:numFmt w:val="decimal"/>
      <w:lvlText w:val="%1."/>
      <w:lvlJc w:val="left"/>
      <w:pPr>
        <w:ind w:left="760" w:hanging="360"/>
      </w:pPr>
      <w:rPr>
        <w:rFonts w:ascii="Times New Roman" w:eastAsiaTheme="minorHAnsi" w:hAnsi="Times New Roman" w:cs="Times New Roman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547604F9"/>
    <w:multiLevelType w:val="hybridMultilevel"/>
    <w:tmpl w:val="1794E2C0"/>
    <w:lvl w:ilvl="0" w:tplc="20D2731A">
      <w:start w:val="1"/>
      <w:numFmt w:val="decimal"/>
      <w:lvlText w:val="%1)"/>
      <w:lvlJc w:val="left"/>
      <w:pPr>
        <w:ind w:left="76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5A7A4DEF"/>
    <w:multiLevelType w:val="multilevel"/>
    <w:tmpl w:val="2D009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02662BA"/>
    <w:multiLevelType w:val="hybridMultilevel"/>
    <w:tmpl w:val="899A6E7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9" w15:restartNumberingAfterBreak="0">
    <w:nsid w:val="639804C3"/>
    <w:multiLevelType w:val="hybridMultilevel"/>
    <w:tmpl w:val="29564296"/>
    <w:lvl w:ilvl="0" w:tplc="54E0A49A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66C56117"/>
    <w:multiLevelType w:val="hybridMultilevel"/>
    <w:tmpl w:val="67A83696"/>
    <w:lvl w:ilvl="0" w:tplc="2E140E20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21" w15:restartNumberingAfterBreak="0">
    <w:nsid w:val="6B6F6137"/>
    <w:multiLevelType w:val="hybridMultilevel"/>
    <w:tmpl w:val="DB3E5252"/>
    <w:lvl w:ilvl="0" w:tplc="F264770E">
      <w:start w:val="1"/>
      <w:numFmt w:val="upperLetter"/>
      <w:lvlText w:val="(%1)"/>
      <w:lvlJc w:val="left"/>
      <w:pPr>
        <w:ind w:left="645" w:hanging="405"/>
      </w:pPr>
      <w:rPr>
        <w:rFonts w:eastAsia="굴림체" w:hint="default"/>
      </w:rPr>
    </w:lvl>
    <w:lvl w:ilvl="1" w:tplc="04090019" w:tentative="1">
      <w:start w:val="1"/>
      <w:numFmt w:val="upperLetter"/>
      <w:lvlText w:val="%2.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upperLetter"/>
      <w:lvlText w:val="%5.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upperLetter"/>
      <w:lvlText w:val="%8.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abstractNum w:abstractNumId="22" w15:restartNumberingAfterBreak="0">
    <w:nsid w:val="6D5F1961"/>
    <w:multiLevelType w:val="hybridMultilevel"/>
    <w:tmpl w:val="A4CEF7E2"/>
    <w:lvl w:ilvl="0" w:tplc="E828CCA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6F9E54F1"/>
    <w:multiLevelType w:val="hybridMultilevel"/>
    <w:tmpl w:val="5DACE5EC"/>
    <w:lvl w:ilvl="0" w:tplc="4C1AD31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76BA1F5B"/>
    <w:multiLevelType w:val="hybridMultilevel"/>
    <w:tmpl w:val="27E49AB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77A832C3"/>
    <w:multiLevelType w:val="hybridMultilevel"/>
    <w:tmpl w:val="4AB67834"/>
    <w:lvl w:ilvl="0" w:tplc="0409000F">
      <w:start w:val="1"/>
      <w:numFmt w:val="decimal"/>
      <w:lvlText w:val="%1."/>
      <w:lvlJc w:val="left"/>
      <w:pPr>
        <w:ind w:left="400" w:hanging="400"/>
      </w:p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6" w15:restartNumberingAfterBreak="0">
    <w:nsid w:val="77C5167D"/>
    <w:multiLevelType w:val="hybridMultilevel"/>
    <w:tmpl w:val="F1A83A8E"/>
    <w:lvl w:ilvl="0" w:tplc="66B48CA4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27" w15:restartNumberingAfterBreak="0">
    <w:nsid w:val="7D9D3921"/>
    <w:multiLevelType w:val="hybridMultilevel"/>
    <w:tmpl w:val="4EA6C77E"/>
    <w:lvl w:ilvl="0" w:tplc="F1D2AAA0">
      <w:start w:val="1"/>
      <w:numFmt w:val="decimal"/>
      <w:lvlText w:val="%1."/>
      <w:lvlJc w:val="left"/>
      <w:pPr>
        <w:ind w:left="760" w:hanging="360"/>
      </w:pPr>
      <w:rPr>
        <w:rFonts w:ascii="Times New Roman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7EFA0A04"/>
    <w:multiLevelType w:val="hybridMultilevel"/>
    <w:tmpl w:val="0E10CC92"/>
    <w:lvl w:ilvl="0" w:tplc="B6F8ED2A">
      <w:start w:val="4477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7FF35120"/>
    <w:multiLevelType w:val="hybridMultilevel"/>
    <w:tmpl w:val="63BCBFAC"/>
    <w:lvl w:ilvl="0" w:tplc="967802F2">
      <w:start w:val="1"/>
      <w:numFmt w:val="upperLetter"/>
      <w:lvlText w:val="(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20" w:hanging="440"/>
      </w:pPr>
    </w:lvl>
    <w:lvl w:ilvl="2" w:tplc="0409001B" w:tentative="1">
      <w:start w:val="1"/>
      <w:numFmt w:val="lowerRoman"/>
      <w:lvlText w:val="%3."/>
      <w:lvlJc w:val="right"/>
      <w:pPr>
        <w:ind w:left="1560" w:hanging="440"/>
      </w:pPr>
    </w:lvl>
    <w:lvl w:ilvl="3" w:tplc="0409000F" w:tentative="1">
      <w:start w:val="1"/>
      <w:numFmt w:val="decimal"/>
      <w:lvlText w:val="%4."/>
      <w:lvlJc w:val="left"/>
      <w:pPr>
        <w:ind w:left="2000" w:hanging="440"/>
      </w:pPr>
    </w:lvl>
    <w:lvl w:ilvl="4" w:tplc="04090019" w:tentative="1">
      <w:start w:val="1"/>
      <w:numFmt w:val="upperLetter"/>
      <w:lvlText w:val="%5."/>
      <w:lvlJc w:val="left"/>
      <w:pPr>
        <w:ind w:left="2440" w:hanging="440"/>
      </w:pPr>
    </w:lvl>
    <w:lvl w:ilvl="5" w:tplc="0409001B" w:tentative="1">
      <w:start w:val="1"/>
      <w:numFmt w:val="lowerRoman"/>
      <w:lvlText w:val="%6."/>
      <w:lvlJc w:val="right"/>
      <w:pPr>
        <w:ind w:left="2880" w:hanging="440"/>
      </w:pPr>
    </w:lvl>
    <w:lvl w:ilvl="6" w:tplc="0409000F" w:tentative="1">
      <w:start w:val="1"/>
      <w:numFmt w:val="decimal"/>
      <w:lvlText w:val="%7."/>
      <w:lvlJc w:val="left"/>
      <w:pPr>
        <w:ind w:left="3320" w:hanging="440"/>
      </w:pPr>
    </w:lvl>
    <w:lvl w:ilvl="7" w:tplc="04090019" w:tentative="1">
      <w:start w:val="1"/>
      <w:numFmt w:val="upperLetter"/>
      <w:lvlText w:val="%8."/>
      <w:lvlJc w:val="left"/>
      <w:pPr>
        <w:ind w:left="3760" w:hanging="440"/>
      </w:pPr>
    </w:lvl>
    <w:lvl w:ilvl="8" w:tplc="0409001B" w:tentative="1">
      <w:start w:val="1"/>
      <w:numFmt w:val="lowerRoman"/>
      <w:lvlText w:val="%9."/>
      <w:lvlJc w:val="right"/>
      <w:pPr>
        <w:ind w:left="4200" w:hanging="440"/>
      </w:pPr>
    </w:lvl>
  </w:abstractNum>
  <w:num w:numId="1" w16cid:durableId="771625839">
    <w:abstractNumId w:val="27"/>
  </w:num>
  <w:num w:numId="2" w16cid:durableId="1539005262">
    <w:abstractNumId w:val="16"/>
  </w:num>
  <w:num w:numId="3" w16cid:durableId="1515925427">
    <w:abstractNumId w:val="12"/>
  </w:num>
  <w:num w:numId="4" w16cid:durableId="994991336">
    <w:abstractNumId w:val="7"/>
  </w:num>
  <w:num w:numId="5" w16cid:durableId="1423453613">
    <w:abstractNumId w:val="19"/>
  </w:num>
  <w:num w:numId="6" w16cid:durableId="153886951">
    <w:abstractNumId w:val="22"/>
  </w:num>
  <w:num w:numId="7" w16cid:durableId="1862086273">
    <w:abstractNumId w:val="26"/>
  </w:num>
  <w:num w:numId="8" w16cid:durableId="344131958">
    <w:abstractNumId w:val="20"/>
  </w:num>
  <w:num w:numId="9" w16cid:durableId="161513081">
    <w:abstractNumId w:val="6"/>
  </w:num>
  <w:num w:numId="10" w16cid:durableId="1273243850">
    <w:abstractNumId w:val="5"/>
  </w:num>
  <w:num w:numId="11" w16cid:durableId="2004503599">
    <w:abstractNumId w:val="15"/>
  </w:num>
  <w:num w:numId="12" w16cid:durableId="55051212">
    <w:abstractNumId w:val="23"/>
  </w:num>
  <w:num w:numId="13" w16cid:durableId="500506259">
    <w:abstractNumId w:val="13"/>
  </w:num>
  <w:num w:numId="14" w16cid:durableId="962073064">
    <w:abstractNumId w:val="24"/>
  </w:num>
  <w:num w:numId="15" w16cid:durableId="1493986885">
    <w:abstractNumId w:val="25"/>
  </w:num>
  <w:num w:numId="16" w16cid:durableId="216548381">
    <w:abstractNumId w:val="28"/>
  </w:num>
  <w:num w:numId="17" w16cid:durableId="729769983">
    <w:abstractNumId w:val="3"/>
  </w:num>
  <w:num w:numId="18" w16cid:durableId="952707835">
    <w:abstractNumId w:val="9"/>
  </w:num>
  <w:num w:numId="19" w16cid:durableId="207374334">
    <w:abstractNumId w:val="17"/>
  </w:num>
  <w:num w:numId="20" w16cid:durableId="718865936">
    <w:abstractNumId w:val="14"/>
  </w:num>
  <w:num w:numId="21" w16cid:durableId="890381486">
    <w:abstractNumId w:val="4"/>
  </w:num>
  <w:num w:numId="22" w16cid:durableId="544098281">
    <w:abstractNumId w:val="1"/>
  </w:num>
  <w:num w:numId="23" w16cid:durableId="1366559131">
    <w:abstractNumId w:val="11"/>
  </w:num>
  <w:num w:numId="24" w16cid:durableId="2074043569">
    <w:abstractNumId w:val="2"/>
  </w:num>
  <w:num w:numId="25" w16cid:durableId="73941479">
    <w:abstractNumId w:val="8"/>
  </w:num>
  <w:num w:numId="26" w16cid:durableId="1754206044">
    <w:abstractNumId w:val="21"/>
  </w:num>
  <w:num w:numId="27" w16cid:durableId="1549075041">
    <w:abstractNumId w:val="10"/>
  </w:num>
  <w:num w:numId="28" w16cid:durableId="1388871149">
    <w:abstractNumId w:val="29"/>
  </w:num>
  <w:num w:numId="29" w16cid:durableId="1426923297">
    <w:abstractNumId w:val="0"/>
  </w:num>
  <w:num w:numId="30" w16cid:durableId="123177138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0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91E"/>
    <w:rsid w:val="0000209C"/>
    <w:rsid w:val="000026FF"/>
    <w:rsid w:val="00003E9B"/>
    <w:rsid w:val="000043C3"/>
    <w:rsid w:val="00004927"/>
    <w:rsid w:val="00005156"/>
    <w:rsid w:val="00005FCA"/>
    <w:rsid w:val="000064F8"/>
    <w:rsid w:val="00006A30"/>
    <w:rsid w:val="0000700C"/>
    <w:rsid w:val="00007EB5"/>
    <w:rsid w:val="00010D57"/>
    <w:rsid w:val="000116E8"/>
    <w:rsid w:val="0001188F"/>
    <w:rsid w:val="000118FE"/>
    <w:rsid w:val="00012698"/>
    <w:rsid w:val="0001312D"/>
    <w:rsid w:val="00013264"/>
    <w:rsid w:val="00014299"/>
    <w:rsid w:val="00014F01"/>
    <w:rsid w:val="00015AF9"/>
    <w:rsid w:val="00017DB9"/>
    <w:rsid w:val="00022D80"/>
    <w:rsid w:val="00023AF9"/>
    <w:rsid w:val="00023E3B"/>
    <w:rsid w:val="000247A2"/>
    <w:rsid w:val="00024854"/>
    <w:rsid w:val="00025293"/>
    <w:rsid w:val="00025C88"/>
    <w:rsid w:val="000267EC"/>
    <w:rsid w:val="00026F34"/>
    <w:rsid w:val="000278B3"/>
    <w:rsid w:val="00027945"/>
    <w:rsid w:val="0003092E"/>
    <w:rsid w:val="00032092"/>
    <w:rsid w:val="00032122"/>
    <w:rsid w:val="0003242D"/>
    <w:rsid w:val="00032897"/>
    <w:rsid w:val="00032D36"/>
    <w:rsid w:val="00032FB4"/>
    <w:rsid w:val="0003355F"/>
    <w:rsid w:val="0003388A"/>
    <w:rsid w:val="00034068"/>
    <w:rsid w:val="000353BE"/>
    <w:rsid w:val="0003548F"/>
    <w:rsid w:val="00035ECF"/>
    <w:rsid w:val="00036365"/>
    <w:rsid w:val="00036D76"/>
    <w:rsid w:val="00037201"/>
    <w:rsid w:val="000374E2"/>
    <w:rsid w:val="00037837"/>
    <w:rsid w:val="000403FA"/>
    <w:rsid w:val="0004276E"/>
    <w:rsid w:val="00044D50"/>
    <w:rsid w:val="0004731F"/>
    <w:rsid w:val="0005078F"/>
    <w:rsid w:val="0005099D"/>
    <w:rsid w:val="000517AB"/>
    <w:rsid w:val="0005197A"/>
    <w:rsid w:val="00051B0B"/>
    <w:rsid w:val="00053154"/>
    <w:rsid w:val="00053BB9"/>
    <w:rsid w:val="000546EE"/>
    <w:rsid w:val="000550F5"/>
    <w:rsid w:val="0005585A"/>
    <w:rsid w:val="00055AAB"/>
    <w:rsid w:val="00055D49"/>
    <w:rsid w:val="000561D2"/>
    <w:rsid w:val="0005684B"/>
    <w:rsid w:val="0006042C"/>
    <w:rsid w:val="00061329"/>
    <w:rsid w:val="00063C0E"/>
    <w:rsid w:val="00063CFC"/>
    <w:rsid w:val="00063EE1"/>
    <w:rsid w:val="00064422"/>
    <w:rsid w:val="000647B0"/>
    <w:rsid w:val="00064AC3"/>
    <w:rsid w:val="00065C9A"/>
    <w:rsid w:val="00066B02"/>
    <w:rsid w:val="000671AD"/>
    <w:rsid w:val="000675B1"/>
    <w:rsid w:val="000678B1"/>
    <w:rsid w:val="0007020F"/>
    <w:rsid w:val="000704DA"/>
    <w:rsid w:val="00070C3C"/>
    <w:rsid w:val="00070DC1"/>
    <w:rsid w:val="00071B08"/>
    <w:rsid w:val="000738CF"/>
    <w:rsid w:val="00073A0B"/>
    <w:rsid w:val="00073A22"/>
    <w:rsid w:val="000743BA"/>
    <w:rsid w:val="00080B6E"/>
    <w:rsid w:val="00081173"/>
    <w:rsid w:val="00081E3D"/>
    <w:rsid w:val="00082052"/>
    <w:rsid w:val="0008213A"/>
    <w:rsid w:val="000827BE"/>
    <w:rsid w:val="00082824"/>
    <w:rsid w:val="00083978"/>
    <w:rsid w:val="00084166"/>
    <w:rsid w:val="00084407"/>
    <w:rsid w:val="00084788"/>
    <w:rsid w:val="00084904"/>
    <w:rsid w:val="0008560A"/>
    <w:rsid w:val="00085673"/>
    <w:rsid w:val="00086009"/>
    <w:rsid w:val="000866A8"/>
    <w:rsid w:val="00086914"/>
    <w:rsid w:val="00091078"/>
    <w:rsid w:val="00091EC9"/>
    <w:rsid w:val="00092348"/>
    <w:rsid w:val="00092860"/>
    <w:rsid w:val="00092A03"/>
    <w:rsid w:val="00093429"/>
    <w:rsid w:val="00094252"/>
    <w:rsid w:val="00094404"/>
    <w:rsid w:val="0009625B"/>
    <w:rsid w:val="00096323"/>
    <w:rsid w:val="0009675B"/>
    <w:rsid w:val="00097069"/>
    <w:rsid w:val="00097685"/>
    <w:rsid w:val="00097821"/>
    <w:rsid w:val="000A1A36"/>
    <w:rsid w:val="000A2806"/>
    <w:rsid w:val="000A2E6A"/>
    <w:rsid w:val="000A470E"/>
    <w:rsid w:val="000A5376"/>
    <w:rsid w:val="000A53AE"/>
    <w:rsid w:val="000A5569"/>
    <w:rsid w:val="000A5758"/>
    <w:rsid w:val="000A6345"/>
    <w:rsid w:val="000A66C6"/>
    <w:rsid w:val="000A6ED8"/>
    <w:rsid w:val="000A7209"/>
    <w:rsid w:val="000B0372"/>
    <w:rsid w:val="000B1222"/>
    <w:rsid w:val="000B1D9B"/>
    <w:rsid w:val="000B20A6"/>
    <w:rsid w:val="000B2513"/>
    <w:rsid w:val="000B29F5"/>
    <w:rsid w:val="000B310A"/>
    <w:rsid w:val="000B3C59"/>
    <w:rsid w:val="000B3CFF"/>
    <w:rsid w:val="000B40B6"/>
    <w:rsid w:val="000B4807"/>
    <w:rsid w:val="000B60AB"/>
    <w:rsid w:val="000B651F"/>
    <w:rsid w:val="000B6C30"/>
    <w:rsid w:val="000B747E"/>
    <w:rsid w:val="000B7A4A"/>
    <w:rsid w:val="000B7B57"/>
    <w:rsid w:val="000B7D2E"/>
    <w:rsid w:val="000B7DB6"/>
    <w:rsid w:val="000C05A9"/>
    <w:rsid w:val="000C1FF9"/>
    <w:rsid w:val="000C229F"/>
    <w:rsid w:val="000C27C6"/>
    <w:rsid w:val="000C429A"/>
    <w:rsid w:val="000C431E"/>
    <w:rsid w:val="000C4C22"/>
    <w:rsid w:val="000C73DA"/>
    <w:rsid w:val="000C7D68"/>
    <w:rsid w:val="000D03CF"/>
    <w:rsid w:val="000D067C"/>
    <w:rsid w:val="000D06D7"/>
    <w:rsid w:val="000D07BA"/>
    <w:rsid w:val="000D11C3"/>
    <w:rsid w:val="000D1291"/>
    <w:rsid w:val="000D16CC"/>
    <w:rsid w:val="000D3BE8"/>
    <w:rsid w:val="000D43EC"/>
    <w:rsid w:val="000D4E65"/>
    <w:rsid w:val="000D4F43"/>
    <w:rsid w:val="000D558F"/>
    <w:rsid w:val="000D5972"/>
    <w:rsid w:val="000D5C46"/>
    <w:rsid w:val="000D61D5"/>
    <w:rsid w:val="000D6DFC"/>
    <w:rsid w:val="000D7C94"/>
    <w:rsid w:val="000D7F12"/>
    <w:rsid w:val="000D7F9A"/>
    <w:rsid w:val="000E0633"/>
    <w:rsid w:val="000E0A73"/>
    <w:rsid w:val="000E1C15"/>
    <w:rsid w:val="000E1CFC"/>
    <w:rsid w:val="000E3AC8"/>
    <w:rsid w:val="000E4414"/>
    <w:rsid w:val="000E4C98"/>
    <w:rsid w:val="000E55A8"/>
    <w:rsid w:val="000E5866"/>
    <w:rsid w:val="000E688C"/>
    <w:rsid w:val="000E6C96"/>
    <w:rsid w:val="000E74C1"/>
    <w:rsid w:val="000F04E8"/>
    <w:rsid w:val="000F0D85"/>
    <w:rsid w:val="000F23A7"/>
    <w:rsid w:val="000F2BC6"/>
    <w:rsid w:val="000F543B"/>
    <w:rsid w:val="000F5AF9"/>
    <w:rsid w:val="000F627C"/>
    <w:rsid w:val="000F67FD"/>
    <w:rsid w:val="000F6DDE"/>
    <w:rsid w:val="000F6E14"/>
    <w:rsid w:val="000F75B9"/>
    <w:rsid w:val="000F7B9C"/>
    <w:rsid w:val="00100EE3"/>
    <w:rsid w:val="001028B9"/>
    <w:rsid w:val="00102DC2"/>
    <w:rsid w:val="0010381A"/>
    <w:rsid w:val="00103E85"/>
    <w:rsid w:val="001054E6"/>
    <w:rsid w:val="001064E1"/>
    <w:rsid w:val="001067F8"/>
    <w:rsid w:val="00106CEA"/>
    <w:rsid w:val="00107557"/>
    <w:rsid w:val="00110D3E"/>
    <w:rsid w:val="00113B86"/>
    <w:rsid w:val="00113F54"/>
    <w:rsid w:val="001149CE"/>
    <w:rsid w:val="00114A3C"/>
    <w:rsid w:val="00114E94"/>
    <w:rsid w:val="00114FC0"/>
    <w:rsid w:val="0011536A"/>
    <w:rsid w:val="001170DB"/>
    <w:rsid w:val="001170F5"/>
    <w:rsid w:val="00120333"/>
    <w:rsid w:val="0012042C"/>
    <w:rsid w:val="00121241"/>
    <w:rsid w:val="001216BF"/>
    <w:rsid w:val="00121C7C"/>
    <w:rsid w:val="001223D1"/>
    <w:rsid w:val="001224B3"/>
    <w:rsid w:val="001224E7"/>
    <w:rsid w:val="00123002"/>
    <w:rsid w:val="00123323"/>
    <w:rsid w:val="00123A2E"/>
    <w:rsid w:val="00123AA4"/>
    <w:rsid w:val="001249C2"/>
    <w:rsid w:val="00124FA5"/>
    <w:rsid w:val="00125339"/>
    <w:rsid w:val="00125734"/>
    <w:rsid w:val="00125825"/>
    <w:rsid w:val="00125858"/>
    <w:rsid w:val="001259E3"/>
    <w:rsid w:val="00125BEB"/>
    <w:rsid w:val="00125CD8"/>
    <w:rsid w:val="001267D3"/>
    <w:rsid w:val="0012706E"/>
    <w:rsid w:val="001270C4"/>
    <w:rsid w:val="001271FF"/>
    <w:rsid w:val="001275C0"/>
    <w:rsid w:val="00127A0D"/>
    <w:rsid w:val="00127F56"/>
    <w:rsid w:val="001305AF"/>
    <w:rsid w:val="0013428A"/>
    <w:rsid w:val="001344E8"/>
    <w:rsid w:val="001345C8"/>
    <w:rsid w:val="00134D97"/>
    <w:rsid w:val="001353B2"/>
    <w:rsid w:val="001367F8"/>
    <w:rsid w:val="00137121"/>
    <w:rsid w:val="001372B0"/>
    <w:rsid w:val="0014015F"/>
    <w:rsid w:val="001408B5"/>
    <w:rsid w:val="00142A5C"/>
    <w:rsid w:val="001437E9"/>
    <w:rsid w:val="0014481C"/>
    <w:rsid w:val="00145BFC"/>
    <w:rsid w:val="0014606D"/>
    <w:rsid w:val="0014642D"/>
    <w:rsid w:val="0014663F"/>
    <w:rsid w:val="00146928"/>
    <w:rsid w:val="0014756D"/>
    <w:rsid w:val="00147B0E"/>
    <w:rsid w:val="001503CB"/>
    <w:rsid w:val="00150C29"/>
    <w:rsid w:val="00151C91"/>
    <w:rsid w:val="00151D3F"/>
    <w:rsid w:val="00152034"/>
    <w:rsid w:val="001521C2"/>
    <w:rsid w:val="0015235D"/>
    <w:rsid w:val="00152482"/>
    <w:rsid w:val="00152860"/>
    <w:rsid w:val="00152D35"/>
    <w:rsid w:val="0015334F"/>
    <w:rsid w:val="00153C4C"/>
    <w:rsid w:val="001545B4"/>
    <w:rsid w:val="0015529D"/>
    <w:rsid w:val="001555D8"/>
    <w:rsid w:val="00155953"/>
    <w:rsid w:val="00155F86"/>
    <w:rsid w:val="00157655"/>
    <w:rsid w:val="00157ED9"/>
    <w:rsid w:val="00157FD4"/>
    <w:rsid w:val="00160542"/>
    <w:rsid w:val="00160E5F"/>
    <w:rsid w:val="0016117A"/>
    <w:rsid w:val="0016143E"/>
    <w:rsid w:val="0016166D"/>
    <w:rsid w:val="001637F9"/>
    <w:rsid w:val="00164BEF"/>
    <w:rsid w:val="0016520A"/>
    <w:rsid w:val="00165ADD"/>
    <w:rsid w:val="001669B6"/>
    <w:rsid w:val="00166B4F"/>
    <w:rsid w:val="00166F5F"/>
    <w:rsid w:val="00167578"/>
    <w:rsid w:val="00167658"/>
    <w:rsid w:val="00167AF8"/>
    <w:rsid w:val="001707BD"/>
    <w:rsid w:val="00170CC9"/>
    <w:rsid w:val="00172EC0"/>
    <w:rsid w:val="00172FA1"/>
    <w:rsid w:val="001744CA"/>
    <w:rsid w:val="00175A1F"/>
    <w:rsid w:val="001760C3"/>
    <w:rsid w:val="00176627"/>
    <w:rsid w:val="00177836"/>
    <w:rsid w:val="0018139D"/>
    <w:rsid w:val="00181E06"/>
    <w:rsid w:val="00182556"/>
    <w:rsid w:val="00183C18"/>
    <w:rsid w:val="00183CAB"/>
    <w:rsid w:val="00183D73"/>
    <w:rsid w:val="001841CA"/>
    <w:rsid w:val="00184B96"/>
    <w:rsid w:val="00184ED0"/>
    <w:rsid w:val="0018649C"/>
    <w:rsid w:val="001866C8"/>
    <w:rsid w:val="00186A25"/>
    <w:rsid w:val="00186E80"/>
    <w:rsid w:val="0019001C"/>
    <w:rsid w:val="001904AF"/>
    <w:rsid w:val="00191A3D"/>
    <w:rsid w:val="00191F5D"/>
    <w:rsid w:val="00192DD4"/>
    <w:rsid w:val="00192E20"/>
    <w:rsid w:val="00193CD4"/>
    <w:rsid w:val="00193FAE"/>
    <w:rsid w:val="00194AF4"/>
    <w:rsid w:val="0019560D"/>
    <w:rsid w:val="00195F3A"/>
    <w:rsid w:val="001966BC"/>
    <w:rsid w:val="00196E35"/>
    <w:rsid w:val="001972F5"/>
    <w:rsid w:val="00197D3D"/>
    <w:rsid w:val="001A00CB"/>
    <w:rsid w:val="001A05A2"/>
    <w:rsid w:val="001A084E"/>
    <w:rsid w:val="001A090A"/>
    <w:rsid w:val="001A10A6"/>
    <w:rsid w:val="001A17BD"/>
    <w:rsid w:val="001A193F"/>
    <w:rsid w:val="001A1C3A"/>
    <w:rsid w:val="001A231E"/>
    <w:rsid w:val="001A2AC0"/>
    <w:rsid w:val="001A3E83"/>
    <w:rsid w:val="001A6658"/>
    <w:rsid w:val="001A79EB"/>
    <w:rsid w:val="001A7C54"/>
    <w:rsid w:val="001B20B7"/>
    <w:rsid w:val="001B21FE"/>
    <w:rsid w:val="001B25BA"/>
    <w:rsid w:val="001B3A1F"/>
    <w:rsid w:val="001B5AEF"/>
    <w:rsid w:val="001B6136"/>
    <w:rsid w:val="001B6D28"/>
    <w:rsid w:val="001B7624"/>
    <w:rsid w:val="001C00A8"/>
    <w:rsid w:val="001C0893"/>
    <w:rsid w:val="001C11E9"/>
    <w:rsid w:val="001C1847"/>
    <w:rsid w:val="001C2C53"/>
    <w:rsid w:val="001C3348"/>
    <w:rsid w:val="001C34D5"/>
    <w:rsid w:val="001C4D5C"/>
    <w:rsid w:val="001C545C"/>
    <w:rsid w:val="001C57DD"/>
    <w:rsid w:val="001C5826"/>
    <w:rsid w:val="001C6690"/>
    <w:rsid w:val="001C69FB"/>
    <w:rsid w:val="001C72E4"/>
    <w:rsid w:val="001C7A65"/>
    <w:rsid w:val="001D01F7"/>
    <w:rsid w:val="001D05DF"/>
    <w:rsid w:val="001D1C2E"/>
    <w:rsid w:val="001D2637"/>
    <w:rsid w:val="001D26C8"/>
    <w:rsid w:val="001D3DDA"/>
    <w:rsid w:val="001D3EC3"/>
    <w:rsid w:val="001D3F50"/>
    <w:rsid w:val="001D440E"/>
    <w:rsid w:val="001D5283"/>
    <w:rsid w:val="001D5782"/>
    <w:rsid w:val="001D6E93"/>
    <w:rsid w:val="001D72AF"/>
    <w:rsid w:val="001D7CDA"/>
    <w:rsid w:val="001E0293"/>
    <w:rsid w:val="001E03B4"/>
    <w:rsid w:val="001E11B3"/>
    <w:rsid w:val="001E11EB"/>
    <w:rsid w:val="001E2363"/>
    <w:rsid w:val="001E2610"/>
    <w:rsid w:val="001E435E"/>
    <w:rsid w:val="001E4577"/>
    <w:rsid w:val="001E490B"/>
    <w:rsid w:val="001E6294"/>
    <w:rsid w:val="001E6A14"/>
    <w:rsid w:val="001E7B5D"/>
    <w:rsid w:val="001F01EB"/>
    <w:rsid w:val="001F05B7"/>
    <w:rsid w:val="001F0A9D"/>
    <w:rsid w:val="001F0AA4"/>
    <w:rsid w:val="001F1123"/>
    <w:rsid w:val="001F341A"/>
    <w:rsid w:val="001F351C"/>
    <w:rsid w:val="001F4278"/>
    <w:rsid w:val="001F5309"/>
    <w:rsid w:val="001F5798"/>
    <w:rsid w:val="001F5C7D"/>
    <w:rsid w:val="001F5FC4"/>
    <w:rsid w:val="001F6191"/>
    <w:rsid w:val="001F6297"/>
    <w:rsid w:val="001F66E5"/>
    <w:rsid w:val="001F6F25"/>
    <w:rsid w:val="001F7408"/>
    <w:rsid w:val="001F74AB"/>
    <w:rsid w:val="001F75C6"/>
    <w:rsid w:val="002016EB"/>
    <w:rsid w:val="00201D9E"/>
    <w:rsid w:val="00201F76"/>
    <w:rsid w:val="002025BE"/>
    <w:rsid w:val="002029C2"/>
    <w:rsid w:val="002031FC"/>
    <w:rsid w:val="00203214"/>
    <w:rsid w:val="002038B7"/>
    <w:rsid w:val="00203A55"/>
    <w:rsid w:val="00203CA8"/>
    <w:rsid w:val="002041BD"/>
    <w:rsid w:val="002045EF"/>
    <w:rsid w:val="002046D4"/>
    <w:rsid w:val="0020498B"/>
    <w:rsid w:val="00204F5F"/>
    <w:rsid w:val="00206417"/>
    <w:rsid w:val="00206754"/>
    <w:rsid w:val="00206961"/>
    <w:rsid w:val="00207323"/>
    <w:rsid w:val="0021161E"/>
    <w:rsid w:val="00211912"/>
    <w:rsid w:val="002120D6"/>
    <w:rsid w:val="00212ABC"/>
    <w:rsid w:val="00213FCC"/>
    <w:rsid w:val="0021418C"/>
    <w:rsid w:val="002149CF"/>
    <w:rsid w:val="00214C4E"/>
    <w:rsid w:val="00214E03"/>
    <w:rsid w:val="0021523A"/>
    <w:rsid w:val="002165CB"/>
    <w:rsid w:val="00217B6D"/>
    <w:rsid w:val="00220992"/>
    <w:rsid w:val="00220F19"/>
    <w:rsid w:val="00221766"/>
    <w:rsid w:val="00222171"/>
    <w:rsid w:val="00222278"/>
    <w:rsid w:val="002235BF"/>
    <w:rsid w:val="0022429F"/>
    <w:rsid w:val="00224449"/>
    <w:rsid w:val="00224517"/>
    <w:rsid w:val="00224F81"/>
    <w:rsid w:val="002253AA"/>
    <w:rsid w:val="00225B6C"/>
    <w:rsid w:val="002260AC"/>
    <w:rsid w:val="00230392"/>
    <w:rsid w:val="002306E6"/>
    <w:rsid w:val="002319EA"/>
    <w:rsid w:val="002320EA"/>
    <w:rsid w:val="002321BE"/>
    <w:rsid w:val="002335B1"/>
    <w:rsid w:val="002338A0"/>
    <w:rsid w:val="002346B3"/>
    <w:rsid w:val="0023531E"/>
    <w:rsid w:val="00235E91"/>
    <w:rsid w:val="0023641C"/>
    <w:rsid w:val="00236683"/>
    <w:rsid w:val="002369E0"/>
    <w:rsid w:val="00237DF4"/>
    <w:rsid w:val="00240081"/>
    <w:rsid w:val="002400F2"/>
    <w:rsid w:val="00240275"/>
    <w:rsid w:val="00240760"/>
    <w:rsid w:val="00240E10"/>
    <w:rsid w:val="0024141E"/>
    <w:rsid w:val="00242556"/>
    <w:rsid w:val="002432B1"/>
    <w:rsid w:val="00244DD4"/>
    <w:rsid w:val="0024519F"/>
    <w:rsid w:val="0024523B"/>
    <w:rsid w:val="0024560C"/>
    <w:rsid w:val="00246A56"/>
    <w:rsid w:val="00246D69"/>
    <w:rsid w:val="00247200"/>
    <w:rsid w:val="00247BB7"/>
    <w:rsid w:val="00247C76"/>
    <w:rsid w:val="00251D0D"/>
    <w:rsid w:val="00251E1F"/>
    <w:rsid w:val="002527B4"/>
    <w:rsid w:val="00252E43"/>
    <w:rsid w:val="0025348E"/>
    <w:rsid w:val="00253611"/>
    <w:rsid w:val="00253F2A"/>
    <w:rsid w:val="002543D6"/>
    <w:rsid w:val="00254463"/>
    <w:rsid w:val="00254608"/>
    <w:rsid w:val="00254D47"/>
    <w:rsid w:val="00255B83"/>
    <w:rsid w:val="00256DA2"/>
    <w:rsid w:val="00256E20"/>
    <w:rsid w:val="00256EF3"/>
    <w:rsid w:val="0025748E"/>
    <w:rsid w:val="00257A1A"/>
    <w:rsid w:val="00260056"/>
    <w:rsid w:val="0026033E"/>
    <w:rsid w:val="0026073A"/>
    <w:rsid w:val="00261384"/>
    <w:rsid w:val="0026226C"/>
    <w:rsid w:val="002626C3"/>
    <w:rsid w:val="00262708"/>
    <w:rsid w:val="002643EC"/>
    <w:rsid w:val="0026474A"/>
    <w:rsid w:val="002647BF"/>
    <w:rsid w:val="002657CE"/>
    <w:rsid w:val="00265E9C"/>
    <w:rsid w:val="00267B46"/>
    <w:rsid w:val="00267DDD"/>
    <w:rsid w:val="00270C4B"/>
    <w:rsid w:val="002714C9"/>
    <w:rsid w:val="00274480"/>
    <w:rsid w:val="00274789"/>
    <w:rsid w:val="00274E1D"/>
    <w:rsid w:val="00275D81"/>
    <w:rsid w:val="00276FA3"/>
    <w:rsid w:val="00277494"/>
    <w:rsid w:val="00277729"/>
    <w:rsid w:val="00277871"/>
    <w:rsid w:val="00280036"/>
    <w:rsid w:val="002805CF"/>
    <w:rsid w:val="00280BAA"/>
    <w:rsid w:val="0028113E"/>
    <w:rsid w:val="0028176D"/>
    <w:rsid w:val="00281CB1"/>
    <w:rsid w:val="00281DDE"/>
    <w:rsid w:val="002822DB"/>
    <w:rsid w:val="00282636"/>
    <w:rsid w:val="00282676"/>
    <w:rsid w:val="00282D66"/>
    <w:rsid w:val="00283584"/>
    <w:rsid w:val="00284D7E"/>
    <w:rsid w:val="002853C2"/>
    <w:rsid w:val="0028548D"/>
    <w:rsid w:val="00285DF5"/>
    <w:rsid w:val="00287793"/>
    <w:rsid w:val="00287C12"/>
    <w:rsid w:val="00287E0E"/>
    <w:rsid w:val="0029149F"/>
    <w:rsid w:val="0029182D"/>
    <w:rsid w:val="002918B1"/>
    <w:rsid w:val="0029284E"/>
    <w:rsid w:val="00292E3D"/>
    <w:rsid w:val="00293B8D"/>
    <w:rsid w:val="00294CA9"/>
    <w:rsid w:val="002956C2"/>
    <w:rsid w:val="00295878"/>
    <w:rsid w:val="00295A6D"/>
    <w:rsid w:val="00295D0B"/>
    <w:rsid w:val="00297297"/>
    <w:rsid w:val="00297596"/>
    <w:rsid w:val="00297697"/>
    <w:rsid w:val="002A00C2"/>
    <w:rsid w:val="002A05D5"/>
    <w:rsid w:val="002A0894"/>
    <w:rsid w:val="002A0A84"/>
    <w:rsid w:val="002A1501"/>
    <w:rsid w:val="002A19D6"/>
    <w:rsid w:val="002A1BCE"/>
    <w:rsid w:val="002A1E6B"/>
    <w:rsid w:val="002A1F84"/>
    <w:rsid w:val="002A2683"/>
    <w:rsid w:val="002A28E7"/>
    <w:rsid w:val="002A3FF8"/>
    <w:rsid w:val="002A5D2E"/>
    <w:rsid w:val="002A60AB"/>
    <w:rsid w:val="002A61D4"/>
    <w:rsid w:val="002A6B69"/>
    <w:rsid w:val="002A6CDF"/>
    <w:rsid w:val="002A7C93"/>
    <w:rsid w:val="002B03D0"/>
    <w:rsid w:val="002B108D"/>
    <w:rsid w:val="002B34C1"/>
    <w:rsid w:val="002B6653"/>
    <w:rsid w:val="002B7031"/>
    <w:rsid w:val="002C0C73"/>
    <w:rsid w:val="002C0D08"/>
    <w:rsid w:val="002C119D"/>
    <w:rsid w:val="002C19A7"/>
    <w:rsid w:val="002C1A4B"/>
    <w:rsid w:val="002C1CFC"/>
    <w:rsid w:val="002C1DC0"/>
    <w:rsid w:val="002C202E"/>
    <w:rsid w:val="002C2DF1"/>
    <w:rsid w:val="002C3C1E"/>
    <w:rsid w:val="002C4461"/>
    <w:rsid w:val="002C4C30"/>
    <w:rsid w:val="002C5BE4"/>
    <w:rsid w:val="002C6686"/>
    <w:rsid w:val="002C6F02"/>
    <w:rsid w:val="002C7524"/>
    <w:rsid w:val="002C7F82"/>
    <w:rsid w:val="002D0896"/>
    <w:rsid w:val="002D095A"/>
    <w:rsid w:val="002D0CD9"/>
    <w:rsid w:val="002D1F5C"/>
    <w:rsid w:val="002D2290"/>
    <w:rsid w:val="002D2C31"/>
    <w:rsid w:val="002D2EF2"/>
    <w:rsid w:val="002D35CC"/>
    <w:rsid w:val="002D3D96"/>
    <w:rsid w:val="002D3E2E"/>
    <w:rsid w:val="002D45FB"/>
    <w:rsid w:val="002D5615"/>
    <w:rsid w:val="002D58E4"/>
    <w:rsid w:val="002D6864"/>
    <w:rsid w:val="002D7122"/>
    <w:rsid w:val="002D7AEE"/>
    <w:rsid w:val="002D7B41"/>
    <w:rsid w:val="002D7DF8"/>
    <w:rsid w:val="002E01B1"/>
    <w:rsid w:val="002E0C5C"/>
    <w:rsid w:val="002E2385"/>
    <w:rsid w:val="002E359E"/>
    <w:rsid w:val="002E37BA"/>
    <w:rsid w:val="002E5A2E"/>
    <w:rsid w:val="002E5DF0"/>
    <w:rsid w:val="002E5FBD"/>
    <w:rsid w:val="002E6482"/>
    <w:rsid w:val="002E6CD0"/>
    <w:rsid w:val="002E77FF"/>
    <w:rsid w:val="002F0D2A"/>
    <w:rsid w:val="002F26CB"/>
    <w:rsid w:val="002F287E"/>
    <w:rsid w:val="002F2FE6"/>
    <w:rsid w:val="002F32B4"/>
    <w:rsid w:val="002F3725"/>
    <w:rsid w:val="002F4038"/>
    <w:rsid w:val="002F4D7E"/>
    <w:rsid w:val="002F6D59"/>
    <w:rsid w:val="002F7250"/>
    <w:rsid w:val="002F7F40"/>
    <w:rsid w:val="00300661"/>
    <w:rsid w:val="003013CA"/>
    <w:rsid w:val="00302AF7"/>
    <w:rsid w:val="00305101"/>
    <w:rsid w:val="00305917"/>
    <w:rsid w:val="00306D6A"/>
    <w:rsid w:val="00306E54"/>
    <w:rsid w:val="003070EF"/>
    <w:rsid w:val="003071D1"/>
    <w:rsid w:val="00310005"/>
    <w:rsid w:val="00310E13"/>
    <w:rsid w:val="00310FB9"/>
    <w:rsid w:val="00311228"/>
    <w:rsid w:val="00311646"/>
    <w:rsid w:val="00311682"/>
    <w:rsid w:val="00311C77"/>
    <w:rsid w:val="00311F2C"/>
    <w:rsid w:val="0031271D"/>
    <w:rsid w:val="0031296A"/>
    <w:rsid w:val="0031343F"/>
    <w:rsid w:val="0031375E"/>
    <w:rsid w:val="00313850"/>
    <w:rsid w:val="00313AD6"/>
    <w:rsid w:val="00313D39"/>
    <w:rsid w:val="00313D77"/>
    <w:rsid w:val="003141A0"/>
    <w:rsid w:val="00314BF3"/>
    <w:rsid w:val="00315377"/>
    <w:rsid w:val="0031550D"/>
    <w:rsid w:val="00316055"/>
    <w:rsid w:val="003170D9"/>
    <w:rsid w:val="00317341"/>
    <w:rsid w:val="00317B1B"/>
    <w:rsid w:val="00320BB0"/>
    <w:rsid w:val="0032155D"/>
    <w:rsid w:val="0032176F"/>
    <w:rsid w:val="00321DE4"/>
    <w:rsid w:val="00321F93"/>
    <w:rsid w:val="00322D27"/>
    <w:rsid w:val="00322EB3"/>
    <w:rsid w:val="003237A8"/>
    <w:rsid w:val="00324253"/>
    <w:rsid w:val="0032466A"/>
    <w:rsid w:val="0032496C"/>
    <w:rsid w:val="00324EDC"/>
    <w:rsid w:val="003251D3"/>
    <w:rsid w:val="00325BCA"/>
    <w:rsid w:val="0032658F"/>
    <w:rsid w:val="00327302"/>
    <w:rsid w:val="0033082D"/>
    <w:rsid w:val="00331C50"/>
    <w:rsid w:val="0033258B"/>
    <w:rsid w:val="00332B24"/>
    <w:rsid w:val="0033311A"/>
    <w:rsid w:val="0033403B"/>
    <w:rsid w:val="003343F2"/>
    <w:rsid w:val="00334AFD"/>
    <w:rsid w:val="00334D1F"/>
    <w:rsid w:val="00335E85"/>
    <w:rsid w:val="0033719E"/>
    <w:rsid w:val="00337803"/>
    <w:rsid w:val="00340454"/>
    <w:rsid w:val="00341151"/>
    <w:rsid w:val="00341411"/>
    <w:rsid w:val="0034175A"/>
    <w:rsid w:val="003419A7"/>
    <w:rsid w:val="00342107"/>
    <w:rsid w:val="0034260C"/>
    <w:rsid w:val="00342C85"/>
    <w:rsid w:val="00342D3C"/>
    <w:rsid w:val="003437A5"/>
    <w:rsid w:val="00344012"/>
    <w:rsid w:val="003442A6"/>
    <w:rsid w:val="00344865"/>
    <w:rsid w:val="00345192"/>
    <w:rsid w:val="00345FB5"/>
    <w:rsid w:val="003466F6"/>
    <w:rsid w:val="00346FC6"/>
    <w:rsid w:val="003472F2"/>
    <w:rsid w:val="003509BE"/>
    <w:rsid w:val="00350F8D"/>
    <w:rsid w:val="00351ADF"/>
    <w:rsid w:val="00352E0F"/>
    <w:rsid w:val="003537CE"/>
    <w:rsid w:val="00354429"/>
    <w:rsid w:val="0035477F"/>
    <w:rsid w:val="00356713"/>
    <w:rsid w:val="003567A0"/>
    <w:rsid w:val="00356A75"/>
    <w:rsid w:val="00357055"/>
    <w:rsid w:val="00357BB7"/>
    <w:rsid w:val="00360196"/>
    <w:rsid w:val="00360338"/>
    <w:rsid w:val="00360611"/>
    <w:rsid w:val="00360EE2"/>
    <w:rsid w:val="003610E2"/>
    <w:rsid w:val="00361DC3"/>
    <w:rsid w:val="00361DD2"/>
    <w:rsid w:val="0036220C"/>
    <w:rsid w:val="00362254"/>
    <w:rsid w:val="00362D3D"/>
    <w:rsid w:val="00362F86"/>
    <w:rsid w:val="00363282"/>
    <w:rsid w:val="00363C73"/>
    <w:rsid w:val="003640F4"/>
    <w:rsid w:val="00364AD3"/>
    <w:rsid w:val="003651AD"/>
    <w:rsid w:val="00365CB5"/>
    <w:rsid w:val="003668D6"/>
    <w:rsid w:val="003675EF"/>
    <w:rsid w:val="00367F15"/>
    <w:rsid w:val="00370835"/>
    <w:rsid w:val="00370DB2"/>
    <w:rsid w:val="00371847"/>
    <w:rsid w:val="00371BF0"/>
    <w:rsid w:val="00371BF9"/>
    <w:rsid w:val="003722FD"/>
    <w:rsid w:val="00372490"/>
    <w:rsid w:val="00372843"/>
    <w:rsid w:val="00372BC3"/>
    <w:rsid w:val="003741B8"/>
    <w:rsid w:val="00374AC3"/>
    <w:rsid w:val="0037562A"/>
    <w:rsid w:val="003770BE"/>
    <w:rsid w:val="003773B5"/>
    <w:rsid w:val="00377F89"/>
    <w:rsid w:val="00381057"/>
    <w:rsid w:val="0038136D"/>
    <w:rsid w:val="00381E42"/>
    <w:rsid w:val="00381F2A"/>
    <w:rsid w:val="00382D7F"/>
    <w:rsid w:val="003855A7"/>
    <w:rsid w:val="0038569A"/>
    <w:rsid w:val="003858DC"/>
    <w:rsid w:val="00387288"/>
    <w:rsid w:val="003901FD"/>
    <w:rsid w:val="00390205"/>
    <w:rsid w:val="003902F4"/>
    <w:rsid w:val="0039077F"/>
    <w:rsid w:val="00391352"/>
    <w:rsid w:val="003914ED"/>
    <w:rsid w:val="003917B7"/>
    <w:rsid w:val="00392713"/>
    <w:rsid w:val="0039365C"/>
    <w:rsid w:val="00394393"/>
    <w:rsid w:val="00394608"/>
    <w:rsid w:val="003946A6"/>
    <w:rsid w:val="00395395"/>
    <w:rsid w:val="003955AA"/>
    <w:rsid w:val="003956C7"/>
    <w:rsid w:val="00395D09"/>
    <w:rsid w:val="003A0FBA"/>
    <w:rsid w:val="003A1A9D"/>
    <w:rsid w:val="003A1BC4"/>
    <w:rsid w:val="003A1D76"/>
    <w:rsid w:val="003A2B47"/>
    <w:rsid w:val="003A2E77"/>
    <w:rsid w:val="003A443A"/>
    <w:rsid w:val="003A56ED"/>
    <w:rsid w:val="003A6734"/>
    <w:rsid w:val="003A6A92"/>
    <w:rsid w:val="003A6E3E"/>
    <w:rsid w:val="003A6FC5"/>
    <w:rsid w:val="003B0A95"/>
    <w:rsid w:val="003B119B"/>
    <w:rsid w:val="003B14BB"/>
    <w:rsid w:val="003B154A"/>
    <w:rsid w:val="003B1583"/>
    <w:rsid w:val="003B1597"/>
    <w:rsid w:val="003B22F3"/>
    <w:rsid w:val="003B27AD"/>
    <w:rsid w:val="003B2F05"/>
    <w:rsid w:val="003B3093"/>
    <w:rsid w:val="003B4626"/>
    <w:rsid w:val="003B4E05"/>
    <w:rsid w:val="003B5B11"/>
    <w:rsid w:val="003B6459"/>
    <w:rsid w:val="003B75D4"/>
    <w:rsid w:val="003B7811"/>
    <w:rsid w:val="003B784F"/>
    <w:rsid w:val="003B792D"/>
    <w:rsid w:val="003B7B4D"/>
    <w:rsid w:val="003C2F14"/>
    <w:rsid w:val="003C30EC"/>
    <w:rsid w:val="003C5F69"/>
    <w:rsid w:val="003C6782"/>
    <w:rsid w:val="003C6924"/>
    <w:rsid w:val="003C6951"/>
    <w:rsid w:val="003C7276"/>
    <w:rsid w:val="003D046E"/>
    <w:rsid w:val="003D141F"/>
    <w:rsid w:val="003D1E64"/>
    <w:rsid w:val="003D2CF6"/>
    <w:rsid w:val="003D3C04"/>
    <w:rsid w:val="003D3F95"/>
    <w:rsid w:val="003D4129"/>
    <w:rsid w:val="003D45D6"/>
    <w:rsid w:val="003D46DE"/>
    <w:rsid w:val="003D4942"/>
    <w:rsid w:val="003D49C1"/>
    <w:rsid w:val="003D54C9"/>
    <w:rsid w:val="003D5E2C"/>
    <w:rsid w:val="003D67B8"/>
    <w:rsid w:val="003D69CA"/>
    <w:rsid w:val="003D6C65"/>
    <w:rsid w:val="003D71E9"/>
    <w:rsid w:val="003E0A34"/>
    <w:rsid w:val="003E0E26"/>
    <w:rsid w:val="003E1A42"/>
    <w:rsid w:val="003E3334"/>
    <w:rsid w:val="003E44C1"/>
    <w:rsid w:val="003E5209"/>
    <w:rsid w:val="003E562A"/>
    <w:rsid w:val="003E5C9F"/>
    <w:rsid w:val="003E615F"/>
    <w:rsid w:val="003E794E"/>
    <w:rsid w:val="003F00CD"/>
    <w:rsid w:val="003F0439"/>
    <w:rsid w:val="003F057C"/>
    <w:rsid w:val="003F0610"/>
    <w:rsid w:val="003F0A92"/>
    <w:rsid w:val="003F0B61"/>
    <w:rsid w:val="003F0BD5"/>
    <w:rsid w:val="003F1188"/>
    <w:rsid w:val="003F26B1"/>
    <w:rsid w:val="003F2ED7"/>
    <w:rsid w:val="003F3FE3"/>
    <w:rsid w:val="003F3FEB"/>
    <w:rsid w:val="003F496F"/>
    <w:rsid w:val="003F4F5F"/>
    <w:rsid w:val="003F6832"/>
    <w:rsid w:val="003F6B04"/>
    <w:rsid w:val="003F709D"/>
    <w:rsid w:val="003F72E8"/>
    <w:rsid w:val="00400DAE"/>
    <w:rsid w:val="00402306"/>
    <w:rsid w:val="004030D2"/>
    <w:rsid w:val="00403AEF"/>
    <w:rsid w:val="0040491E"/>
    <w:rsid w:val="00404E1D"/>
    <w:rsid w:val="004056FD"/>
    <w:rsid w:val="00405FA0"/>
    <w:rsid w:val="00406BAE"/>
    <w:rsid w:val="00407E7B"/>
    <w:rsid w:val="00410505"/>
    <w:rsid w:val="00410C61"/>
    <w:rsid w:val="004119AB"/>
    <w:rsid w:val="0041215C"/>
    <w:rsid w:val="004129D4"/>
    <w:rsid w:val="00412E15"/>
    <w:rsid w:val="0041324F"/>
    <w:rsid w:val="004147DE"/>
    <w:rsid w:val="00414CDE"/>
    <w:rsid w:val="00414F70"/>
    <w:rsid w:val="00416097"/>
    <w:rsid w:val="004167EE"/>
    <w:rsid w:val="00417A59"/>
    <w:rsid w:val="00417BE7"/>
    <w:rsid w:val="00420901"/>
    <w:rsid w:val="0042120F"/>
    <w:rsid w:val="0042129C"/>
    <w:rsid w:val="00421639"/>
    <w:rsid w:val="004217E3"/>
    <w:rsid w:val="004221D3"/>
    <w:rsid w:val="004237EE"/>
    <w:rsid w:val="00425056"/>
    <w:rsid w:val="0042517A"/>
    <w:rsid w:val="00425AAA"/>
    <w:rsid w:val="00427027"/>
    <w:rsid w:val="00427692"/>
    <w:rsid w:val="00427C8B"/>
    <w:rsid w:val="00430D63"/>
    <w:rsid w:val="00430FFA"/>
    <w:rsid w:val="004318F2"/>
    <w:rsid w:val="00431C7E"/>
    <w:rsid w:val="00431CCC"/>
    <w:rsid w:val="00431FF7"/>
    <w:rsid w:val="004333F0"/>
    <w:rsid w:val="00434BCA"/>
    <w:rsid w:val="00434E96"/>
    <w:rsid w:val="00436A1D"/>
    <w:rsid w:val="00436AAF"/>
    <w:rsid w:val="0043778D"/>
    <w:rsid w:val="0044018F"/>
    <w:rsid w:val="004415A8"/>
    <w:rsid w:val="004417E1"/>
    <w:rsid w:val="00444E74"/>
    <w:rsid w:val="004456A2"/>
    <w:rsid w:val="00446079"/>
    <w:rsid w:val="0044719B"/>
    <w:rsid w:val="00450156"/>
    <w:rsid w:val="0045088A"/>
    <w:rsid w:val="00450B36"/>
    <w:rsid w:val="004519B7"/>
    <w:rsid w:val="00451F0B"/>
    <w:rsid w:val="00451F2A"/>
    <w:rsid w:val="00452A32"/>
    <w:rsid w:val="00453E72"/>
    <w:rsid w:val="00453F83"/>
    <w:rsid w:val="004546E8"/>
    <w:rsid w:val="00454732"/>
    <w:rsid w:val="00454846"/>
    <w:rsid w:val="0045549D"/>
    <w:rsid w:val="00456DE6"/>
    <w:rsid w:val="004600C9"/>
    <w:rsid w:val="004603DD"/>
    <w:rsid w:val="004604F5"/>
    <w:rsid w:val="00460AE7"/>
    <w:rsid w:val="004619E4"/>
    <w:rsid w:val="00462034"/>
    <w:rsid w:val="0046378C"/>
    <w:rsid w:val="004649D8"/>
    <w:rsid w:val="00464CE6"/>
    <w:rsid w:val="00464D6E"/>
    <w:rsid w:val="00470265"/>
    <w:rsid w:val="00470996"/>
    <w:rsid w:val="004715EF"/>
    <w:rsid w:val="00471B9C"/>
    <w:rsid w:val="004733B1"/>
    <w:rsid w:val="00473402"/>
    <w:rsid w:val="004741C8"/>
    <w:rsid w:val="004745E6"/>
    <w:rsid w:val="00474812"/>
    <w:rsid w:val="00475811"/>
    <w:rsid w:val="004764D1"/>
    <w:rsid w:val="00476710"/>
    <w:rsid w:val="00477944"/>
    <w:rsid w:val="00477B4F"/>
    <w:rsid w:val="00477BF4"/>
    <w:rsid w:val="00480039"/>
    <w:rsid w:val="004801FB"/>
    <w:rsid w:val="00480A84"/>
    <w:rsid w:val="004818C4"/>
    <w:rsid w:val="00481BFC"/>
    <w:rsid w:val="00481E60"/>
    <w:rsid w:val="00482579"/>
    <w:rsid w:val="00484122"/>
    <w:rsid w:val="00484412"/>
    <w:rsid w:val="004844ED"/>
    <w:rsid w:val="004855E6"/>
    <w:rsid w:val="00485901"/>
    <w:rsid w:val="004859EC"/>
    <w:rsid w:val="00487912"/>
    <w:rsid w:val="0048797B"/>
    <w:rsid w:val="00490362"/>
    <w:rsid w:val="004913B5"/>
    <w:rsid w:val="00491B6C"/>
    <w:rsid w:val="004925B2"/>
    <w:rsid w:val="00492903"/>
    <w:rsid w:val="0049334B"/>
    <w:rsid w:val="00493A4A"/>
    <w:rsid w:val="0049453E"/>
    <w:rsid w:val="00494997"/>
    <w:rsid w:val="004949F2"/>
    <w:rsid w:val="00494A77"/>
    <w:rsid w:val="00494E1F"/>
    <w:rsid w:val="00496FB5"/>
    <w:rsid w:val="00497CE2"/>
    <w:rsid w:val="00497E76"/>
    <w:rsid w:val="004A12E5"/>
    <w:rsid w:val="004A1BE7"/>
    <w:rsid w:val="004A21BB"/>
    <w:rsid w:val="004A280F"/>
    <w:rsid w:val="004A29AA"/>
    <w:rsid w:val="004A3EA1"/>
    <w:rsid w:val="004A410D"/>
    <w:rsid w:val="004A498F"/>
    <w:rsid w:val="004A52E0"/>
    <w:rsid w:val="004A550C"/>
    <w:rsid w:val="004A588B"/>
    <w:rsid w:val="004A5CF4"/>
    <w:rsid w:val="004A7C66"/>
    <w:rsid w:val="004B0EF7"/>
    <w:rsid w:val="004B21F3"/>
    <w:rsid w:val="004B2CC9"/>
    <w:rsid w:val="004B3551"/>
    <w:rsid w:val="004B41DF"/>
    <w:rsid w:val="004B566F"/>
    <w:rsid w:val="004B57DC"/>
    <w:rsid w:val="004B5E4F"/>
    <w:rsid w:val="004B6616"/>
    <w:rsid w:val="004B7073"/>
    <w:rsid w:val="004B7913"/>
    <w:rsid w:val="004B7B2F"/>
    <w:rsid w:val="004C0452"/>
    <w:rsid w:val="004C0954"/>
    <w:rsid w:val="004C0B1C"/>
    <w:rsid w:val="004C0E22"/>
    <w:rsid w:val="004C234B"/>
    <w:rsid w:val="004C23EB"/>
    <w:rsid w:val="004C2933"/>
    <w:rsid w:val="004C2C24"/>
    <w:rsid w:val="004C333B"/>
    <w:rsid w:val="004C3C49"/>
    <w:rsid w:val="004C4B39"/>
    <w:rsid w:val="004C5E02"/>
    <w:rsid w:val="004C6317"/>
    <w:rsid w:val="004C653A"/>
    <w:rsid w:val="004C6622"/>
    <w:rsid w:val="004C6EA4"/>
    <w:rsid w:val="004C6F4F"/>
    <w:rsid w:val="004C724E"/>
    <w:rsid w:val="004C73FC"/>
    <w:rsid w:val="004D00EC"/>
    <w:rsid w:val="004D025F"/>
    <w:rsid w:val="004D16F1"/>
    <w:rsid w:val="004D1A0D"/>
    <w:rsid w:val="004D21CC"/>
    <w:rsid w:val="004D2D56"/>
    <w:rsid w:val="004D3565"/>
    <w:rsid w:val="004D42BE"/>
    <w:rsid w:val="004D454C"/>
    <w:rsid w:val="004D5016"/>
    <w:rsid w:val="004D5542"/>
    <w:rsid w:val="004D55B8"/>
    <w:rsid w:val="004D6CD1"/>
    <w:rsid w:val="004E0735"/>
    <w:rsid w:val="004E0AC4"/>
    <w:rsid w:val="004E1672"/>
    <w:rsid w:val="004E1CB0"/>
    <w:rsid w:val="004E27BB"/>
    <w:rsid w:val="004E2A4E"/>
    <w:rsid w:val="004E31A4"/>
    <w:rsid w:val="004E3BD0"/>
    <w:rsid w:val="004E4707"/>
    <w:rsid w:val="004E53E2"/>
    <w:rsid w:val="004E5950"/>
    <w:rsid w:val="004E66F2"/>
    <w:rsid w:val="004E6B82"/>
    <w:rsid w:val="004E6F33"/>
    <w:rsid w:val="004E7D54"/>
    <w:rsid w:val="004F02CC"/>
    <w:rsid w:val="004F0A64"/>
    <w:rsid w:val="004F0AF5"/>
    <w:rsid w:val="004F0D67"/>
    <w:rsid w:val="004F116E"/>
    <w:rsid w:val="004F1C7F"/>
    <w:rsid w:val="004F2ABB"/>
    <w:rsid w:val="004F30AF"/>
    <w:rsid w:val="004F43CA"/>
    <w:rsid w:val="004F4EC7"/>
    <w:rsid w:val="004F5D92"/>
    <w:rsid w:val="004F7B09"/>
    <w:rsid w:val="00500061"/>
    <w:rsid w:val="00500C8A"/>
    <w:rsid w:val="00501CEE"/>
    <w:rsid w:val="00504196"/>
    <w:rsid w:val="005050C0"/>
    <w:rsid w:val="005058A2"/>
    <w:rsid w:val="00507752"/>
    <w:rsid w:val="00507D62"/>
    <w:rsid w:val="00510C91"/>
    <w:rsid w:val="00510D51"/>
    <w:rsid w:val="00511773"/>
    <w:rsid w:val="0051202C"/>
    <w:rsid w:val="00512B25"/>
    <w:rsid w:val="0051335F"/>
    <w:rsid w:val="005154B9"/>
    <w:rsid w:val="00515870"/>
    <w:rsid w:val="0051587E"/>
    <w:rsid w:val="00515885"/>
    <w:rsid w:val="005167EF"/>
    <w:rsid w:val="0051729E"/>
    <w:rsid w:val="005177F9"/>
    <w:rsid w:val="005204F7"/>
    <w:rsid w:val="00520D54"/>
    <w:rsid w:val="00522890"/>
    <w:rsid w:val="00522E24"/>
    <w:rsid w:val="0052384F"/>
    <w:rsid w:val="005238FE"/>
    <w:rsid w:val="00523A23"/>
    <w:rsid w:val="00524317"/>
    <w:rsid w:val="00526255"/>
    <w:rsid w:val="00526B38"/>
    <w:rsid w:val="00527963"/>
    <w:rsid w:val="005307FD"/>
    <w:rsid w:val="005319A8"/>
    <w:rsid w:val="00532323"/>
    <w:rsid w:val="005326DA"/>
    <w:rsid w:val="00532837"/>
    <w:rsid w:val="005339F7"/>
    <w:rsid w:val="00534017"/>
    <w:rsid w:val="0053515D"/>
    <w:rsid w:val="0053602A"/>
    <w:rsid w:val="00536CC2"/>
    <w:rsid w:val="00536E7B"/>
    <w:rsid w:val="00537AF3"/>
    <w:rsid w:val="00537EF1"/>
    <w:rsid w:val="00540BC7"/>
    <w:rsid w:val="005418DF"/>
    <w:rsid w:val="00541C26"/>
    <w:rsid w:val="00542607"/>
    <w:rsid w:val="0054271D"/>
    <w:rsid w:val="00543277"/>
    <w:rsid w:val="00543DAF"/>
    <w:rsid w:val="00543DDB"/>
    <w:rsid w:val="00544F31"/>
    <w:rsid w:val="00550DD1"/>
    <w:rsid w:val="0055118E"/>
    <w:rsid w:val="0055187E"/>
    <w:rsid w:val="005534DB"/>
    <w:rsid w:val="0055416A"/>
    <w:rsid w:val="00554F62"/>
    <w:rsid w:val="0055614A"/>
    <w:rsid w:val="005564FD"/>
    <w:rsid w:val="00556987"/>
    <w:rsid w:val="005575B2"/>
    <w:rsid w:val="00557615"/>
    <w:rsid w:val="005576EB"/>
    <w:rsid w:val="00557920"/>
    <w:rsid w:val="00557EAE"/>
    <w:rsid w:val="005601BA"/>
    <w:rsid w:val="005607B2"/>
    <w:rsid w:val="00560F30"/>
    <w:rsid w:val="005629E2"/>
    <w:rsid w:val="005636FA"/>
    <w:rsid w:val="0056474F"/>
    <w:rsid w:val="005650A3"/>
    <w:rsid w:val="00565A78"/>
    <w:rsid w:val="00565F0C"/>
    <w:rsid w:val="00566650"/>
    <w:rsid w:val="00566870"/>
    <w:rsid w:val="00566CC9"/>
    <w:rsid w:val="00570230"/>
    <w:rsid w:val="00570E92"/>
    <w:rsid w:val="00571667"/>
    <w:rsid w:val="00571C01"/>
    <w:rsid w:val="00571E3D"/>
    <w:rsid w:val="00572398"/>
    <w:rsid w:val="005723B5"/>
    <w:rsid w:val="00572AA5"/>
    <w:rsid w:val="00572AFA"/>
    <w:rsid w:val="00572D00"/>
    <w:rsid w:val="00573575"/>
    <w:rsid w:val="005737C3"/>
    <w:rsid w:val="00574F28"/>
    <w:rsid w:val="005753F4"/>
    <w:rsid w:val="00575BDE"/>
    <w:rsid w:val="005760F6"/>
    <w:rsid w:val="005761BD"/>
    <w:rsid w:val="0057704C"/>
    <w:rsid w:val="00577455"/>
    <w:rsid w:val="0057786B"/>
    <w:rsid w:val="00577B37"/>
    <w:rsid w:val="00580225"/>
    <w:rsid w:val="00581060"/>
    <w:rsid w:val="0058169A"/>
    <w:rsid w:val="00583D1F"/>
    <w:rsid w:val="00584658"/>
    <w:rsid w:val="00585F58"/>
    <w:rsid w:val="00586224"/>
    <w:rsid w:val="0058626B"/>
    <w:rsid w:val="005866AD"/>
    <w:rsid w:val="00586CE5"/>
    <w:rsid w:val="00586EFE"/>
    <w:rsid w:val="005878FA"/>
    <w:rsid w:val="00587FBA"/>
    <w:rsid w:val="005903AE"/>
    <w:rsid w:val="00590B6B"/>
    <w:rsid w:val="005914AA"/>
    <w:rsid w:val="005916CF"/>
    <w:rsid w:val="00591722"/>
    <w:rsid w:val="00591D6D"/>
    <w:rsid w:val="00592126"/>
    <w:rsid w:val="00592234"/>
    <w:rsid w:val="00592533"/>
    <w:rsid w:val="00592B51"/>
    <w:rsid w:val="005930EB"/>
    <w:rsid w:val="005938EA"/>
    <w:rsid w:val="00593FAF"/>
    <w:rsid w:val="00594626"/>
    <w:rsid w:val="00594D10"/>
    <w:rsid w:val="005950A9"/>
    <w:rsid w:val="005950D3"/>
    <w:rsid w:val="005954C2"/>
    <w:rsid w:val="00596543"/>
    <w:rsid w:val="00596F7F"/>
    <w:rsid w:val="005A049B"/>
    <w:rsid w:val="005A08D7"/>
    <w:rsid w:val="005A0A1B"/>
    <w:rsid w:val="005A1279"/>
    <w:rsid w:val="005A1778"/>
    <w:rsid w:val="005A17EC"/>
    <w:rsid w:val="005A1DD7"/>
    <w:rsid w:val="005A2A95"/>
    <w:rsid w:val="005A36C6"/>
    <w:rsid w:val="005A3B29"/>
    <w:rsid w:val="005A4003"/>
    <w:rsid w:val="005A433A"/>
    <w:rsid w:val="005A48B0"/>
    <w:rsid w:val="005A523E"/>
    <w:rsid w:val="005A5256"/>
    <w:rsid w:val="005A567A"/>
    <w:rsid w:val="005A689E"/>
    <w:rsid w:val="005A6DC4"/>
    <w:rsid w:val="005A717C"/>
    <w:rsid w:val="005A7A3B"/>
    <w:rsid w:val="005B12B3"/>
    <w:rsid w:val="005B1787"/>
    <w:rsid w:val="005B253B"/>
    <w:rsid w:val="005B3398"/>
    <w:rsid w:val="005B3B84"/>
    <w:rsid w:val="005B3BB2"/>
    <w:rsid w:val="005B4D14"/>
    <w:rsid w:val="005B4F10"/>
    <w:rsid w:val="005B5F9B"/>
    <w:rsid w:val="005B5FA0"/>
    <w:rsid w:val="005B6BD6"/>
    <w:rsid w:val="005B6DC0"/>
    <w:rsid w:val="005B7450"/>
    <w:rsid w:val="005B752B"/>
    <w:rsid w:val="005B7F55"/>
    <w:rsid w:val="005C0643"/>
    <w:rsid w:val="005C1BFC"/>
    <w:rsid w:val="005C2713"/>
    <w:rsid w:val="005C2FA2"/>
    <w:rsid w:val="005C3F92"/>
    <w:rsid w:val="005C4058"/>
    <w:rsid w:val="005C4C48"/>
    <w:rsid w:val="005C53BB"/>
    <w:rsid w:val="005C764F"/>
    <w:rsid w:val="005C7DCC"/>
    <w:rsid w:val="005C7FD0"/>
    <w:rsid w:val="005D07AC"/>
    <w:rsid w:val="005D192C"/>
    <w:rsid w:val="005D1C99"/>
    <w:rsid w:val="005D1D78"/>
    <w:rsid w:val="005D2820"/>
    <w:rsid w:val="005D2CF7"/>
    <w:rsid w:val="005D38AF"/>
    <w:rsid w:val="005D4374"/>
    <w:rsid w:val="005D570E"/>
    <w:rsid w:val="005D676A"/>
    <w:rsid w:val="005D784D"/>
    <w:rsid w:val="005D7B4C"/>
    <w:rsid w:val="005E0D7B"/>
    <w:rsid w:val="005E205D"/>
    <w:rsid w:val="005E2B81"/>
    <w:rsid w:val="005E3195"/>
    <w:rsid w:val="005E3242"/>
    <w:rsid w:val="005E389C"/>
    <w:rsid w:val="005E3B6A"/>
    <w:rsid w:val="005E3CE4"/>
    <w:rsid w:val="005E3EF0"/>
    <w:rsid w:val="005E41F7"/>
    <w:rsid w:val="005E4EDE"/>
    <w:rsid w:val="005E4F15"/>
    <w:rsid w:val="005E4FE4"/>
    <w:rsid w:val="005E53B0"/>
    <w:rsid w:val="005E5425"/>
    <w:rsid w:val="005E676C"/>
    <w:rsid w:val="005E713C"/>
    <w:rsid w:val="005F0599"/>
    <w:rsid w:val="005F07D7"/>
    <w:rsid w:val="005F0ECC"/>
    <w:rsid w:val="005F1C34"/>
    <w:rsid w:val="005F34BB"/>
    <w:rsid w:val="005F34E6"/>
    <w:rsid w:val="005F3C56"/>
    <w:rsid w:val="005F3D9C"/>
    <w:rsid w:val="005F3FA1"/>
    <w:rsid w:val="005F4439"/>
    <w:rsid w:val="005F4B4D"/>
    <w:rsid w:val="005F4D37"/>
    <w:rsid w:val="005F4E22"/>
    <w:rsid w:val="005F4FBA"/>
    <w:rsid w:val="005F5912"/>
    <w:rsid w:val="005F5B03"/>
    <w:rsid w:val="005F5E3F"/>
    <w:rsid w:val="005F6952"/>
    <w:rsid w:val="00600AD6"/>
    <w:rsid w:val="00601DC5"/>
    <w:rsid w:val="00601E9B"/>
    <w:rsid w:val="006024A4"/>
    <w:rsid w:val="00602919"/>
    <w:rsid w:val="00602F2F"/>
    <w:rsid w:val="006033BE"/>
    <w:rsid w:val="006048C9"/>
    <w:rsid w:val="0060498B"/>
    <w:rsid w:val="00606091"/>
    <w:rsid w:val="006061E7"/>
    <w:rsid w:val="00606EA6"/>
    <w:rsid w:val="0060721C"/>
    <w:rsid w:val="00607ECF"/>
    <w:rsid w:val="00607F2C"/>
    <w:rsid w:val="006100CE"/>
    <w:rsid w:val="00612012"/>
    <w:rsid w:val="0061247D"/>
    <w:rsid w:val="006124B0"/>
    <w:rsid w:val="00612D78"/>
    <w:rsid w:val="00612DCD"/>
    <w:rsid w:val="00613269"/>
    <w:rsid w:val="00613586"/>
    <w:rsid w:val="00613AF1"/>
    <w:rsid w:val="006144E7"/>
    <w:rsid w:val="00614D4A"/>
    <w:rsid w:val="00614D75"/>
    <w:rsid w:val="00614F23"/>
    <w:rsid w:val="006154EF"/>
    <w:rsid w:val="00616CC6"/>
    <w:rsid w:val="00616D50"/>
    <w:rsid w:val="00617A8C"/>
    <w:rsid w:val="006207EC"/>
    <w:rsid w:val="0062080A"/>
    <w:rsid w:val="00621591"/>
    <w:rsid w:val="00621F6D"/>
    <w:rsid w:val="0062206D"/>
    <w:rsid w:val="00622458"/>
    <w:rsid w:val="00622506"/>
    <w:rsid w:val="0062299F"/>
    <w:rsid w:val="00623E88"/>
    <w:rsid w:val="00623F71"/>
    <w:rsid w:val="0062572B"/>
    <w:rsid w:val="00626EA6"/>
    <w:rsid w:val="00626F3D"/>
    <w:rsid w:val="00627957"/>
    <w:rsid w:val="00627A5E"/>
    <w:rsid w:val="006304B9"/>
    <w:rsid w:val="00630826"/>
    <w:rsid w:val="00631337"/>
    <w:rsid w:val="006321F7"/>
    <w:rsid w:val="00633906"/>
    <w:rsid w:val="00634CB2"/>
    <w:rsid w:val="00634FDA"/>
    <w:rsid w:val="0063514F"/>
    <w:rsid w:val="006354CF"/>
    <w:rsid w:val="0063740F"/>
    <w:rsid w:val="006374D7"/>
    <w:rsid w:val="00640287"/>
    <w:rsid w:val="0064044E"/>
    <w:rsid w:val="00640E93"/>
    <w:rsid w:val="006412F0"/>
    <w:rsid w:val="006415C1"/>
    <w:rsid w:val="00641FBF"/>
    <w:rsid w:val="00642570"/>
    <w:rsid w:val="00643E10"/>
    <w:rsid w:val="0064456A"/>
    <w:rsid w:val="006450A2"/>
    <w:rsid w:val="006460B4"/>
    <w:rsid w:val="00650C09"/>
    <w:rsid w:val="006511BE"/>
    <w:rsid w:val="006513EB"/>
    <w:rsid w:val="00651BBA"/>
    <w:rsid w:val="0065255A"/>
    <w:rsid w:val="006527CD"/>
    <w:rsid w:val="00653A1D"/>
    <w:rsid w:val="00654E3A"/>
    <w:rsid w:val="006562F6"/>
    <w:rsid w:val="006569DF"/>
    <w:rsid w:val="0065708A"/>
    <w:rsid w:val="006573DB"/>
    <w:rsid w:val="0065770F"/>
    <w:rsid w:val="00657E7C"/>
    <w:rsid w:val="006602D7"/>
    <w:rsid w:val="0066056B"/>
    <w:rsid w:val="00660684"/>
    <w:rsid w:val="00660791"/>
    <w:rsid w:val="00660B7A"/>
    <w:rsid w:val="00660EE4"/>
    <w:rsid w:val="006612F8"/>
    <w:rsid w:val="00661832"/>
    <w:rsid w:val="00661942"/>
    <w:rsid w:val="00661BF2"/>
    <w:rsid w:val="006634B0"/>
    <w:rsid w:val="00663634"/>
    <w:rsid w:val="00663EC2"/>
    <w:rsid w:val="00664C02"/>
    <w:rsid w:val="00666087"/>
    <w:rsid w:val="00666C74"/>
    <w:rsid w:val="00666D18"/>
    <w:rsid w:val="006702E3"/>
    <w:rsid w:val="00670BB2"/>
    <w:rsid w:val="00671238"/>
    <w:rsid w:val="006717C7"/>
    <w:rsid w:val="006719DD"/>
    <w:rsid w:val="00671F51"/>
    <w:rsid w:val="00672277"/>
    <w:rsid w:val="00673758"/>
    <w:rsid w:val="006775D9"/>
    <w:rsid w:val="006804A1"/>
    <w:rsid w:val="0068071C"/>
    <w:rsid w:val="00680752"/>
    <w:rsid w:val="006820D5"/>
    <w:rsid w:val="006823AD"/>
    <w:rsid w:val="006833CA"/>
    <w:rsid w:val="00683584"/>
    <w:rsid w:val="00683A98"/>
    <w:rsid w:val="00683C7D"/>
    <w:rsid w:val="006850E8"/>
    <w:rsid w:val="0068518A"/>
    <w:rsid w:val="00685A2E"/>
    <w:rsid w:val="00686EC0"/>
    <w:rsid w:val="00690062"/>
    <w:rsid w:val="006907AA"/>
    <w:rsid w:val="006919DD"/>
    <w:rsid w:val="00692AC6"/>
    <w:rsid w:val="006939D7"/>
    <w:rsid w:val="006949DF"/>
    <w:rsid w:val="00694C22"/>
    <w:rsid w:val="00694EA6"/>
    <w:rsid w:val="00695E94"/>
    <w:rsid w:val="00697F02"/>
    <w:rsid w:val="006A13CB"/>
    <w:rsid w:val="006A2444"/>
    <w:rsid w:val="006A6608"/>
    <w:rsid w:val="006A6B37"/>
    <w:rsid w:val="006A6E72"/>
    <w:rsid w:val="006A72E6"/>
    <w:rsid w:val="006A746E"/>
    <w:rsid w:val="006B0950"/>
    <w:rsid w:val="006B0D27"/>
    <w:rsid w:val="006B0E34"/>
    <w:rsid w:val="006B16F4"/>
    <w:rsid w:val="006B181B"/>
    <w:rsid w:val="006B1B20"/>
    <w:rsid w:val="006B232C"/>
    <w:rsid w:val="006B33CC"/>
    <w:rsid w:val="006B3AA4"/>
    <w:rsid w:val="006B40A3"/>
    <w:rsid w:val="006B4361"/>
    <w:rsid w:val="006B4568"/>
    <w:rsid w:val="006B4CD3"/>
    <w:rsid w:val="006B501D"/>
    <w:rsid w:val="006B515F"/>
    <w:rsid w:val="006B553D"/>
    <w:rsid w:val="006B5E25"/>
    <w:rsid w:val="006B61C0"/>
    <w:rsid w:val="006B6237"/>
    <w:rsid w:val="006C03EF"/>
    <w:rsid w:val="006C1360"/>
    <w:rsid w:val="006C13B7"/>
    <w:rsid w:val="006C1758"/>
    <w:rsid w:val="006C1BD5"/>
    <w:rsid w:val="006C29EF"/>
    <w:rsid w:val="006C2E3A"/>
    <w:rsid w:val="006C3AE4"/>
    <w:rsid w:val="006C3F78"/>
    <w:rsid w:val="006C610C"/>
    <w:rsid w:val="006C68DC"/>
    <w:rsid w:val="006C721B"/>
    <w:rsid w:val="006C7559"/>
    <w:rsid w:val="006C7DB5"/>
    <w:rsid w:val="006D07C9"/>
    <w:rsid w:val="006D0B14"/>
    <w:rsid w:val="006D0FAC"/>
    <w:rsid w:val="006D127C"/>
    <w:rsid w:val="006D1522"/>
    <w:rsid w:val="006D17A5"/>
    <w:rsid w:val="006D1E7F"/>
    <w:rsid w:val="006D2541"/>
    <w:rsid w:val="006D26DD"/>
    <w:rsid w:val="006D358B"/>
    <w:rsid w:val="006D3717"/>
    <w:rsid w:val="006D3844"/>
    <w:rsid w:val="006D3A76"/>
    <w:rsid w:val="006D44D4"/>
    <w:rsid w:val="006D4656"/>
    <w:rsid w:val="006D523E"/>
    <w:rsid w:val="006D5388"/>
    <w:rsid w:val="006D6EA7"/>
    <w:rsid w:val="006E0CD1"/>
    <w:rsid w:val="006E0FC2"/>
    <w:rsid w:val="006E18D2"/>
    <w:rsid w:val="006E1CFA"/>
    <w:rsid w:val="006E2FD3"/>
    <w:rsid w:val="006E360C"/>
    <w:rsid w:val="006E372E"/>
    <w:rsid w:val="006E4ADF"/>
    <w:rsid w:val="006E62AE"/>
    <w:rsid w:val="006E6AA4"/>
    <w:rsid w:val="006E6F45"/>
    <w:rsid w:val="006E73D9"/>
    <w:rsid w:val="006E7D8E"/>
    <w:rsid w:val="006F052A"/>
    <w:rsid w:val="006F09E5"/>
    <w:rsid w:val="006F0B44"/>
    <w:rsid w:val="006F0BA0"/>
    <w:rsid w:val="006F11FC"/>
    <w:rsid w:val="006F1218"/>
    <w:rsid w:val="006F1901"/>
    <w:rsid w:val="006F20EE"/>
    <w:rsid w:val="006F22AC"/>
    <w:rsid w:val="006F2343"/>
    <w:rsid w:val="006F29BB"/>
    <w:rsid w:val="006F2A99"/>
    <w:rsid w:val="006F379D"/>
    <w:rsid w:val="006F3B8E"/>
    <w:rsid w:val="006F4867"/>
    <w:rsid w:val="006F4F58"/>
    <w:rsid w:val="006F506C"/>
    <w:rsid w:val="006F5E98"/>
    <w:rsid w:val="006F62BF"/>
    <w:rsid w:val="006F666E"/>
    <w:rsid w:val="006F6C17"/>
    <w:rsid w:val="006F6DC5"/>
    <w:rsid w:val="006F77D3"/>
    <w:rsid w:val="006F7C02"/>
    <w:rsid w:val="007003B3"/>
    <w:rsid w:val="00700796"/>
    <w:rsid w:val="0070187E"/>
    <w:rsid w:val="0070279A"/>
    <w:rsid w:val="00702BD0"/>
    <w:rsid w:val="00702D28"/>
    <w:rsid w:val="007034BC"/>
    <w:rsid w:val="007034F7"/>
    <w:rsid w:val="00704548"/>
    <w:rsid w:val="007047BA"/>
    <w:rsid w:val="00704EE0"/>
    <w:rsid w:val="00704FE7"/>
    <w:rsid w:val="007056D0"/>
    <w:rsid w:val="00706808"/>
    <w:rsid w:val="0071091E"/>
    <w:rsid w:val="007118D7"/>
    <w:rsid w:val="0071196D"/>
    <w:rsid w:val="00711CF7"/>
    <w:rsid w:val="0071238D"/>
    <w:rsid w:val="00712A7D"/>
    <w:rsid w:val="00712C45"/>
    <w:rsid w:val="00713994"/>
    <w:rsid w:val="00713D73"/>
    <w:rsid w:val="00714298"/>
    <w:rsid w:val="0071458A"/>
    <w:rsid w:val="00714996"/>
    <w:rsid w:val="007149F6"/>
    <w:rsid w:val="00714B3C"/>
    <w:rsid w:val="00714D6F"/>
    <w:rsid w:val="00714F10"/>
    <w:rsid w:val="00716A8B"/>
    <w:rsid w:val="007202BA"/>
    <w:rsid w:val="00720D6B"/>
    <w:rsid w:val="00721477"/>
    <w:rsid w:val="00721689"/>
    <w:rsid w:val="00723448"/>
    <w:rsid w:val="0072391A"/>
    <w:rsid w:val="00723DE0"/>
    <w:rsid w:val="00724619"/>
    <w:rsid w:val="00724802"/>
    <w:rsid w:val="00724A7F"/>
    <w:rsid w:val="007258EE"/>
    <w:rsid w:val="00727B7B"/>
    <w:rsid w:val="00727EBE"/>
    <w:rsid w:val="007300AA"/>
    <w:rsid w:val="00730E17"/>
    <w:rsid w:val="00731B52"/>
    <w:rsid w:val="0073261A"/>
    <w:rsid w:val="00732B72"/>
    <w:rsid w:val="00733637"/>
    <w:rsid w:val="007339C5"/>
    <w:rsid w:val="00733A7A"/>
    <w:rsid w:val="00733EC6"/>
    <w:rsid w:val="00734021"/>
    <w:rsid w:val="00735FC0"/>
    <w:rsid w:val="00735FE9"/>
    <w:rsid w:val="00736B2A"/>
    <w:rsid w:val="00737744"/>
    <w:rsid w:val="00737E13"/>
    <w:rsid w:val="007402BE"/>
    <w:rsid w:val="00740FB8"/>
    <w:rsid w:val="00740FFC"/>
    <w:rsid w:val="00741F35"/>
    <w:rsid w:val="007420AF"/>
    <w:rsid w:val="00742FFF"/>
    <w:rsid w:val="00743E38"/>
    <w:rsid w:val="0074650B"/>
    <w:rsid w:val="00747754"/>
    <w:rsid w:val="007504AD"/>
    <w:rsid w:val="007516B2"/>
    <w:rsid w:val="0075186C"/>
    <w:rsid w:val="0075200B"/>
    <w:rsid w:val="0075272C"/>
    <w:rsid w:val="0075414A"/>
    <w:rsid w:val="007557A5"/>
    <w:rsid w:val="00756193"/>
    <w:rsid w:val="00757CF3"/>
    <w:rsid w:val="00761892"/>
    <w:rsid w:val="00761F38"/>
    <w:rsid w:val="007642BC"/>
    <w:rsid w:val="007648E3"/>
    <w:rsid w:val="007656E8"/>
    <w:rsid w:val="007657AD"/>
    <w:rsid w:val="007661E6"/>
    <w:rsid w:val="00766A55"/>
    <w:rsid w:val="00766D21"/>
    <w:rsid w:val="00770621"/>
    <w:rsid w:val="00770C8C"/>
    <w:rsid w:val="0077330C"/>
    <w:rsid w:val="007751A9"/>
    <w:rsid w:val="00776C7C"/>
    <w:rsid w:val="00777A4D"/>
    <w:rsid w:val="00777FB7"/>
    <w:rsid w:val="00780C85"/>
    <w:rsid w:val="0078175B"/>
    <w:rsid w:val="0078177D"/>
    <w:rsid w:val="00781E8B"/>
    <w:rsid w:val="007821D6"/>
    <w:rsid w:val="00783E58"/>
    <w:rsid w:val="0078477D"/>
    <w:rsid w:val="0078488D"/>
    <w:rsid w:val="00784E0A"/>
    <w:rsid w:val="0078566F"/>
    <w:rsid w:val="00785E19"/>
    <w:rsid w:val="00786756"/>
    <w:rsid w:val="00786AD3"/>
    <w:rsid w:val="0078723F"/>
    <w:rsid w:val="007873B6"/>
    <w:rsid w:val="007875D7"/>
    <w:rsid w:val="0078782F"/>
    <w:rsid w:val="007902D2"/>
    <w:rsid w:val="007915B2"/>
    <w:rsid w:val="00791B8E"/>
    <w:rsid w:val="00791C39"/>
    <w:rsid w:val="007920C7"/>
    <w:rsid w:val="007921F5"/>
    <w:rsid w:val="0079274A"/>
    <w:rsid w:val="00792947"/>
    <w:rsid w:val="007944F4"/>
    <w:rsid w:val="0079490F"/>
    <w:rsid w:val="00794C0B"/>
    <w:rsid w:val="00794C48"/>
    <w:rsid w:val="007954B3"/>
    <w:rsid w:val="00795ADE"/>
    <w:rsid w:val="007972E2"/>
    <w:rsid w:val="007A09DA"/>
    <w:rsid w:val="007A0DB5"/>
    <w:rsid w:val="007A0F62"/>
    <w:rsid w:val="007A1205"/>
    <w:rsid w:val="007A195C"/>
    <w:rsid w:val="007A1C37"/>
    <w:rsid w:val="007A1DB7"/>
    <w:rsid w:val="007A2ACE"/>
    <w:rsid w:val="007A51C8"/>
    <w:rsid w:val="007A63C4"/>
    <w:rsid w:val="007B0C19"/>
    <w:rsid w:val="007B0D39"/>
    <w:rsid w:val="007B11DA"/>
    <w:rsid w:val="007B1E38"/>
    <w:rsid w:val="007B1FC2"/>
    <w:rsid w:val="007B200D"/>
    <w:rsid w:val="007B2049"/>
    <w:rsid w:val="007B2B99"/>
    <w:rsid w:val="007B2D5B"/>
    <w:rsid w:val="007B322D"/>
    <w:rsid w:val="007B5314"/>
    <w:rsid w:val="007B5807"/>
    <w:rsid w:val="007B6B55"/>
    <w:rsid w:val="007B711A"/>
    <w:rsid w:val="007B7886"/>
    <w:rsid w:val="007B7E50"/>
    <w:rsid w:val="007C00EB"/>
    <w:rsid w:val="007C1251"/>
    <w:rsid w:val="007C17D7"/>
    <w:rsid w:val="007C2A9D"/>
    <w:rsid w:val="007C2EDF"/>
    <w:rsid w:val="007C33B9"/>
    <w:rsid w:val="007C4915"/>
    <w:rsid w:val="007C5435"/>
    <w:rsid w:val="007C6414"/>
    <w:rsid w:val="007C68BB"/>
    <w:rsid w:val="007C7600"/>
    <w:rsid w:val="007C7671"/>
    <w:rsid w:val="007C7A03"/>
    <w:rsid w:val="007C7C49"/>
    <w:rsid w:val="007D0F06"/>
    <w:rsid w:val="007D1680"/>
    <w:rsid w:val="007D3D61"/>
    <w:rsid w:val="007D47F4"/>
    <w:rsid w:val="007D5650"/>
    <w:rsid w:val="007D56BD"/>
    <w:rsid w:val="007D6A4D"/>
    <w:rsid w:val="007D742B"/>
    <w:rsid w:val="007E041B"/>
    <w:rsid w:val="007E06FE"/>
    <w:rsid w:val="007E0E5E"/>
    <w:rsid w:val="007E25F9"/>
    <w:rsid w:val="007E33A6"/>
    <w:rsid w:val="007E33D6"/>
    <w:rsid w:val="007E3590"/>
    <w:rsid w:val="007E49D9"/>
    <w:rsid w:val="007E5841"/>
    <w:rsid w:val="007E5A82"/>
    <w:rsid w:val="007E60C8"/>
    <w:rsid w:val="007E63F5"/>
    <w:rsid w:val="007E7457"/>
    <w:rsid w:val="007E7EDB"/>
    <w:rsid w:val="007F02C2"/>
    <w:rsid w:val="007F0CB0"/>
    <w:rsid w:val="007F0F03"/>
    <w:rsid w:val="007F223A"/>
    <w:rsid w:val="007F2954"/>
    <w:rsid w:val="007F3948"/>
    <w:rsid w:val="007F46C3"/>
    <w:rsid w:val="007F532E"/>
    <w:rsid w:val="007F6468"/>
    <w:rsid w:val="007F682B"/>
    <w:rsid w:val="007F7611"/>
    <w:rsid w:val="007F77F8"/>
    <w:rsid w:val="007F7C1C"/>
    <w:rsid w:val="00800830"/>
    <w:rsid w:val="00800990"/>
    <w:rsid w:val="00804205"/>
    <w:rsid w:val="008047D0"/>
    <w:rsid w:val="00805481"/>
    <w:rsid w:val="00805858"/>
    <w:rsid w:val="008064A9"/>
    <w:rsid w:val="00806595"/>
    <w:rsid w:val="0080694F"/>
    <w:rsid w:val="00807C2B"/>
    <w:rsid w:val="00807EB9"/>
    <w:rsid w:val="008108EB"/>
    <w:rsid w:val="008109F3"/>
    <w:rsid w:val="008113D1"/>
    <w:rsid w:val="008114DE"/>
    <w:rsid w:val="00811D05"/>
    <w:rsid w:val="00812B27"/>
    <w:rsid w:val="00812EF9"/>
    <w:rsid w:val="00813E84"/>
    <w:rsid w:val="00814348"/>
    <w:rsid w:val="00814519"/>
    <w:rsid w:val="00814765"/>
    <w:rsid w:val="00814DA6"/>
    <w:rsid w:val="00816B95"/>
    <w:rsid w:val="00816EF9"/>
    <w:rsid w:val="008173AB"/>
    <w:rsid w:val="0082042A"/>
    <w:rsid w:val="008211AE"/>
    <w:rsid w:val="008238DB"/>
    <w:rsid w:val="00823D77"/>
    <w:rsid w:val="00825122"/>
    <w:rsid w:val="008251D3"/>
    <w:rsid w:val="0082687A"/>
    <w:rsid w:val="00826F0E"/>
    <w:rsid w:val="00830207"/>
    <w:rsid w:val="008306E2"/>
    <w:rsid w:val="00830DA2"/>
    <w:rsid w:val="00831778"/>
    <w:rsid w:val="00831921"/>
    <w:rsid w:val="00832954"/>
    <w:rsid w:val="00832F07"/>
    <w:rsid w:val="0083328A"/>
    <w:rsid w:val="00834597"/>
    <w:rsid w:val="00834D49"/>
    <w:rsid w:val="00834DAC"/>
    <w:rsid w:val="00835344"/>
    <w:rsid w:val="00835DAB"/>
    <w:rsid w:val="00835DCB"/>
    <w:rsid w:val="00837826"/>
    <w:rsid w:val="008405E3"/>
    <w:rsid w:val="00840C65"/>
    <w:rsid w:val="0084173F"/>
    <w:rsid w:val="00841B5B"/>
    <w:rsid w:val="00841B82"/>
    <w:rsid w:val="00841EEA"/>
    <w:rsid w:val="008426A3"/>
    <w:rsid w:val="008438A4"/>
    <w:rsid w:val="00844EA5"/>
    <w:rsid w:val="00844FE7"/>
    <w:rsid w:val="0084531D"/>
    <w:rsid w:val="00845622"/>
    <w:rsid w:val="0084593B"/>
    <w:rsid w:val="00846870"/>
    <w:rsid w:val="0084716D"/>
    <w:rsid w:val="008479DF"/>
    <w:rsid w:val="00847BF1"/>
    <w:rsid w:val="00847E2F"/>
    <w:rsid w:val="00850BDA"/>
    <w:rsid w:val="008519E0"/>
    <w:rsid w:val="00852BCA"/>
    <w:rsid w:val="00852D48"/>
    <w:rsid w:val="008541DD"/>
    <w:rsid w:val="00854223"/>
    <w:rsid w:val="00854379"/>
    <w:rsid w:val="00854E0B"/>
    <w:rsid w:val="0085593E"/>
    <w:rsid w:val="008561A7"/>
    <w:rsid w:val="0085622A"/>
    <w:rsid w:val="0085711D"/>
    <w:rsid w:val="00857361"/>
    <w:rsid w:val="00857435"/>
    <w:rsid w:val="00857778"/>
    <w:rsid w:val="008578A2"/>
    <w:rsid w:val="00861100"/>
    <w:rsid w:val="0086168B"/>
    <w:rsid w:val="0086210C"/>
    <w:rsid w:val="0086274B"/>
    <w:rsid w:val="00862FD0"/>
    <w:rsid w:val="0086388E"/>
    <w:rsid w:val="008638CE"/>
    <w:rsid w:val="00863A7D"/>
    <w:rsid w:val="008646F9"/>
    <w:rsid w:val="008651A3"/>
    <w:rsid w:val="00865546"/>
    <w:rsid w:val="0086562C"/>
    <w:rsid w:val="00866574"/>
    <w:rsid w:val="00867340"/>
    <w:rsid w:val="00867424"/>
    <w:rsid w:val="00867CDE"/>
    <w:rsid w:val="00872A1C"/>
    <w:rsid w:val="00872DA5"/>
    <w:rsid w:val="00872FD5"/>
    <w:rsid w:val="008731E1"/>
    <w:rsid w:val="00874697"/>
    <w:rsid w:val="00874B99"/>
    <w:rsid w:val="008750BE"/>
    <w:rsid w:val="00875414"/>
    <w:rsid w:val="00875A54"/>
    <w:rsid w:val="00875A69"/>
    <w:rsid w:val="00875D4F"/>
    <w:rsid w:val="008776C1"/>
    <w:rsid w:val="008776C7"/>
    <w:rsid w:val="0087785A"/>
    <w:rsid w:val="00877C2B"/>
    <w:rsid w:val="00880E9D"/>
    <w:rsid w:val="00880EF1"/>
    <w:rsid w:val="00881D39"/>
    <w:rsid w:val="00882826"/>
    <w:rsid w:val="0088299F"/>
    <w:rsid w:val="00882DBF"/>
    <w:rsid w:val="00883D21"/>
    <w:rsid w:val="00885324"/>
    <w:rsid w:val="00885481"/>
    <w:rsid w:val="00885592"/>
    <w:rsid w:val="00885E6B"/>
    <w:rsid w:val="00885EDE"/>
    <w:rsid w:val="00886766"/>
    <w:rsid w:val="00887014"/>
    <w:rsid w:val="0088732B"/>
    <w:rsid w:val="0088788B"/>
    <w:rsid w:val="008878DE"/>
    <w:rsid w:val="00887BC3"/>
    <w:rsid w:val="00887DED"/>
    <w:rsid w:val="0089055E"/>
    <w:rsid w:val="00891564"/>
    <w:rsid w:val="0089233A"/>
    <w:rsid w:val="00892A97"/>
    <w:rsid w:val="00892E3C"/>
    <w:rsid w:val="00892F22"/>
    <w:rsid w:val="008933C6"/>
    <w:rsid w:val="008937D3"/>
    <w:rsid w:val="0089532F"/>
    <w:rsid w:val="008954A5"/>
    <w:rsid w:val="00895888"/>
    <w:rsid w:val="00896590"/>
    <w:rsid w:val="008976C0"/>
    <w:rsid w:val="00897A46"/>
    <w:rsid w:val="008A052C"/>
    <w:rsid w:val="008A089C"/>
    <w:rsid w:val="008A10E6"/>
    <w:rsid w:val="008A20F7"/>
    <w:rsid w:val="008A25DF"/>
    <w:rsid w:val="008A282B"/>
    <w:rsid w:val="008A2BA7"/>
    <w:rsid w:val="008A2E3D"/>
    <w:rsid w:val="008A2F8A"/>
    <w:rsid w:val="008A3AF0"/>
    <w:rsid w:val="008A3DD6"/>
    <w:rsid w:val="008A3F47"/>
    <w:rsid w:val="008A48A7"/>
    <w:rsid w:val="008A5DE2"/>
    <w:rsid w:val="008A5E6A"/>
    <w:rsid w:val="008A633C"/>
    <w:rsid w:val="008A6D11"/>
    <w:rsid w:val="008A714E"/>
    <w:rsid w:val="008A7D76"/>
    <w:rsid w:val="008B2FD9"/>
    <w:rsid w:val="008B352C"/>
    <w:rsid w:val="008B38EC"/>
    <w:rsid w:val="008B3960"/>
    <w:rsid w:val="008B481E"/>
    <w:rsid w:val="008B4A8F"/>
    <w:rsid w:val="008B4DD9"/>
    <w:rsid w:val="008B59B5"/>
    <w:rsid w:val="008B6217"/>
    <w:rsid w:val="008B6258"/>
    <w:rsid w:val="008B66E6"/>
    <w:rsid w:val="008B6793"/>
    <w:rsid w:val="008B698D"/>
    <w:rsid w:val="008B7149"/>
    <w:rsid w:val="008B72EA"/>
    <w:rsid w:val="008B7B15"/>
    <w:rsid w:val="008B7EF8"/>
    <w:rsid w:val="008B7F4F"/>
    <w:rsid w:val="008B7FCE"/>
    <w:rsid w:val="008C1A1B"/>
    <w:rsid w:val="008C1AE3"/>
    <w:rsid w:val="008C1B19"/>
    <w:rsid w:val="008C1EB3"/>
    <w:rsid w:val="008C2673"/>
    <w:rsid w:val="008C2E15"/>
    <w:rsid w:val="008C3FEF"/>
    <w:rsid w:val="008C4D75"/>
    <w:rsid w:val="008C4FD6"/>
    <w:rsid w:val="008C4FF8"/>
    <w:rsid w:val="008C50B6"/>
    <w:rsid w:val="008C5297"/>
    <w:rsid w:val="008C5394"/>
    <w:rsid w:val="008C53BA"/>
    <w:rsid w:val="008C5C7A"/>
    <w:rsid w:val="008C66D8"/>
    <w:rsid w:val="008C6D6D"/>
    <w:rsid w:val="008C7844"/>
    <w:rsid w:val="008D1D1F"/>
    <w:rsid w:val="008D1D60"/>
    <w:rsid w:val="008D28D0"/>
    <w:rsid w:val="008D294D"/>
    <w:rsid w:val="008D2C79"/>
    <w:rsid w:val="008D333D"/>
    <w:rsid w:val="008D33A8"/>
    <w:rsid w:val="008D365B"/>
    <w:rsid w:val="008D48A5"/>
    <w:rsid w:val="008D4F5F"/>
    <w:rsid w:val="008D5101"/>
    <w:rsid w:val="008D59E0"/>
    <w:rsid w:val="008D5C09"/>
    <w:rsid w:val="008D609B"/>
    <w:rsid w:val="008D6D62"/>
    <w:rsid w:val="008D6F2E"/>
    <w:rsid w:val="008E024E"/>
    <w:rsid w:val="008E10AE"/>
    <w:rsid w:val="008E1A00"/>
    <w:rsid w:val="008E1D00"/>
    <w:rsid w:val="008E3452"/>
    <w:rsid w:val="008E3696"/>
    <w:rsid w:val="008E37EE"/>
    <w:rsid w:val="008E41BD"/>
    <w:rsid w:val="008E5131"/>
    <w:rsid w:val="008E6E91"/>
    <w:rsid w:val="008E7509"/>
    <w:rsid w:val="008E7A9F"/>
    <w:rsid w:val="008F0FF7"/>
    <w:rsid w:val="008F1D05"/>
    <w:rsid w:val="008F2ECE"/>
    <w:rsid w:val="008F31EA"/>
    <w:rsid w:val="008F3891"/>
    <w:rsid w:val="008F4149"/>
    <w:rsid w:val="008F438B"/>
    <w:rsid w:val="008F4FBE"/>
    <w:rsid w:val="008F512F"/>
    <w:rsid w:val="008F5239"/>
    <w:rsid w:val="008F57DA"/>
    <w:rsid w:val="008F7D08"/>
    <w:rsid w:val="008F7D3C"/>
    <w:rsid w:val="008F7F2C"/>
    <w:rsid w:val="00900D64"/>
    <w:rsid w:val="00901207"/>
    <w:rsid w:val="0090162C"/>
    <w:rsid w:val="00901D01"/>
    <w:rsid w:val="00901D19"/>
    <w:rsid w:val="0090224E"/>
    <w:rsid w:val="009025B5"/>
    <w:rsid w:val="00902C5C"/>
    <w:rsid w:val="00903419"/>
    <w:rsid w:val="0090346E"/>
    <w:rsid w:val="0090360D"/>
    <w:rsid w:val="0090415E"/>
    <w:rsid w:val="0090443E"/>
    <w:rsid w:val="00904A93"/>
    <w:rsid w:val="00904ACA"/>
    <w:rsid w:val="0090503F"/>
    <w:rsid w:val="00905B8D"/>
    <w:rsid w:val="00907ADD"/>
    <w:rsid w:val="00910128"/>
    <w:rsid w:val="00910214"/>
    <w:rsid w:val="009106DB"/>
    <w:rsid w:val="00910A0A"/>
    <w:rsid w:val="009115C7"/>
    <w:rsid w:val="00911EDB"/>
    <w:rsid w:val="00912656"/>
    <w:rsid w:val="00913F89"/>
    <w:rsid w:val="009147E3"/>
    <w:rsid w:val="0091537A"/>
    <w:rsid w:val="00915F5F"/>
    <w:rsid w:val="009165F2"/>
    <w:rsid w:val="00916AE6"/>
    <w:rsid w:val="00916FF6"/>
    <w:rsid w:val="00917340"/>
    <w:rsid w:val="009203B2"/>
    <w:rsid w:val="00920906"/>
    <w:rsid w:val="00920D79"/>
    <w:rsid w:val="00920EC3"/>
    <w:rsid w:val="00920FC3"/>
    <w:rsid w:val="009213BB"/>
    <w:rsid w:val="00921E36"/>
    <w:rsid w:val="009234CE"/>
    <w:rsid w:val="00923A07"/>
    <w:rsid w:val="00925212"/>
    <w:rsid w:val="0092570F"/>
    <w:rsid w:val="009266EE"/>
    <w:rsid w:val="009268E6"/>
    <w:rsid w:val="00926A9C"/>
    <w:rsid w:val="009271DE"/>
    <w:rsid w:val="00927DCD"/>
    <w:rsid w:val="00930064"/>
    <w:rsid w:val="00930543"/>
    <w:rsid w:val="009307CA"/>
    <w:rsid w:val="009308A1"/>
    <w:rsid w:val="00930E97"/>
    <w:rsid w:val="00931BBB"/>
    <w:rsid w:val="0093235A"/>
    <w:rsid w:val="0093355F"/>
    <w:rsid w:val="009344A0"/>
    <w:rsid w:val="009357F6"/>
    <w:rsid w:val="00935DD8"/>
    <w:rsid w:val="00935E64"/>
    <w:rsid w:val="0093735F"/>
    <w:rsid w:val="009376E2"/>
    <w:rsid w:val="00937AB2"/>
    <w:rsid w:val="009401F2"/>
    <w:rsid w:val="009404EE"/>
    <w:rsid w:val="00941AF2"/>
    <w:rsid w:val="00941BCE"/>
    <w:rsid w:val="0094206D"/>
    <w:rsid w:val="00942098"/>
    <w:rsid w:val="0094251E"/>
    <w:rsid w:val="0094285E"/>
    <w:rsid w:val="00943600"/>
    <w:rsid w:val="00943C40"/>
    <w:rsid w:val="00943E79"/>
    <w:rsid w:val="00943FD9"/>
    <w:rsid w:val="00944D4A"/>
    <w:rsid w:val="00945167"/>
    <w:rsid w:val="00945EAE"/>
    <w:rsid w:val="009460F0"/>
    <w:rsid w:val="00946FD1"/>
    <w:rsid w:val="009470F3"/>
    <w:rsid w:val="00947976"/>
    <w:rsid w:val="00947C22"/>
    <w:rsid w:val="00951615"/>
    <w:rsid w:val="00952C31"/>
    <w:rsid w:val="00954D07"/>
    <w:rsid w:val="00955069"/>
    <w:rsid w:val="0095550D"/>
    <w:rsid w:val="009570CC"/>
    <w:rsid w:val="0095735C"/>
    <w:rsid w:val="009575E6"/>
    <w:rsid w:val="00957F5A"/>
    <w:rsid w:val="0096071C"/>
    <w:rsid w:val="00960A1B"/>
    <w:rsid w:val="00960C7E"/>
    <w:rsid w:val="00960DE4"/>
    <w:rsid w:val="009626B5"/>
    <w:rsid w:val="00962BFF"/>
    <w:rsid w:val="00963CA4"/>
    <w:rsid w:val="00964613"/>
    <w:rsid w:val="009649F5"/>
    <w:rsid w:val="00964FA5"/>
    <w:rsid w:val="00965265"/>
    <w:rsid w:val="00965886"/>
    <w:rsid w:val="0096600B"/>
    <w:rsid w:val="00966867"/>
    <w:rsid w:val="00967D46"/>
    <w:rsid w:val="0097028E"/>
    <w:rsid w:val="009706E8"/>
    <w:rsid w:val="00970898"/>
    <w:rsid w:val="00970B69"/>
    <w:rsid w:val="00970E7E"/>
    <w:rsid w:val="00971165"/>
    <w:rsid w:val="0097146C"/>
    <w:rsid w:val="0097165B"/>
    <w:rsid w:val="00971D95"/>
    <w:rsid w:val="00972362"/>
    <w:rsid w:val="009725B2"/>
    <w:rsid w:val="00972C4C"/>
    <w:rsid w:val="00973129"/>
    <w:rsid w:val="00975010"/>
    <w:rsid w:val="0097575B"/>
    <w:rsid w:val="00976663"/>
    <w:rsid w:val="00976A1D"/>
    <w:rsid w:val="00980358"/>
    <w:rsid w:val="009817CC"/>
    <w:rsid w:val="009829E2"/>
    <w:rsid w:val="00983794"/>
    <w:rsid w:val="009844CC"/>
    <w:rsid w:val="009845CE"/>
    <w:rsid w:val="00984EAA"/>
    <w:rsid w:val="009851D6"/>
    <w:rsid w:val="00985BCB"/>
    <w:rsid w:val="009863D9"/>
    <w:rsid w:val="00986A71"/>
    <w:rsid w:val="00986DC2"/>
    <w:rsid w:val="00987216"/>
    <w:rsid w:val="009872E2"/>
    <w:rsid w:val="00987992"/>
    <w:rsid w:val="00990D33"/>
    <w:rsid w:val="0099175A"/>
    <w:rsid w:val="00992BA6"/>
    <w:rsid w:val="00993690"/>
    <w:rsid w:val="00993CCC"/>
    <w:rsid w:val="00994216"/>
    <w:rsid w:val="00994AED"/>
    <w:rsid w:val="009958CE"/>
    <w:rsid w:val="009958EF"/>
    <w:rsid w:val="00995D7B"/>
    <w:rsid w:val="009970FF"/>
    <w:rsid w:val="009976E8"/>
    <w:rsid w:val="00997B5A"/>
    <w:rsid w:val="009A1330"/>
    <w:rsid w:val="009A14A6"/>
    <w:rsid w:val="009A1E9A"/>
    <w:rsid w:val="009A1FFE"/>
    <w:rsid w:val="009A2073"/>
    <w:rsid w:val="009A26B3"/>
    <w:rsid w:val="009A2B6C"/>
    <w:rsid w:val="009A2B86"/>
    <w:rsid w:val="009A2D34"/>
    <w:rsid w:val="009A31BB"/>
    <w:rsid w:val="009A3F2E"/>
    <w:rsid w:val="009A5520"/>
    <w:rsid w:val="009A65D4"/>
    <w:rsid w:val="009A6603"/>
    <w:rsid w:val="009A6C40"/>
    <w:rsid w:val="009A704B"/>
    <w:rsid w:val="009A7698"/>
    <w:rsid w:val="009A7A18"/>
    <w:rsid w:val="009B022E"/>
    <w:rsid w:val="009B07DC"/>
    <w:rsid w:val="009B0C09"/>
    <w:rsid w:val="009B0FCD"/>
    <w:rsid w:val="009B3BAD"/>
    <w:rsid w:val="009B56DE"/>
    <w:rsid w:val="009B5AAE"/>
    <w:rsid w:val="009B6F30"/>
    <w:rsid w:val="009C0E54"/>
    <w:rsid w:val="009C15E7"/>
    <w:rsid w:val="009C1DB7"/>
    <w:rsid w:val="009C2977"/>
    <w:rsid w:val="009C2AB6"/>
    <w:rsid w:val="009C2C20"/>
    <w:rsid w:val="009C3383"/>
    <w:rsid w:val="009C4DC8"/>
    <w:rsid w:val="009C5374"/>
    <w:rsid w:val="009C57EC"/>
    <w:rsid w:val="009C665E"/>
    <w:rsid w:val="009C6DFA"/>
    <w:rsid w:val="009C7DFC"/>
    <w:rsid w:val="009C7E5A"/>
    <w:rsid w:val="009D1BEF"/>
    <w:rsid w:val="009D1D53"/>
    <w:rsid w:val="009D270A"/>
    <w:rsid w:val="009D3232"/>
    <w:rsid w:val="009D4341"/>
    <w:rsid w:val="009D5946"/>
    <w:rsid w:val="009D5CAA"/>
    <w:rsid w:val="009D6E0F"/>
    <w:rsid w:val="009D703E"/>
    <w:rsid w:val="009D7DF7"/>
    <w:rsid w:val="009E079F"/>
    <w:rsid w:val="009E17BB"/>
    <w:rsid w:val="009E42C6"/>
    <w:rsid w:val="009E436F"/>
    <w:rsid w:val="009E4A93"/>
    <w:rsid w:val="009E65C0"/>
    <w:rsid w:val="009E7297"/>
    <w:rsid w:val="009E7659"/>
    <w:rsid w:val="009E784E"/>
    <w:rsid w:val="009E7AEB"/>
    <w:rsid w:val="009F056A"/>
    <w:rsid w:val="009F0BE6"/>
    <w:rsid w:val="009F1A53"/>
    <w:rsid w:val="009F1D1F"/>
    <w:rsid w:val="009F1E3D"/>
    <w:rsid w:val="009F1E49"/>
    <w:rsid w:val="009F2C19"/>
    <w:rsid w:val="009F2C95"/>
    <w:rsid w:val="009F31D9"/>
    <w:rsid w:val="009F3348"/>
    <w:rsid w:val="009F43DB"/>
    <w:rsid w:val="009F4729"/>
    <w:rsid w:val="009F4947"/>
    <w:rsid w:val="009F4B91"/>
    <w:rsid w:val="009F4CB7"/>
    <w:rsid w:val="009F582B"/>
    <w:rsid w:val="009F5D97"/>
    <w:rsid w:val="009F77E4"/>
    <w:rsid w:val="009F7A54"/>
    <w:rsid w:val="009F7AFF"/>
    <w:rsid w:val="00A005D9"/>
    <w:rsid w:val="00A00E46"/>
    <w:rsid w:val="00A00FC7"/>
    <w:rsid w:val="00A01301"/>
    <w:rsid w:val="00A02196"/>
    <w:rsid w:val="00A0230C"/>
    <w:rsid w:val="00A03539"/>
    <w:rsid w:val="00A03A50"/>
    <w:rsid w:val="00A07668"/>
    <w:rsid w:val="00A10183"/>
    <w:rsid w:val="00A10CCC"/>
    <w:rsid w:val="00A11BD1"/>
    <w:rsid w:val="00A12365"/>
    <w:rsid w:val="00A12920"/>
    <w:rsid w:val="00A12998"/>
    <w:rsid w:val="00A13A90"/>
    <w:rsid w:val="00A13D76"/>
    <w:rsid w:val="00A143C4"/>
    <w:rsid w:val="00A1445A"/>
    <w:rsid w:val="00A16E0C"/>
    <w:rsid w:val="00A2023A"/>
    <w:rsid w:val="00A2158B"/>
    <w:rsid w:val="00A21FAE"/>
    <w:rsid w:val="00A22190"/>
    <w:rsid w:val="00A239EE"/>
    <w:rsid w:val="00A2435D"/>
    <w:rsid w:val="00A24F8E"/>
    <w:rsid w:val="00A25484"/>
    <w:rsid w:val="00A25593"/>
    <w:rsid w:val="00A25CF9"/>
    <w:rsid w:val="00A2606A"/>
    <w:rsid w:val="00A2688A"/>
    <w:rsid w:val="00A26EB5"/>
    <w:rsid w:val="00A27768"/>
    <w:rsid w:val="00A27D5B"/>
    <w:rsid w:val="00A27E5F"/>
    <w:rsid w:val="00A314B1"/>
    <w:rsid w:val="00A31AB7"/>
    <w:rsid w:val="00A3246A"/>
    <w:rsid w:val="00A324C6"/>
    <w:rsid w:val="00A33E95"/>
    <w:rsid w:val="00A34AA6"/>
    <w:rsid w:val="00A355EF"/>
    <w:rsid w:val="00A3587E"/>
    <w:rsid w:val="00A36595"/>
    <w:rsid w:val="00A3715C"/>
    <w:rsid w:val="00A37402"/>
    <w:rsid w:val="00A37906"/>
    <w:rsid w:val="00A379A0"/>
    <w:rsid w:val="00A37AFA"/>
    <w:rsid w:val="00A41474"/>
    <w:rsid w:val="00A41941"/>
    <w:rsid w:val="00A4199E"/>
    <w:rsid w:val="00A4225E"/>
    <w:rsid w:val="00A427F6"/>
    <w:rsid w:val="00A43951"/>
    <w:rsid w:val="00A43DE5"/>
    <w:rsid w:val="00A44754"/>
    <w:rsid w:val="00A44869"/>
    <w:rsid w:val="00A44DCB"/>
    <w:rsid w:val="00A456D6"/>
    <w:rsid w:val="00A45A85"/>
    <w:rsid w:val="00A45E72"/>
    <w:rsid w:val="00A46073"/>
    <w:rsid w:val="00A47EF6"/>
    <w:rsid w:val="00A510F7"/>
    <w:rsid w:val="00A51BB2"/>
    <w:rsid w:val="00A52E96"/>
    <w:rsid w:val="00A53F69"/>
    <w:rsid w:val="00A5400B"/>
    <w:rsid w:val="00A55CD6"/>
    <w:rsid w:val="00A56C45"/>
    <w:rsid w:val="00A56D46"/>
    <w:rsid w:val="00A614E2"/>
    <w:rsid w:val="00A6339A"/>
    <w:rsid w:val="00A63B6D"/>
    <w:rsid w:val="00A64640"/>
    <w:rsid w:val="00A64C15"/>
    <w:rsid w:val="00A65404"/>
    <w:rsid w:val="00A65FB3"/>
    <w:rsid w:val="00A6602B"/>
    <w:rsid w:val="00A666FE"/>
    <w:rsid w:val="00A669AD"/>
    <w:rsid w:val="00A66DDE"/>
    <w:rsid w:val="00A67A07"/>
    <w:rsid w:val="00A70E2C"/>
    <w:rsid w:val="00A70FD8"/>
    <w:rsid w:val="00A712BA"/>
    <w:rsid w:val="00A71304"/>
    <w:rsid w:val="00A7145F"/>
    <w:rsid w:val="00A71829"/>
    <w:rsid w:val="00A71933"/>
    <w:rsid w:val="00A72A01"/>
    <w:rsid w:val="00A73327"/>
    <w:rsid w:val="00A73371"/>
    <w:rsid w:val="00A73625"/>
    <w:rsid w:val="00A739B0"/>
    <w:rsid w:val="00A74751"/>
    <w:rsid w:val="00A74853"/>
    <w:rsid w:val="00A7499B"/>
    <w:rsid w:val="00A74A1F"/>
    <w:rsid w:val="00A750C6"/>
    <w:rsid w:val="00A75D3E"/>
    <w:rsid w:val="00A75D8D"/>
    <w:rsid w:val="00A768EC"/>
    <w:rsid w:val="00A7730D"/>
    <w:rsid w:val="00A774E5"/>
    <w:rsid w:val="00A7753C"/>
    <w:rsid w:val="00A778DF"/>
    <w:rsid w:val="00A77A80"/>
    <w:rsid w:val="00A77DC5"/>
    <w:rsid w:val="00A81172"/>
    <w:rsid w:val="00A83709"/>
    <w:rsid w:val="00A84294"/>
    <w:rsid w:val="00A85F74"/>
    <w:rsid w:val="00A8615E"/>
    <w:rsid w:val="00A865AA"/>
    <w:rsid w:val="00A86F24"/>
    <w:rsid w:val="00A87339"/>
    <w:rsid w:val="00A87D1E"/>
    <w:rsid w:val="00A87D5D"/>
    <w:rsid w:val="00A90855"/>
    <w:rsid w:val="00A91DD5"/>
    <w:rsid w:val="00A93157"/>
    <w:rsid w:val="00A93609"/>
    <w:rsid w:val="00A93BEC"/>
    <w:rsid w:val="00A946F1"/>
    <w:rsid w:val="00A95D1B"/>
    <w:rsid w:val="00A975B4"/>
    <w:rsid w:val="00A97DA2"/>
    <w:rsid w:val="00AA0073"/>
    <w:rsid w:val="00AA081E"/>
    <w:rsid w:val="00AA0A89"/>
    <w:rsid w:val="00AA14D0"/>
    <w:rsid w:val="00AA32ED"/>
    <w:rsid w:val="00AA5639"/>
    <w:rsid w:val="00AA683A"/>
    <w:rsid w:val="00AA6B64"/>
    <w:rsid w:val="00AA6D03"/>
    <w:rsid w:val="00AA6D76"/>
    <w:rsid w:val="00AA753D"/>
    <w:rsid w:val="00AB0B99"/>
    <w:rsid w:val="00AB0FBF"/>
    <w:rsid w:val="00AB1237"/>
    <w:rsid w:val="00AB1576"/>
    <w:rsid w:val="00AB1CE1"/>
    <w:rsid w:val="00AB2617"/>
    <w:rsid w:val="00AB30F9"/>
    <w:rsid w:val="00AB353E"/>
    <w:rsid w:val="00AB3A2E"/>
    <w:rsid w:val="00AB46DF"/>
    <w:rsid w:val="00AB646B"/>
    <w:rsid w:val="00AB69C1"/>
    <w:rsid w:val="00AB6BAD"/>
    <w:rsid w:val="00AB708D"/>
    <w:rsid w:val="00AC032E"/>
    <w:rsid w:val="00AC09D7"/>
    <w:rsid w:val="00AC17F1"/>
    <w:rsid w:val="00AC3170"/>
    <w:rsid w:val="00AC31B4"/>
    <w:rsid w:val="00AC34CD"/>
    <w:rsid w:val="00AC3E02"/>
    <w:rsid w:val="00AC587D"/>
    <w:rsid w:val="00AC67AD"/>
    <w:rsid w:val="00AC6913"/>
    <w:rsid w:val="00AC74C5"/>
    <w:rsid w:val="00AC77E8"/>
    <w:rsid w:val="00AD0ABB"/>
    <w:rsid w:val="00AD1C99"/>
    <w:rsid w:val="00AD2B81"/>
    <w:rsid w:val="00AD36D1"/>
    <w:rsid w:val="00AD36D8"/>
    <w:rsid w:val="00AD441D"/>
    <w:rsid w:val="00AD47AF"/>
    <w:rsid w:val="00AD5015"/>
    <w:rsid w:val="00AD6ABD"/>
    <w:rsid w:val="00AD70BD"/>
    <w:rsid w:val="00AD731C"/>
    <w:rsid w:val="00AE0686"/>
    <w:rsid w:val="00AE17D9"/>
    <w:rsid w:val="00AE1A1D"/>
    <w:rsid w:val="00AE2680"/>
    <w:rsid w:val="00AE35C2"/>
    <w:rsid w:val="00AE3BB2"/>
    <w:rsid w:val="00AE45A8"/>
    <w:rsid w:val="00AE5087"/>
    <w:rsid w:val="00AE543D"/>
    <w:rsid w:val="00AE5AA3"/>
    <w:rsid w:val="00AE6768"/>
    <w:rsid w:val="00AE6D00"/>
    <w:rsid w:val="00AE7675"/>
    <w:rsid w:val="00AF02E2"/>
    <w:rsid w:val="00AF03B4"/>
    <w:rsid w:val="00AF05E2"/>
    <w:rsid w:val="00AF0C62"/>
    <w:rsid w:val="00AF0DD0"/>
    <w:rsid w:val="00AF0E2B"/>
    <w:rsid w:val="00AF1149"/>
    <w:rsid w:val="00AF138C"/>
    <w:rsid w:val="00AF2090"/>
    <w:rsid w:val="00AF2B0E"/>
    <w:rsid w:val="00AF3C04"/>
    <w:rsid w:val="00AF47B6"/>
    <w:rsid w:val="00AF563E"/>
    <w:rsid w:val="00AF69D4"/>
    <w:rsid w:val="00AF6CE2"/>
    <w:rsid w:val="00AF6D46"/>
    <w:rsid w:val="00AF7941"/>
    <w:rsid w:val="00AF7C03"/>
    <w:rsid w:val="00AF7E4B"/>
    <w:rsid w:val="00B00B41"/>
    <w:rsid w:val="00B028D8"/>
    <w:rsid w:val="00B042BD"/>
    <w:rsid w:val="00B044A0"/>
    <w:rsid w:val="00B04876"/>
    <w:rsid w:val="00B049EF"/>
    <w:rsid w:val="00B05DF8"/>
    <w:rsid w:val="00B06B5D"/>
    <w:rsid w:val="00B079DA"/>
    <w:rsid w:val="00B1039D"/>
    <w:rsid w:val="00B113B6"/>
    <w:rsid w:val="00B11A19"/>
    <w:rsid w:val="00B11BBE"/>
    <w:rsid w:val="00B12262"/>
    <w:rsid w:val="00B12500"/>
    <w:rsid w:val="00B1328E"/>
    <w:rsid w:val="00B15250"/>
    <w:rsid w:val="00B15530"/>
    <w:rsid w:val="00B16E1C"/>
    <w:rsid w:val="00B17803"/>
    <w:rsid w:val="00B17BBA"/>
    <w:rsid w:val="00B200B1"/>
    <w:rsid w:val="00B205CA"/>
    <w:rsid w:val="00B20753"/>
    <w:rsid w:val="00B20F72"/>
    <w:rsid w:val="00B230B3"/>
    <w:rsid w:val="00B2367B"/>
    <w:rsid w:val="00B23841"/>
    <w:rsid w:val="00B23A75"/>
    <w:rsid w:val="00B23B87"/>
    <w:rsid w:val="00B2447F"/>
    <w:rsid w:val="00B253BD"/>
    <w:rsid w:val="00B2554C"/>
    <w:rsid w:val="00B25B0B"/>
    <w:rsid w:val="00B26AA9"/>
    <w:rsid w:val="00B31336"/>
    <w:rsid w:val="00B31FA4"/>
    <w:rsid w:val="00B33068"/>
    <w:rsid w:val="00B3340B"/>
    <w:rsid w:val="00B3346E"/>
    <w:rsid w:val="00B33A63"/>
    <w:rsid w:val="00B34597"/>
    <w:rsid w:val="00B345A8"/>
    <w:rsid w:val="00B34BA5"/>
    <w:rsid w:val="00B34F3E"/>
    <w:rsid w:val="00B354C4"/>
    <w:rsid w:val="00B35500"/>
    <w:rsid w:val="00B3587A"/>
    <w:rsid w:val="00B35E9F"/>
    <w:rsid w:val="00B35EAB"/>
    <w:rsid w:val="00B364DD"/>
    <w:rsid w:val="00B365DE"/>
    <w:rsid w:val="00B3704D"/>
    <w:rsid w:val="00B3778F"/>
    <w:rsid w:val="00B378FC"/>
    <w:rsid w:val="00B37954"/>
    <w:rsid w:val="00B40110"/>
    <w:rsid w:val="00B40A1A"/>
    <w:rsid w:val="00B40AEF"/>
    <w:rsid w:val="00B410F2"/>
    <w:rsid w:val="00B4120B"/>
    <w:rsid w:val="00B4146E"/>
    <w:rsid w:val="00B4193B"/>
    <w:rsid w:val="00B423B9"/>
    <w:rsid w:val="00B426C5"/>
    <w:rsid w:val="00B4287A"/>
    <w:rsid w:val="00B44FDD"/>
    <w:rsid w:val="00B45550"/>
    <w:rsid w:val="00B46F2C"/>
    <w:rsid w:val="00B47259"/>
    <w:rsid w:val="00B4728B"/>
    <w:rsid w:val="00B479C1"/>
    <w:rsid w:val="00B501D9"/>
    <w:rsid w:val="00B517BB"/>
    <w:rsid w:val="00B519C0"/>
    <w:rsid w:val="00B525E7"/>
    <w:rsid w:val="00B52D7E"/>
    <w:rsid w:val="00B55A35"/>
    <w:rsid w:val="00B569C5"/>
    <w:rsid w:val="00B56A0D"/>
    <w:rsid w:val="00B57585"/>
    <w:rsid w:val="00B57A81"/>
    <w:rsid w:val="00B57EED"/>
    <w:rsid w:val="00B60953"/>
    <w:rsid w:val="00B61274"/>
    <w:rsid w:val="00B62603"/>
    <w:rsid w:val="00B626E1"/>
    <w:rsid w:val="00B62B61"/>
    <w:rsid w:val="00B62C7A"/>
    <w:rsid w:val="00B6384F"/>
    <w:rsid w:val="00B63D56"/>
    <w:rsid w:val="00B640D4"/>
    <w:rsid w:val="00B649C2"/>
    <w:rsid w:val="00B6586F"/>
    <w:rsid w:val="00B6658C"/>
    <w:rsid w:val="00B6667C"/>
    <w:rsid w:val="00B668BA"/>
    <w:rsid w:val="00B66D67"/>
    <w:rsid w:val="00B66DED"/>
    <w:rsid w:val="00B67509"/>
    <w:rsid w:val="00B70EAD"/>
    <w:rsid w:val="00B721D7"/>
    <w:rsid w:val="00B72786"/>
    <w:rsid w:val="00B72D1C"/>
    <w:rsid w:val="00B72FFA"/>
    <w:rsid w:val="00B731D9"/>
    <w:rsid w:val="00B73824"/>
    <w:rsid w:val="00B7404E"/>
    <w:rsid w:val="00B741C5"/>
    <w:rsid w:val="00B7493D"/>
    <w:rsid w:val="00B7530E"/>
    <w:rsid w:val="00B7591E"/>
    <w:rsid w:val="00B76990"/>
    <w:rsid w:val="00B77538"/>
    <w:rsid w:val="00B776DC"/>
    <w:rsid w:val="00B777F2"/>
    <w:rsid w:val="00B77AD3"/>
    <w:rsid w:val="00B77F1C"/>
    <w:rsid w:val="00B80152"/>
    <w:rsid w:val="00B81949"/>
    <w:rsid w:val="00B81E6A"/>
    <w:rsid w:val="00B82728"/>
    <w:rsid w:val="00B83474"/>
    <w:rsid w:val="00B83EF7"/>
    <w:rsid w:val="00B8498A"/>
    <w:rsid w:val="00B861F3"/>
    <w:rsid w:val="00B8621F"/>
    <w:rsid w:val="00B86D62"/>
    <w:rsid w:val="00B87103"/>
    <w:rsid w:val="00B87DE5"/>
    <w:rsid w:val="00B90187"/>
    <w:rsid w:val="00B903A2"/>
    <w:rsid w:val="00B90B9C"/>
    <w:rsid w:val="00B92ABD"/>
    <w:rsid w:val="00B94027"/>
    <w:rsid w:val="00B94501"/>
    <w:rsid w:val="00B950A5"/>
    <w:rsid w:val="00B952A3"/>
    <w:rsid w:val="00B9559F"/>
    <w:rsid w:val="00B9679A"/>
    <w:rsid w:val="00BA01D0"/>
    <w:rsid w:val="00BA0856"/>
    <w:rsid w:val="00BA16FE"/>
    <w:rsid w:val="00BA1B09"/>
    <w:rsid w:val="00BA1E3B"/>
    <w:rsid w:val="00BA1F61"/>
    <w:rsid w:val="00BA2985"/>
    <w:rsid w:val="00BA3BA0"/>
    <w:rsid w:val="00BA3FFE"/>
    <w:rsid w:val="00BA42A3"/>
    <w:rsid w:val="00BA43F0"/>
    <w:rsid w:val="00BA55C0"/>
    <w:rsid w:val="00BA5AC6"/>
    <w:rsid w:val="00BA5AEB"/>
    <w:rsid w:val="00BA5B2D"/>
    <w:rsid w:val="00BA6223"/>
    <w:rsid w:val="00BA62D3"/>
    <w:rsid w:val="00BA64E8"/>
    <w:rsid w:val="00BA7FDD"/>
    <w:rsid w:val="00BB09A2"/>
    <w:rsid w:val="00BB32B4"/>
    <w:rsid w:val="00BB54E1"/>
    <w:rsid w:val="00BB6331"/>
    <w:rsid w:val="00BB6891"/>
    <w:rsid w:val="00BB7492"/>
    <w:rsid w:val="00BB77CE"/>
    <w:rsid w:val="00BC03DC"/>
    <w:rsid w:val="00BC092D"/>
    <w:rsid w:val="00BC21E4"/>
    <w:rsid w:val="00BC2FCC"/>
    <w:rsid w:val="00BC332A"/>
    <w:rsid w:val="00BC50C2"/>
    <w:rsid w:val="00BC63D9"/>
    <w:rsid w:val="00BC6456"/>
    <w:rsid w:val="00BC7870"/>
    <w:rsid w:val="00BD0204"/>
    <w:rsid w:val="00BD0279"/>
    <w:rsid w:val="00BD0C7B"/>
    <w:rsid w:val="00BD15D1"/>
    <w:rsid w:val="00BD17A0"/>
    <w:rsid w:val="00BD2A79"/>
    <w:rsid w:val="00BD496C"/>
    <w:rsid w:val="00BD4B20"/>
    <w:rsid w:val="00BD4C48"/>
    <w:rsid w:val="00BD51FD"/>
    <w:rsid w:val="00BD7257"/>
    <w:rsid w:val="00BD7E87"/>
    <w:rsid w:val="00BE05A9"/>
    <w:rsid w:val="00BE0DC9"/>
    <w:rsid w:val="00BE293A"/>
    <w:rsid w:val="00BE2F64"/>
    <w:rsid w:val="00BE36E7"/>
    <w:rsid w:val="00BE4031"/>
    <w:rsid w:val="00BE5EBE"/>
    <w:rsid w:val="00BE66BB"/>
    <w:rsid w:val="00BE7D3D"/>
    <w:rsid w:val="00BF0470"/>
    <w:rsid w:val="00BF07AC"/>
    <w:rsid w:val="00BF0C8F"/>
    <w:rsid w:val="00BF1432"/>
    <w:rsid w:val="00BF1915"/>
    <w:rsid w:val="00BF19AD"/>
    <w:rsid w:val="00BF1BE2"/>
    <w:rsid w:val="00BF2008"/>
    <w:rsid w:val="00BF27CC"/>
    <w:rsid w:val="00BF3174"/>
    <w:rsid w:val="00BF3342"/>
    <w:rsid w:val="00BF3527"/>
    <w:rsid w:val="00BF428C"/>
    <w:rsid w:val="00BF4D0E"/>
    <w:rsid w:val="00BF568A"/>
    <w:rsid w:val="00BF72E7"/>
    <w:rsid w:val="00C01439"/>
    <w:rsid w:val="00C018BA"/>
    <w:rsid w:val="00C019B7"/>
    <w:rsid w:val="00C01BEB"/>
    <w:rsid w:val="00C01DD5"/>
    <w:rsid w:val="00C01F3A"/>
    <w:rsid w:val="00C02D39"/>
    <w:rsid w:val="00C03325"/>
    <w:rsid w:val="00C038AD"/>
    <w:rsid w:val="00C03935"/>
    <w:rsid w:val="00C03EF6"/>
    <w:rsid w:val="00C04E96"/>
    <w:rsid w:val="00C052F0"/>
    <w:rsid w:val="00C0578B"/>
    <w:rsid w:val="00C0734A"/>
    <w:rsid w:val="00C07736"/>
    <w:rsid w:val="00C07B8B"/>
    <w:rsid w:val="00C11002"/>
    <w:rsid w:val="00C12D2D"/>
    <w:rsid w:val="00C137EC"/>
    <w:rsid w:val="00C13814"/>
    <w:rsid w:val="00C14618"/>
    <w:rsid w:val="00C1476A"/>
    <w:rsid w:val="00C154A1"/>
    <w:rsid w:val="00C15AAA"/>
    <w:rsid w:val="00C15EB0"/>
    <w:rsid w:val="00C1605C"/>
    <w:rsid w:val="00C1615A"/>
    <w:rsid w:val="00C1676A"/>
    <w:rsid w:val="00C17038"/>
    <w:rsid w:val="00C17E71"/>
    <w:rsid w:val="00C17FAE"/>
    <w:rsid w:val="00C2065B"/>
    <w:rsid w:val="00C21946"/>
    <w:rsid w:val="00C22458"/>
    <w:rsid w:val="00C226BA"/>
    <w:rsid w:val="00C2395D"/>
    <w:rsid w:val="00C241C1"/>
    <w:rsid w:val="00C24661"/>
    <w:rsid w:val="00C24BDC"/>
    <w:rsid w:val="00C27001"/>
    <w:rsid w:val="00C3044F"/>
    <w:rsid w:val="00C3112D"/>
    <w:rsid w:val="00C316E6"/>
    <w:rsid w:val="00C31EC8"/>
    <w:rsid w:val="00C32CDD"/>
    <w:rsid w:val="00C33706"/>
    <w:rsid w:val="00C33FA1"/>
    <w:rsid w:val="00C3418E"/>
    <w:rsid w:val="00C343CC"/>
    <w:rsid w:val="00C34465"/>
    <w:rsid w:val="00C348FC"/>
    <w:rsid w:val="00C3542A"/>
    <w:rsid w:val="00C35810"/>
    <w:rsid w:val="00C35E0D"/>
    <w:rsid w:val="00C35F61"/>
    <w:rsid w:val="00C35FDD"/>
    <w:rsid w:val="00C36E1B"/>
    <w:rsid w:val="00C36F64"/>
    <w:rsid w:val="00C40480"/>
    <w:rsid w:val="00C4149F"/>
    <w:rsid w:val="00C41C8A"/>
    <w:rsid w:val="00C41F43"/>
    <w:rsid w:val="00C43039"/>
    <w:rsid w:val="00C4330F"/>
    <w:rsid w:val="00C44372"/>
    <w:rsid w:val="00C4589F"/>
    <w:rsid w:val="00C46E08"/>
    <w:rsid w:val="00C478E2"/>
    <w:rsid w:val="00C51A45"/>
    <w:rsid w:val="00C51A7C"/>
    <w:rsid w:val="00C52103"/>
    <w:rsid w:val="00C52D8A"/>
    <w:rsid w:val="00C534E4"/>
    <w:rsid w:val="00C53B6F"/>
    <w:rsid w:val="00C53C58"/>
    <w:rsid w:val="00C543A4"/>
    <w:rsid w:val="00C5462B"/>
    <w:rsid w:val="00C550EA"/>
    <w:rsid w:val="00C55450"/>
    <w:rsid w:val="00C5616E"/>
    <w:rsid w:val="00C56A90"/>
    <w:rsid w:val="00C57134"/>
    <w:rsid w:val="00C602F1"/>
    <w:rsid w:val="00C6159B"/>
    <w:rsid w:val="00C62243"/>
    <w:rsid w:val="00C6264D"/>
    <w:rsid w:val="00C62A88"/>
    <w:rsid w:val="00C638C6"/>
    <w:rsid w:val="00C6440B"/>
    <w:rsid w:val="00C654A3"/>
    <w:rsid w:val="00C657DB"/>
    <w:rsid w:val="00C65E3E"/>
    <w:rsid w:val="00C65EB5"/>
    <w:rsid w:val="00C66027"/>
    <w:rsid w:val="00C66036"/>
    <w:rsid w:val="00C660FA"/>
    <w:rsid w:val="00C66E4A"/>
    <w:rsid w:val="00C701DD"/>
    <w:rsid w:val="00C7036F"/>
    <w:rsid w:val="00C706D8"/>
    <w:rsid w:val="00C70997"/>
    <w:rsid w:val="00C70A8B"/>
    <w:rsid w:val="00C71088"/>
    <w:rsid w:val="00C73801"/>
    <w:rsid w:val="00C738EE"/>
    <w:rsid w:val="00C74311"/>
    <w:rsid w:val="00C74756"/>
    <w:rsid w:val="00C74904"/>
    <w:rsid w:val="00C74B71"/>
    <w:rsid w:val="00C75592"/>
    <w:rsid w:val="00C76015"/>
    <w:rsid w:val="00C76F05"/>
    <w:rsid w:val="00C77072"/>
    <w:rsid w:val="00C77ECA"/>
    <w:rsid w:val="00C804A4"/>
    <w:rsid w:val="00C808CA"/>
    <w:rsid w:val="00C80B17"/>
    <w:rsid w:val="00C8178E"/>
    <w:rsid w:val="00C82DFF"/>
    <w:rsid w:val="00C83C5D"/>
    <w:rsid w:val="00C843A5"/>
    <w:rsid w:val="00C84ACC"/>
    <w:rsid w:val="00C850AB"/>
    <w:rsid w:val="00C85342"/>
    <w:rsid w:val="00C85C0D"/>
    <w:rsid w:val="00C85D8D"/>
    <w:rsid w:val="00C85FC9"/>
    <w:rsid w:val="00C86AB9"/>
    <w:rsid w:val="00C86AD8"/>
    <w:rsid w:val="00C87023"/>
    <w:rsid w:val="00C90E56"/>
    <w:rsid w:val="00C91589"/>
    <w:rsid w:val="00C91F36"/>
    <w:rsid w:val="00C9223A"/>
    <w:rsid w:val="00C9395B"/>
    <w:rsid w:val="00C94AB3"/>
    <w:rsid w:val="00C94B3C"/>
    <w:rsid w:val="00C951BF"/>
    <w:rsid w:val="00C958B8"/>
    <w:rsid w:val="00C96F25"/>
    <w:rsid w:val="00C97241"/>
    <w:rsid w:val="00C977A5"/>
    <w:rsid w:val="00CA0744"/>
    <w:rsid w:val="00CA14F6"/>
    <w:rsid w:val="00CA21B9"/>
    <w:rsid w:val="00CA373B"/>
    <w:rsid w:val="00CA3D79"/>
    <w:rsid w:val="00CA42B9"/>
    <w:rsid w:val="00CA445B"/>
    <w:rsid w:val="00CA49B8"/>
    <w:rsid w:val="00CA68EB"/>
    <w:rsid w:val="00CA6CBA"/>
    <w:rsid w:val="00CA72AA"/>
    <w:rsid w:val="00CA7838"/>
    <w:rsid w:val="00CB164B"/>
    <w:rsid w:val="00CB2485"/>
    <w:rsid w:val="00CB2620"/>
    <w:rsid w:val="00CB3792"/>
    <w:rsid w:val="00CB4656"/>
    <w:rsid w:val="00CB486A"/>
    <w:rsid w:val="00CB4E67"/>
    <w:rsid w:val="00CB4E79"/>
    <w:rsid w:val="00CB6845"/>
    <w:rsid w:val="00CB704A"/>
    <w:rsid w:val="00CC0968"/>
    <w:rsid w:val="00CC0EAF"/>
    <w:rsid w:val="00CC1B24"/>
    <w:rsid w:val="00CC1FF8"/>
    <w:rsid w:val="00CC4856"/>
    <w:rsid w:val="00CC4D24"/>
    <w:rsid w:val="00CC578C"/>
    <w:rsid w:val="00CC6AE5"/>
    <w:rsid w:val="00CC71E5"/>
    <w:rsid w:val="00CC76FE"/>
    <w:rsid w:val="00CD348C"/>
    <w:rsid w:val="00CD384D"/>
    <w:rsid w:val="00CD3996"/>
    <w:rsid w:val="00CD3E2F"/>
    <w:rsid w:val="00CD4D1D"/>
    <w:rsid w:val="00CD5CD4"/>
    <w:rsid w:val="00CD5D8B"/>
    <w:rsid w:val="00CD61B0"/>
    <w:rsid w:val="00CD6F57"/>
    <w:rsid w:val="00CD739E"/>
    <w:rsid w:val="00CD7486"/>
    <w:rsid w:val="00CE1155"/>
    <w:rsid w:val="00CE1D11"/>
    <w:rsid w:val="00CE20FF"/>
    <w:rsid w:val="00CE21D4"/>
    <w:rsid w:val="00CE2BD4"/>
    <w:rsid w:val="00CE2CAF"/>
    <w:rsid w:val="00CE3AF1"/>
    <w:rsid w:val="00CE3E0A"/>
    <w:rsid w:val="00CE472F"/>
    <w:rsid w:val="00CE4E54"/>
    <w:rsid w:val="00CE663A"/>
    <w:rsid w:val="00CE68DD"/>
    <w:rsid w:val="00CE7514"/>
    <w:rsid w:val="00CE76AA"/>
    <w:rsid w:val="00CE7D71"/>
    <w:rsid w:val="00CF0D09"/>
    <w:rsid w:val="00CF235E"/>
    <w:rsid w:val="00CF27C2"/>
    <w:rsid w:val="00CF27F2"/>
    <w:rsid w:val="00CF2D27"/>
    <w:rsid w:val="00CF3883"/>
    <w:rsid w:val="00CF4A57"/>
    <w:rsid w:val="00CF587F"/>
    <w:rsid w:val="00CF5A32"/>
    <w:rsid w:val="00CF5B4C"/>
    <w:rsid w:val="00CF5D18"/>
    <w:rsid w:val="00CF5FC3"/>
    <w:rsid w:val="00CF72A2"/>
    <w:rsid w:val="00CF7ADD"/>
    <w:rsid w:val="00D008AA"/>
    <w:rsid w:val="00D022BF"/>
    <w:rsid w:val="00D04214"/>
    <w:rsid w:val="00D0429E"/>
    <w:rsid w:val="00D044E1"/>
    <w:rsid w:val="00D0515E"/>
    <w:rsid w:val="00D0581B"/>
    <w:rsid w:val="00D05C8E"/>
    <w:rsid w:val="00D069BC"/>
    <w:rsid w:val="00D071B1"/>
    <w:rsid w:val="00D07712"/>
    <w:rsid w:val="00D07ECF"/>
    <w:rsid w:val="00D11594"/>
    <w:rsid w:val="00D1199D"/>
    <w:rsid w:val="00D1222E"/>
    <w:rsid w:val="00D12DD2"/>
    <w:rsid w:val="00D131A8"/>
    <w:rsid w:val="00D1333C"/>
    <w:rsid w:val="00D13EFF"/>
    <w:rsid w:val="00D13F3A"/>
    <w:rsid w:val="00D1425F"/>
    <w:rsid w:val="00D14971"/>
    <w:rsid w:val="00D14E0D"/>
    <w:rsid w:val="00D161B8"/>
    <w:rsid w:val="00D162A7"/>
    <w:rsid w:val="00D16DD5"/>
    <w:rsid w:val="00D17185"/>
    <w:rsid w:val="00D17FBF"/>
    <w:rsid w:val="00D205ED"/>
    <w:rsid w:val="00D21632"/>
    <w:rsid w:val="00D2188A"/>
    <w:rsid w:val="00D2202D"/>
    <w:rsid w:val="00D22287"/>
    <w:rsid w:val="00D228D7"/>
    <w:rsid w:val="00D238C0"/>
    <w:rsid w:val="00D25BDC"/>
    <w:rsid w:val="00D260B2"/>
    <w:rsid w:val="00D272BC"/>
    <w:rsid w:val="00D302EA"/>
    <w:rsid w:val="00D304F5"/>
    <w:rsid w:val="00D306F7"/>
    <w:rsid w:val="00D30A2B"/>
    <w:rsid w:val="00D31880"/>
    <w:rsid w:val="00D31F40"/>
    <w:rsid w:val="00D322ED"/>
    <w:rsid w:val="00D32B8A"/>
    <w:rsid w:val="00D32EB7"/>
    <w:rsid w:val="00D33B1F"/>
    <w:rsid w:val="00D33EE0"/>
    <w:rsid w:val="00D354ED"/>
    <w:rsid w:val="00D3674F"/>
    <w:rsid w:val="00D36E2A"/>
    <w:rsid w:val="00D37B47"/>
    <w:rsid w:val="00D37E7A"/>
    <w:rsid w:val="00D37FEE"/>
    <w:rsid w:val="00D419AE"/>
    <w:rsid w:val="00D41E4B"/>
    <w:rsid w:val="00D430E7"/>
    <w:rsid w:val="00D4315F"/>
    <w:rsid w:val="00D4431E"/>
    <w:rsid w:val="00D44ADE"/>
    <w:rsid w:val="00D4515E"/>
    <w:rsid w:val="00D45726"/>
    <w:rsid w:val="00D46A10"/>
    <w:rsid w:val="00D46D37"/>
    <w:rsid w:val="00D475B5"/>
    <w:rsid w:val="00D50374"/>
    <w:rsid w:val="00D50850"/>
    <w:rsid w:val="00D50987"/>
    <w:rsid w:val="00D51112"/>
    <w:rsid w:val="00D5194D"/>
    <w:rsid w:val="00D519B2"/>
    <w:rsid w:val="00D51D55"/>
    <w:rsid w:val="00D52043"/>
    <w:rsid w:val="00D52286"/>
    <w:rsid w:val="00D52936"/>
    <w:rsid w:val="00D52C51"/>
    <w:rsid w:val="00D53A59"/>
    <w:rsid w:val="00D54946"/>
    <w:rsid w:val="00D54AC9"/>
    <w:rsid w:val="00D54FEE"/>
    <w:rsid w:val="00D555A5"/>
    <w:rsid w:val="00D60701"/>
    <w:rsid w:val="00D60D99"/>
    <w:rsid w:val="00D61BEC"/>
    <w:rsid w:val="00D626AE"/>
    <w:rsid w:val="00D630C4"/>
    <w:rsid w:val="00D63A8F"/>
    <w:rsid w:val="00D63AA5"/>
    <w:rsid w:val="00D642F7"/>
    <w:rsid w:val="00D646A8"/>
    <w:rsid w:val="00D650BD"/>
    <w:rsid w:val="00D65309"/>
    <w:rsid w:val="00D658B1"/>
    <w:rsid w:val="00D66395"/>
    <w:rsid w:val="00D6651D"/>
    <w:rsid w:val="00D668F9"/>
    <w:rsid w:val="00D67292"/>
    <w:rsid w:val="00D67C08"/>
    <w:rsid w:val="00D71737"/>
    <w:rsid w:val="00D71D9C"/>
    <w:rsid w:val="00D7350D"/>
    <w:rsid w:val="00D73879"/>
    <w:rsid w:val="00D74FF4"/>
    <w:rsid w:val="00D77310"/>
    <w:rsid w:val="00D80401"/>
    <w:rsid w:val="00D82030"/>
    <w:rsid w:val="00D834E0"/>
    <w:rsid w:val="00D83C45"/>
    <w:rsid w:val="00D842C0"/>
    <w:rsid w:val="00D84743"/>
    <w:rsid w:val="00D850A0"/>
    <w:rsid w:val="00D852EF"/>
    <w:rsid w:val="00D85461"/>
    <w:rsid w:val="00D85BB0"/>
    <w:rsid w:val="00D85D37"/>
    <w:rsid w:val="00D85E36"/>
    <w:rsid w:val="00D86AA7"/>
    <w:rsid w:val="00D86B4F"/>
    <w:rsid w:val="00D872ED"/>
    <w:rsid w:val="00D875B3"/>
    <w:rsid w:val="00D87E7F"/>
    <w:rsid w:val="00D90291"/>
    <w:rsid w:val="00D9038D"/>
    <w:rsid w:val="00D904C8"/>
    <w:rsid w:val="00D91105"/>
    <w:rsid w:val="00D91214"/>
    <w:rsid w:val="00D92B77"/>
    <w:rsid w:val="00D92F8B"/>
    <w:rsid w:val="00D9349A"/>
    <w:rsid w:val="00D937CC"/>
    <w:rsid w:val="00D950CE"/>
    <w:rsid w:val="00D95789"/>
    <w:rsid w:val="00D95AE8"/>
    <w:rsid w:val="00D97809"/>
    <w:rsid w:val="00D97EA2"/>
    <w:rsid w:val="00DA0103"/>
    <w:rsid w:val="00DA0789"/>
    <w:rsid w:val="00DA0A72"/>
    <w:rsid w:val="00DA0D60"/>
    <w:rsid w:val="00DA184F"/>
    <w:rsid w:val="00DA18D0"/>
    <w:rsid w:val="00DA21EC"/>
    <w:rsid w:val="00DA2A61"/>
    <w:rsid w:val="00DA31A5"/>
    <w:rsid w:val="00DA4264"/>
    <w:rsid w:val="00DA44DF"/>
    <w:rsid w:val="00DA513F"/>
    <w:rsid w:val="00DA5279"/>
    <w:rsid w:val="00DA58AF"/>
    <w:rsid w:val="00DA69EF"/>
    <w:rsid w:val="00DA6EC6"/>
    <w:rsid w:val="00DA6F09"/>
    <w:rsid w:val="00DA7211"/>
    <w:rsid w:val="00DA7814"/>
    <w:rsid w:val="00DB05C8"/>
    <w:rsid w:val="00DB1305"/>
    <w:rsid w:val="00DB137A"/>
    <w:rsid w:val="00DB2C10"/>
    <w:rsid w:val="00DB3C0D"/>
    <w:rsid w:val="00DB3FAC"/>
    <w:rsid w:val="00DB4CC7"/>
    <w:rsid w:val="00DB4FE4"/>
    <w:rsid w:val="00DB5883"/>
    <w:rsid w:val="00DB5DBA"/>
    <w:rsid w:val="00DB6761"/>
    <w:rsid w:val="00DB6818"/>
    <w:rsid w:val="00DB6D74"/>
    <w:rsid w:val="00DB7317"/>
    <w:rsid w:val="00DC0310"/>
    <w:rsid w:val="00DC0903"/>
    <w:rsid w:val="00DC1426"/>
    <w:rsid w:val="00DC26CD"/>
    <w:rsid w:val="00DC27EC"/>
    <w:rsid w:val="00DC2EB9"/>
    <w:rsid w:val="00DC3C1A"/>
    <w:rsid w:val="00DC5283"/>
    <w:rsid w:val="00DC634A"/>
    <w:rsid w:val="00DC6731"/>
    <w:rsid w:val="00DC714B"/>
    <w:rsid w:val="00DC7616"/>
    <w:rsid w:val="00DC768C"/>
    <w:rsid w:val="00DC7C1E"/>
    <w:rsid w:val="00DD0314"/>
    <w:rsid w:val="00DD0587"/>
    <w:rsid w:val="00DD0CE0"/>
    <w:rsid w:val="00DD0FEC"/>
    <w:rsid w:val="00DD1C2C"/>
    <w:rsid w:val="00DD1F18"/>
    <w:rsid w:val="00DD283F"/>
    <w:rsid w:val="00DD312E"/>
    <w:rsid w:val="00DD3C15"/>
    <w:rsid w:val="00DD4398"/>
    <w:rsid w:val="00DD4FFA"/>
    <w:rsid w:val="00DD5F3A"/>
    <w:rsid w:val="00DD63F6"/>
    <w:rsid w:val="00DD6E46"/>
    <w:rsid w:val="00DD7EE4"/>
    <w:rsid w:val="00DE13E9"/>
    <w:rsid w:val="00DE1821"/>
    <w:rsid w:val="00DE2BED"/>
    <w:rsid w:val="00DE3540"/>
    <w:rsid w:val="00DE392E"/>
    <w:rsid w:val="00DE5A23"/>
    <w:rsid w:val="00DE5AC0"/>
    <w:rsid w:val="00DE6373"/>
    <w:rsid w:val="00DE6B29"/>
    <w:rsid w:val="00DE7E55"/>
    <w:rsid w:val="00DF0B64"/>
    <w:rsid w:val="00DF0CC1"/>
    <w:rsid w:val="00DF18A9"/>
    <w:rsid w:val="00DF1B1F"/>
    <w:rsid w:val="00DF2ADF"/>
    <w:rsid w:val="00DF2E0E"/>
    <w:rsid w:val="00DF3830"/>
    <w:rsid w:val="00DF496E"/>
    <w:rsid w:val="00DF4C7E"/>
    <w:rsid w:val="00DF4EE8"/>
    <w:rsid w:val="00DF5042"/>
    <w:rsid w:val="00DF5286"/>
    <w:rsid w:val="00DF5493"/>
    <w:rsid w:val="00DF5F92"/>
    <w:rsid w:val="00DF6A50"/>
    <w:rsid w:val="00DF74D5"/>
    <w:rsid w:val="00E0050A"/>
    <w:rsid w:val="00E0091B"/>
    <w:rsid w:val="00E01988"/>
    <w:rsid w:val="00E01EF9"/>
    <w:rsid w:val="00E01FA3"/>
    <w:rsid w:val="00E044E2"/>
    <w:rsid w:val="00E04ED5"/>
    <w:rsid w:val="00E05684"/>
    <w:rsid w:val="00E05DC9"/>
    <w:rsid w:val="00E0675A"/>
    <w:rsid w:val="00E10286"/>
    <w:rsid w:val="00E1072B"/>
    <w:rsid w:val="00E10A2C"/>
    <w:rsid w:val="00E10AF3"/>
    <w:rsid w:val="00E10CD9"/>
    <w:rsid w:val="00E10D22"/>
    <w:rsid w:val="00E116AA"/>
    <w:rsid w:val="00E120FC"/>
    <w:rsid w:val="00E12534"/>
    <w:rsid w:val="00E14856"/>
    <w:rsid w:val="00E14D47"/>
    <w:rsid w:val="00E14D91"/>
    <w:rsid w:val="00E150BF"/>
    <w:rsid w:val="00E1633E"/>
    <w:rsid w:val="00E174F7"/>
    <w:rsid w:val="00E20DEF"/>
    <w:rsid w:val="00E215A8"/>
    <w:rsid w:val="00E22494"/>
    <w:rsid w:val="00E22BEF"/>
    <w:rsid w:val="00E24336"/>
    <w:rsid w:val="00E24882"/>
    <w:rsid w:val="00E24F60"/>
    <w:rsid w:val="00E2582E"/>
    <w:rsid w:val="00E262B8"/>
    <w:rsid w:val="00E2731B"/>
    <w:rsid w:val="00E30B2C"/>
    <w:rsid w:val="00E30B84"/>
    <w:rsid w:val="00E30C42"/>
    <w:rsid w:val="00E30CDF"/>
    <w:rsid w:val="00E3245B"/>
    <w:rsid w:val="00E32A73"/>
    <w:rsid w:val="00E32B5B"/>
    <w:rsid w:val="00E33D7F"/>
    <w:rsid w:val="00E34E9C"/>
    <w:rsid w:val="00E3506D"/>
    <w:rsid w:val="00E3621E"/>
    <w:rsid w:val="00E36C31"/>
    <w:rsid w:val="00E371CB"/>
    <w:rsid w:val="00E373BC"/>
    <w:rsid w:val="00E37AC0"/>
    <w:rsid w:val="00E406FF"/>
    <w:rsid w:val="00E41207"/>
    <w:rsid w:val="00E417A1"/>
    <w:rsid w:val="00E4264E"/>
    <w:rsid w:val="00E43ACD"/>
    <w:rsid w:val="00E44656"/>
    <w:rsid w:val="00E44B5B"/>
    <w:rsid w:val="00E456BF"/>
    <w:rsid w:val="00E46DF4"/>
    <w:rsid w:val="00E47145"/>
    <w:rsid w:val="00E473AF"/>
    <w:rsid w:val="00E47586"/>
    <w:rsid w:val="00E478EB"/>
    <w:rsid w:val="00E5019B"/>
    <w:rsid w:val="00E50E67"/>
    <w:rsid w:val="00E5148B"/>
    <w:rsid w:val="00E518F9"/>
    <w:rsid w:val="00E51A76"/>
    <w:rsid w:val="00E51FA7"/>
    <w:rsid w:val="00E5238B"/>
    <w:rsid w:val="00E533CE"/>
    <w:rsid w:val="00E53AA2"/>
    <w:rsid w:val="00E54676"/>
    <w:rsid w:val="00E54AF2"/>
    <w:rsid w:val="00E54B5B"/>
    <w:rsid w:val="00E54C8E"/>
    <w:rsid w:val="00E56340"/>
    <w:rsid w:val="00E563BB"/>
    <w:rsid w:val="00E5677D"/>
    <w:rsid w:val="00E567D8"/>
    <w:rsid w:val="00E56887"/>
    <w:rsid w:val="00E5729E"/>
    <w:rsid w:val="00E57400"/>
    <w:rsid w:val="00E57BFD"/>
    <w:rsid w:val="00E57FAC"/>
    <w:rsid w:val="00E60DD7"/>
    <w:rsid w:val="00E60F38"/>
    <w:rsid w:val="00E616B3"/>
    <w:rsid w:val="00E61D94"/>
    <w:rsid w:val="00E61DE0"/>
    <w:rsid w:val="00E637A7"/>
    <w:rsid w:val="00E637C6"/>
    <w:rsid w:val="00E63910"/>
    <w:rsid w:val="00E649B9"/>
    <w:rsid w:val="00E657C8"/>
    <w:rsid w:val="00E65D89"/>
    <w:rsid w:val="00E65FAE"/>
    <w:rsid w:val="00E660CD"/>
    <w:rsid w:val="00E66DD3"/>
    <w:rsid w:val="00E70295"/>
    <w:rsid w:val="00E70688"/>
    <w:rsid w:val="00E7096E"/>
    <w:rsid w:val="00E7102A"/>
    <w:rsid w:val="00E710AA"/>
    <w:rsid w:val="00E717AC"/>
    <w:rsid w:val="00E71D91"/>
    <w:rsid w:val="00E7229A"/>
    <w:rsid w:val="00E72718"/>
    <w:rsid w:val="00E72B37"/>
    <w:rsid w:val="00E72B42"/>
    <w:rsid w:val="00E72C93"/>
    <w:rsid w:val="00E732F8"/>
    <w:rsid w:val="00E7376A"/>
    <w:rsid w:val="00E73968"/>
    <w:rsid w:val="00E73E02"/>
    <w:rsid w:val="00E755BB"/>
    <w:rsid w:val="00E77588"/>
    <w:rsid w:val="00E77943"/>
    <w:rsid w:val="00E77D46"/>
    <w:rsid w:val="00E80478"/>
    <w:rsid w:val="00E8117A"/>
    <w:rsid w:val="00E81322"/>
    <w:rsid w:val="00E8166E"/>
    <w:rsid w:val="00E81B96"/>
    <w:rsid w:val="00E8242E"/>
    <w:rsid w:val="00E83BE7"/>
    <w:rsid w:val="00E84050"/>
    <w:rsid w:val="00E841D9"/>
    <w:rsid w:val="00E846B7"/>
    <w:rsid w:val="00E84FC2"/>
    <w:rsid w:val="00E858E9"/>
    <w:rsid w:val="00E85E2E"/>
    <w:rsid w:val="00E862DE"/>
    <w:rsid w:val="00E86A27"/>
    <w:rsid w:val="00E909F9"/>
    <w:rsid w:val="00E91133"/>
    <w:rsid w:val="00E91234"/>
    <w:rsid w:val="00E9146D"/>
    <w:rsid w:val="00E915DA"/>
    <w:rsid w:val="00E91B06"/>
    <w:rsid w:val="00E933E3"/>
    <w:rsid w:val="00E942F2"/>
    <w:rsid w:val="00E948C3"/>
    <w:rsid w:val="00E960B0"/>
    <w:rsid w:val="00E963DB"/>
    <w:rsid w:val="00E967B9"/>
    <w:rsid w:val="00E967E2"/>
    <w:rsid w:val="00E96995"/>
    <w:rsid w:val="00E97FB1"/>
    <w:rsid w:val="00EA04B8"/>
    <w:rsid w:val="00EA0BEF"/>
    <w:rsid w:val="00EA19C6"/>
    <w:rsid w:val="00EA3872"/>
    <w:rsid w:val="00EA4331"/>
    <w:rsid w:val="00EA4786"/>
    <w:rsid w:val="00EA4B51"/>
    <w:rsid w:val="00EA4CFB"/>
    <w:rsid w:val="00EA5662"/>
    <w:rsid w:val="00EA6FFC"/>
    <w:rsid w:val="00EA7DA1"/>
    <w:rsid w:val="00EB0330"/>
    <w:rsid w:val="00EB3C44"/>
    <w:rsid w:val="00EB4093"/>
    <w:rsid w:val="00EB5A7E"/>
    <w:rsid w:val="00EB5C7F"/>
    <w:rsid w:val="00EB671F"/>
    <w:rsid w:val="00EB6D75"/>
    <w:rsid w:val="00EB703F"/>
    <w:rsid w:val="00EB762B"/>
    <w:rsid w:val="00EB7915"/>
    <w:rsid w:val="00EB7CA2"/>
    <w:rsid w:val="00EC03EF"/>
    <w:rsid w:val="00EC0B1F"/>
    <w:rsid w:val="00EC15DB"/>
    <w:rsid w:val="00EC2A14"/>
    <w:rsid w:val="00EC47F1"/>
    <w:rsid w:val="00EC4E6F"/>
    <w:rsid w:val="00EC51A5"/>
    <w:rsid w:val="00EC674C"/>
    <w:rsid w:val="00EC6E10"/>
    <w:rsid w:val="00EC6FD1"/>
    <w:rsid w:val="00EC7466"/>
    <w:rsid w:val="00ED0256"/>
    <w:rsid w:val="00ED081D"/>
    <w:rsid w:val="00ED2D95"/>
    <w:rsid w:val="00ED30C6"/>
    <w:rsid w:val="00ED32AD"/>
    <w:rsid w:val="00ED4014"/>
    <w:rsid w:val="00ED4378"/>
    <w:rsid w:val="00ED4833"/>
    <w:rsid w:val="00ED7110"/>
    <w:rsid w:val="00ED799B"/>
    <w:rsid w:val="00EE00E5"/>
    <w:rsid w:val="00EE0729"/>
    <w:rsid w:val="00EE1093"/>
    <w:rsid w:val="00EE17D2"/>
    <w:rsid w:val="00EE182E"/>
    <w:rsid w:val="00EE41AF"/>
    <w:rsid w:val="00EE4C44"/>
    <w:rsid w:val="00EE62B6"/>
    <w:rsid w:val="00EE7475"/>
    <w:rsid w:val="00EF0570"/>
    <w:rsid w:val="00EF15C9"/>
    <w:rsid w:val="00EF21C3"/>
    <w:rsid w:val="00EF2690"/>
    <w:rsid w:val="00EF385E"/>
    <w:rsid w:val="00EF4003"/>
    <w:rsid w:val="00EF41CA"/>
    <w:rsid w:val="00EF4B36"/>
    <w:rsid w:val="00EF4BB5"/>
    <w:rsid w:val="00EF53F1"/>
    <w:rsid w:val="00EF6159"/>
    <w:rsid w:val="00EF6D14"/>
    <w:rsid w:val="00EF6D89"/>
    <w:rsid w:val="00F0029C"/>
    <w:rsid w:val="00F00EF5"/>
    <w:rsid w:val="00F01685"/>
    <w:rsid w:val="00F01BE4"/>
    <w:rsid w:val="00F01D9C"/>
    <w:rsid w:val="00F02F6A"/>
    <w:rsid w:val="00F0320A"/>
    <w:rsid w:val="00F032EF"/>
    <w:rsid w:val="00F03441"/>
    <w:rsid w:val="00F0362A"/>
    <w:rsid w:val="00F03E08"/>
    <w:rsid w:val="00F04152"/>
    <w:rsid w:val="00F0444A"/>
    <w:rsid w:val="00F04DBF"/>
    <w:rsid w:val="00F05803"/>
    <w:rsid w:val="00F066C5"/>
    <w:rsid w:val="00F06873"/>
    <w:rsid w:val="00F073DA"/>
    <w:rsid w:val="00F0750E"/>
    <w:rsid w:val="00F07516"/>
    <w:rsid w:val="00F076BF"/>
    <w:rsid w:val="00F107CD"/>
    <w:rsid w:val="00F10EA9"/>
    <w:rsid w:val="00F114AD"/>
    <w:rsid w:val="00F116E3"/>
    <w:rsid w:val="00F1176E"/>
    <w:rsid w:val="00F11DD0"/>
    <w:rsid w:val="00F12057"/>
    <w:rsid w:val="00F14CF0"/>
    <w:rsid w:val="00F151EA"/>
    <w:rsid w:val="00F1530F"/>
    <w:rsid w:val="00F1544B"/>
    <w:rsid w:val="00F15451"/>
    <w:rsid w:val="00F1635B"/>
    <w:rsid w:val="00F17040"/>
    <w:rsid w:val="00F1750E"/>
    <w:rsid w:val="00F205EE"/>
    <w:rsid w:val="00F2198C"/>
    <w:rsid w:val="00F21B8A"/>
    <w:rsid w:val="00F21BFE"/>
    <w:rsid w:val="00F21EC2"/>
    <w:rsid w:val="00F22866"/>
    <w:rsid w:val="00F228C3"/>
    <w:rsid w:val="00F22908"/>
    <w:rsid w:val="00F229AC"/>
    <w:rsid w:val="00F22B57"/>
    <w:rsid w:val="00F22CCE"/>
    <w:rsid w:val="00F23ACC"/>
    <w:rsid w:val="00F2450B"/>
    <w:rsid w:val="00F253E3"/>
    <w:rsid w:val="00F25516"/>
    <w:rsid w:val="00F259BB"/>
    <w:rsid w:val="00F2664D"/>
    <w:rsid w:val="00F26983"/>
    <w:rsid w:val="00F26D30"/>
    <w:rsid w:val="00F273C9"/>
    <w:rsid w:val="00F27654"/>
    <w:rsid w:val="00F3034C"/>
    <w:rsid w:val="00F306DF"/>
    <w:rsid w:val="00F3146C"/>
    <w:rsid w:val="00F31536"/>
    <w:rsid w:val="00F31C7D"/>
    <w:rsid w:val="00F326F7"/>
    <w:rsid w:val="00F32C85"/>
    <w:rsid w:val="00F32CEA"/>
    <w:rsid w:val="00F34013"/>
    <w:rsid w:val="00F3475C"/>
    <w:rsid w:val="00F352EB"/>
    <w:rsid w:val="00F366A2"/>
    <w:rsid w:val="00F36DCE"/>
    <w:rsid w:val="00F3737B"/>
    <w:rsid w:val="00F37876"/>
    <w:rsid w:val="00F37E31"/>
    <w:rsid w:val="00F403E4"/>
    <w:rsid w:val="00F409AC"/>
    <w:rsid w:val="00F40E53"/>
    <w:rsid w:val="00F41CF9"/>
    <w:rsid w:val="00F43F4F"/>
    <w:rsid w:val="00F441F8"/>
    <w:rsid w:val="00F445DD"/>
    <w:rsid w:val="00F44F16"/>
    <w:rsid w:val="00F45121"/>
    <w:rsid w:val="00F45CC9"/>
    <w:rsid w:val="00F461F2"/>
    <w:rsid w:val="00F46C86"/>
    <w:rsid w:val="00F46FEC"/>
    <w:rsid w:val="00F47538"/>
    <w:rsid w:val="00F504BE"/>
    <w:rsid w:val="00F51D63"/>
    <w:rsid w:val="00F52581"/>
    <w:rsid w:val="00F528A1"/>
    <w:rsid w:val="00F52ACC"/>
    <w:rsid w:val="00F53FC4"/>
    <w:rsid w:val="00F54040"/>
    <w:rsid w:val="00F542A6"/>
    <w:rsid w:val="00F57609"/>
    <w:rsid w:val="00F60A5D"/>
    <w:rsid w:val="00F60A67"/>
    <w:rsid w:val="00F610EC"/>
    <w:rsid w:val="00F615E7"/>
    <w:rsid w:val="00F61D10"/>
    <w:rsid w:val="00F61F4C"/>
    <w:rsid w:val="00F6204A"/>
    <w:rsid w:val="00F64368"/>
    <w:rsid w:val="00F6462A"/>
    <w:rsid w:val="00F6535D"/>
    <w:rsid w:val="00F66775"/>
    <w:rsid w:val="00F66C73"/>
    <w:rsid w:val="00F67ED9"/>
    <w:rsid w:val="00F7110B"/>
    <w:rsid w:val="00F71B5F"/>
    <w:rsid w:val="00F73ACF"/>
    <w:rsid w:val="00F73D9D"/>
    <w:rsid w:val="00F74DF5"/>
    <w:rsid w:val="00F7535B"/>
    <w:rsid w:val="00F75959"/>
    <w:rsid w:val="00F75A2E"/>
    <w:rsid w:val="00F7758A"/>
    <w:rsid w:val="00F77E5C"/>
    <w:rsid w:val="00F77F17"/>
    <w:rsid w:val="00F81B17"/>
    <w:rsid w:val="00F81DF0"/>
    <w:rsid w:val="00F8292E"/>
    <w:rsid w:val="00F833E4"/>
    <w:rsid w:val="00F841EE"/>
    <w:rsid w:val="00F843C6"/>
    <w:rsid w:val="00F84966"/>
    <w:rsid w:val="00F84B93"/>
    <w:rsid w:val="00F853AD"/>
    <w:rsid w:val="00F85BE1"/>
    <w:rsid w:val="00F8673D"/>
    <w:rsid w:val="00F8689C"/>
    <w:rsid w:val="00F86B6D"/>
    <w:rsid w:val="00F86F47"/>
    <w:rsid w:val="00F870EE"/>
    <w:rsid w:val="00F87185"/>
    <w:rsid w:val="00F90303"/>
    <w:rsid w:val="00F90533"/>
    <w:rsid w:val="00F90E07"/>
    <w:rsid w:val="00F90FCF"/>
    <w:rsid w:val="00F92A5F"/>
    <w:rsid w:val="00F93824"/>
    <w:rsid w:val="00F9485F"/>
    <w:rsid w:val="00F9504A"/>
    <w:rsid w:val="00F95106"/>
    <w:rsid w:val="00F9606A"/>
    <w:rsid w:val="00F96767"/>
    <w:rsid w:val="00F96CB1"/>
    <w:rsid w:val="00F97BDD"/>
    <w:rsid w:val="00FA06F0"/>
    <w:rsid w:val="00FA0FB3"/>
    <w:rsid w:val="00FA11B5"/>
    <w:rsid w:val="00FA1E2E"/>
    <w:rsid w:val="00FA25FE"/>
    <w:rsid w:val="00FA29DC"/>
    <w:rsid w:val="00FA5C8E"/>
    <w:rsid w:val="00FA6E59"/>
    <w:rsid w:val="00FA72FE"/>
    <w:rsid w:val="00FA7B02"/>
    <w:rsid w:val="00FB03E5"/>
    <w:rsid w:val="00FB0498"/>
    <w:rsid w:val="00FB08C1"/>
    <w:rsid w:val="00FB16E2"/>
    <w:rsid w:val="00FB29F8"/>
    <w:rsid w:val="00FB30CA"/>
    <w:rsid w:val="00FB4239"/>
    <w:rsid w:val="00FB4790"/>
    <w:rsid w:val="00FB4D72"/>
    <w:rsid w:val="00FB54FE"/>
    <w:rsid w:val="00FB6ED6"/>
    <w:rsid w:val="00FC0147"/>
    <w:rsid w:val="00FC0AB1"/>
    <w:rsid w:val="00FC0D5F"/>
    <w:rsid w:val="00FC1A46"/>
    <w:rsid w:val="00FC2586"/>
    <w:rsid w:val="00FC2EDF"/>
    <w:rsid w:val="00FC3349"/>
    <w:rsid w:val="00FC33B1"/>
    <w:rsid w:val="00FC5E4C"/>
    <w:rsid w:val="00FC703D"/>
    <w:rsid w:val="00FC70AD"/>
    <w:rsid w:val="00FC76E4"/>
    <w:rsid w:val="00FD1986"/>
    <w:rsid w:val="00FD2EE5"/>
    <w:rsid w:val="00FD2F7F"/>
    <w:rsid w:val="00FD390F"/>
    <w:rsid w:val="00FD3DBE"/>
    <w:rsid w:val="00FD3F9C"/>
    <w:rsid w:val="00FD52F0"/>
    <w:rsid w:val="00FD56A4"/>
    <w:rsid w:val="00FD5DFE"/>
    <w:rsid w:val="00FD7427"/>
    <w:rsid w:val="00FD7818"/>
    <w:rsid w:val="00FD7B41"/>
    <w:rsid w:val="00FE063C"/>
    <w:rsid w:val="00FE186F"/>
    <w:rsid w:val="00FE18D1"/>
    <w:rsid w:val="00FE1C8C"/>
    <w:rsid w:val="00FE2692"/>
    <w:rsid w:val="00FE289D"/>
    <w:rsid w:val="00FE374C"/>
    <w:rsid w:val="00FE3C5A"/>
    <w:rsid w:val="00FE425E"/>
    <w:rsid w:val="00FE44E6"/>
    <w:rsid w:val="00FE481A"/>
    <w:rsid w:val="00FE49EE"/>
    <w:rsid w:val="00FE5513"/>
    <w:rsid w:val="00FE60CB"/>
    <w:rsid w:val="00FE6F57"/>
    <w:rsid w:val="00FE78E0"/>
    <w:rsid w:val="00FF04FB"/>
    <w:rsid w:val="00FF1554"/>
    <w:rsid w:val="00FF15E4"/>
    <w:rsid w:val="00FF19A4"/>
    <w:rsid w:val="00FF30CD"/>
    <w:rsid w:val="00FF349F"/>
    <w:rsid w:val="00FF4211"/>
    <w:rsid w:val="00FF5737"/>
    <w:rsid w:val="00FF5B25"/>
    <w:rsid w:val="00FF6F4E"/>
    <w:rsid w:val="00FF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B8E8E1D"/>
  <w15:docId w15:val="{98950CC3-07C0-4CEF-9560-6D0282B82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B1C"/>
    <w:pPr>
      <w:widowControl w:val="0"/>
      <w:wordWrap w:val="0"/>
      <w:autoSpaceDE w:val="0"/>
      <w:autoSpaceDN w:val="0"/>
      <w:spacing w:after="0"/>
      <w:ind w:firstLineChars="100" w:firstLine="100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Char"/>
    <w:uiPriority w:val="9"/>
    <w:qFormat/>
    <w:rsid w:val="00AD36D1"/>
    <w:pPr>
      <w:keepNext/>
      <w:spacing w:after="240" w:line="432" w:lineRule="auto"/>
      <w:ind w:leftChars="100" w:left="100" w:rightChars="100" w:right="100"/>
      <w:outlineLvl w:val="0"/>
    </w:pPr>
    <w:rPr>
      <w:rFonts w:cstheme="majorBidi"/>
      <w:b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4949F2"/>
    <w:pPr>
      <w:keepNext/>
      <w:spacing w:after="200" w:line="276" w:lineRule="auto"/>
      <w:ind w:firstLineChars="0" w:firstLine="0"/>
      <w:outlineLvl w:val="1"/>
    </w:pPr>
    <w:rPr>
      <w:rFonts w:asciiTheme="majorHAnsi" w:eastAsiaTheme="majorEastAsia" w:hAnsiTheme="majorHAnsi" w:cstheme="majorBidi"/>
      <w:sz w:val="20"/>
    </w:rPr>
  </w:style>
  <w:style w:type="paragraph" w:styleId="3">
    <w:name w:val="heading 3"/>
    <w:basedOn w:val="a"/>
    <w:next w:val="a"/>
    <w:link w:val="3Char"/>
    <w:uiPriority w:val="9"/>
    <w:unhideWhenUsed/>
    <w:qFormat/>
    <w:rsid w:val="00BC092D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Char"/>
    <w:uiPriority w:val="99"/>
    <w:semiHidden/>
    <w:unhideWhenUsed/>
    <w:rsid w:val="00F01BE4"/>
    <w:pPr>
      <w:snapToGrid w:val="0"/>
      <w:jc w:val="left"/>
    </w:pPr>
  </w:style>
  <w:style w:type="character" w:customStyle="1" w:styleId="Char">
    <w:name w:val="각주 텍스트 Char"/>
    <w:basedOn w:val="a0"/>
    <w:link w:val="a3"/>
    <w:uiPriority w:val="99"/>
    <w:semiHidden/>
    <w:rsid w:val="00F01BE4"/>
  </w:style>
  <w:style w:type="character" w:styleId="a4">
    <w:name w:val="footnote reference"/>
    <w:basedOn w:val="a0"/>
    <w:uiPriority w:val="99"/>
    <w:semiHidden/>
    <w:unhideWhenUsed/>
    <w:rsid w:val="00F01BE4"/>
    <w:rPr>
      <w:vertAlign w:val="superscript"/>
    </w:rPr>
  </w:style>
  <w:style w:type="paragraph" w:styleId="a5">
    <w:name w:val="Normal (Web)"/>
    <w:basedOn w:val="a"/>
    <w:uiPriority w:val="99"/>
    <w:unhideWhenUsed/>
    <w:rsid w:val="009F1A5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Cs w:val="24"/>
    </w:rPr>
  </w:style>
  <w:style w:type="paragraph" w:styleId="a6">
    <w:name w:val="endnote text"/>
    <w:basedOn w:val="a"/>
    <w:link w:val="Char0"/>
    <w:uiPriority w:val="99"/>
    <w:unhideWhenUsed/>
    <w:rsid w:val="00C550EA"/>
    <w:pPr>
      <w:snapToGrid w:val="0"/>
      <w:jc w:val="left"/>
    </w:pPr>
  </w:style>
  <w:style w:type="character" w:customStyle="1" w:styleId="Char0">
    <w:name w:val="미주 텍스트 Char"/>
    <w:basedOn w:val="a0"/>
    <w:link w:val="a6"/>
    <w:uiPriority w:val="99"/>
    <w:rsid w:val="00C550EA"/>
  </w:style>
  <w:style w:type="character" w:styleId="a7">
    <w:name w:val="endnote reference"/>
    <w:basedOn w:val="a0"/>
    <w:uiPriority w:val="99"/>
    <w:semiHidden/>
    <w:unhideWhenUsed/>
    <w:rsid w:val="00C550EA"/>
    <w:rPr>
      <w:vertAlign w:val="superscript"/>
    </w:rPr>
  </w:style>
  <w:style w:type="character" w:styleId="a8">
    <w:name w:val="Placeholder Text"/>
    <w:basedOn w:val="a0"/>
    <w:uiPriority w:val="99"/>
    <w:semiHidden/>
    <w:rsid w:val="00E73E02"/>
    <w:rPr>
      <w:color w:val="808080"/>
    </w:rPr>
  </w:style>
  <w:style w:type="paragraph" w:styleId="a9">
    <w:name w:val="List Paragraph"/>
    <w:basedOn w:val="a"/>
    <w:uiPriority w:val="34"/>
    <w:qFormat/>
    <w:rsid w:val="00E73E02"/>
    <w:pPr>
      <w:ind w:leftChars="400" w:left="800"/>
    </w:pPr>
  </w:style>
  <w:style w:type="character" w:customStyle="1" w:styleId="selectable">
    <w:name w:val="selectable"/>
    <w:basedOn w:val="a0"/>
    <w:rsid w:val="005914AA"/>
  </w:style>
  <w:style w:type="paragraph" w:styleId="aa">
    <w:name w:val="header"/>
    <w:basedOn w:val="a"/>
    <w:link w:val="Char1"/>
    <w:uiPriority w:val="99"/>
    <w:unhideWhenUsed/>
    <w:rsid w:val="0040491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a"/>
    <w:uiPriority w:val="99"/>
    <w:rsid w:val="0040491E"/>
  </w:style>
  <w:style w:type="paragraph" w:styleId="ab">
    <w:name w:val="footer"/>
    <w:basedOn w:val="a"/>
    <w:link w:val="Char2"/>
    <w:uiPriority w:val="99"/>
    <w:unhideWhenUsed/>
    <w:rsid w:val="0040491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b"/>
    <w:uiPriority w:val="99"/>
    <w:rsid w:val="0040491E"/>
  </w:style>
  <w:style w:type="paragraph" w:styleId="ac">
    <w:name w:val="Revision"/>
    <w:hidden/>
    <w:uiPriority w:val="99"/>
    <w:semiHidden/>
    <w:rsid w:val="00AF03B4"/>
    <w:pPr>
      <w:spacing w:after="0" w:line="240" w:lineRule="auto"/>
      <w:jc w:val="left"/>
    </w:pPr>
  </w:style>
  <w:style w:type="paragraph" w:styleId="ad">
    <w:name w:val="Balloon Text"/>
    <w:basedOn w:val="a"/>
    <w:link w:val="Char3"/>
    <w:uiPriority w:val="99"/>
    <w:semiHidden/>
    <w:unhideWhenUsed/>
    <w:rsid w:val="00AF03B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d"/>
    <w:uiPriority w:val="99"/>
    <w:semiHidden/>
    <w:rsid w:val="00AF03B4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annotation reference"/>
    <w:basedOn w:val="a0"/>
    <w:uiPriority w:val="99"/>
    <w:semiHidden/>
    <w:unhideWhenUsed/>
    <w:rsid w:val="00AF03B4"/>
    <w:rPr>
      <w:sz w:val="18"/>
      <w:szCs w:val="18"/>
    </w:rPr>
  </w:style>
  <w:style w:type="paragraph" w:styleId="af">
    <w:name w:val="annotation text"/>
    <w:basedOn w:val="a"/>
    <w:link w:val="Char4"/>
    <w:uiPriority w:val="99"/>
    <w:unhideWhenUsed/>
    <w:rsid w:val="00AF03B4"/>
    <w:pPr>
      <w:jc w:val="left"/>
    </w:pPr>
  </w:style>
  <w:style w:type="character" w:customStyle="1" w:styleId="Char4">
    <w:name w:val="메모 텍스트 Char"/>
    <w:basedOn w:val="a0"/>
    <w:link w:val="af"/>
    <w:uiPriority w:val="99"/>
    <w:rsid w:val="00AF03B4"/>
  </w:style>
  <w:style w:type="paragraph" w:styleId="af0">
    <w:name w:val="annotation subject"/>
    <w:basedOn w:val="af"/>
    <w:next w:val="af"/>
    <w:link w:val="Char5"/>
    <w:uiPriority w:val="99"/>
    <w:semiHidden/>
    <w:unhideWhenUsed/>
    <w:rsid w:val="00AF03B4"/>
    <w:rPr>
      <w:b/>
      <w:bCs/>
    </w:rPr>
  </w:style>
  <w:style w:type="character" w:customStyle="1" w:styleId="Char5">
    <w:name w:val="메모 주제 Char"/>
    <w:basedOn w:val="Char4"/>
    <w:link w:val="af0"/>
    <w:uiPriority w:val="99"/>
    <w:semiHidden/>
    <w:rsid w:val="00AF03B4"/>
    <w:rPr>
      <w:b/>
      <w:bCs/>
    </w:rPr>
  </w:style>
  <w:style w:type="character" w:styleId="af1">
    <w:name w:val="line number"/>
    <w:basedOn w:val="a0"/>
    <w:uiPriority w:val="99"/>
    <w:semiHidden/>
    <w:unhideWhenUsed/>
    <w:rsid w:val="008C66D8"/>
  </w:style>
  <w:style w:type="character" w:customStyle="1" w:styleId="1Char">
    <w:name w:val="제목 1 Char"/>
    <w:basedOn w:val="a0"/>
    <w:link w:val="1"/>
    <w:uiPriority w:val="9"/>
    <w:rsid w:val="00AD36D1"/>
    <w:rPr>
      <w:rFonts w:ascii="Times New Roman" w:eastAsia="Times New Roman" w:hAnsi="Times New Roman" w:cstheme="majorBidi"/>
      <w:b/>
      <w:sz w:val="28"/>
      <w:szCs w:val="28"/>
    </w:rPr>
  </w:style>
  <w:style w:type="character" w:styleId="af2">
    <w:name w:val="Hyperlink"/>
    <w:basedOn w:val="a0"/>
    <w:uiPriority w:val="99"/>
    <w:unhideWhenUsed/>
    <w:rsid w:val="001F7408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1F7408"/>
    <w:rPr>
      <w:color w:val="605E5C"/>
      <w:shd w:val="clear" w:color="auto" w:fill="E1DFDD"/>
    </w:rPr>
  </w:style>
  <w:style w:type="character" w:customStyle="1" w:styleId="2Char">
    <w:name w:val="제목 2 Char"/>
    <w:basedOn w:val="a0"/>
    <w:link w:val="2"/>
    <w:uiPriority w:val="9"/>
    <w:rsid w:val="004949F2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a"/>
    <w:link w:val="EndNoteBibliographyTitleChar"/>
    <w:rsid w:val="004949F2"/>
    <w:pPr>
      <w:spacing w:line="276" w:lineRule="auto"/>
      <w:ind w:firstLineChars="0" w:firstLine="0"/>
      <w:jc w:val="center"/>
    </w:pPr>
    <w:rPr>
      <w:rFonts w:eastAsia="맑은 고딕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4949F2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4949F2"/>
    <w:pPr>
      <w:spacing w:after="200" w:line="240" w:lineRule="auto"/>
      <w:ind w:firstLineChars="0" w:firstLine="0"/>
    </w:pPr>
    <w:rPr>
      <w:rFonts w:eastAsia="맑은 고딕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4949F2"/>
    <w:rPr>
      <w:rFonts w:ascii="Times New Roman" w:eastAsia="맑은 고딕" w:hAnsi="Times New Roman" w:cs="Times New Roman"/>
      <w:noProof/>
      <w:sz w:val="24"/>
    </w:rPr>
  </w:style>
  <w:style w:type="paragraph" w:styleId="af3">
    <w:name w:val="Date"/>
    <w:basedOn w:val="a"/>
    <w:next w:val="a"/>
    <w:link w:val="Char6"/>
    <w:uiPriority w:val="99"/>
    <w:semiHidden/>
    <w:unhideWhenUsed/>
    <w:rsid w:val="004949F2"/>
    <w:pPr>
      <w:spacing w:after="200" w:line="276" w:lineRule="auto"/>
      <w:ind w:firstLineChars="0" w:firstLine="0"/>
    </w:pPr>
    <w:rPr>
      <w:rFonts w:asciiTheme="minorHAnsi" w:eastAsiaTheme="minorEastAsia" w:hAnsiTheme="minorHAnsi"/>
      <w:sz w:val="20"/>
    </w:rPr>
  </w:style>
  <w:style w:type="character" w:customStyle="1" w:styleId="Char6">
    <w:name w:val="날짜 Char"/>
    <w:basedOn w:val="a0"/>
    <w:link w:val="af3"/>
    <w:uiPriority w:val="99"/>
    <w:semiHidden/>
    <w:rsid w:val="004949F2"/>
  </w:style>
  <w:style w:type="paragraph" w:customStyle="1" w:styleId="af4">
    <w:name w:val="바탕글"/>
    <w:basedOn w:val="a"/>
    <w:link w:val="Char7"/>
    <w:rsid w:val="004949F2"/>
    <w:pPr>
      <w:spacing w:line="384" w:lineRule="auto"/>
      <w:ind w:firstLineChars="0" w:firstLine="0"/>
      <w:textAlignment w:val="baseline"/>
    </w:pPr>
    <w:rPr>
      <w:rFonts w:ascii="굴림" w:eastAsia="굴림" w:hAnsi="굴림" w:cs="굴림"/>
      <w:color w:val="000000"/>
      <w:kern w:val="0"/>
      <w:sz w:val="20"/>
      <w:szCs w:val="20"/>
    </w:rPr>
  </w:style>
  <w:style w:type="table" w:styleId="af5">
    <w:name w:val="Table Grid"/>
    <w:basedOn w:val="a1"/>
    <w:uiPriority w:val="39"/>
    <w:rsid w:val="00494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a0"/>
    <w:rsid w:val="004949F2"/>
  </w:style>
  <w:style w:type="character" w:customStyle="1" w:styleId="hps">
    <w:name w:val="hps"/>
    <w:basedOn w:val="a0"/>
    <w:rsid w:val="004949F2"/>
  </w:style>
  <w:style w:type="character" w:customStyle="1" w:styleId="current-selection">
    <w:name w:val="current-selection"/>
    <w:basedOn w:val="a0"/>
    <w:rsid w:val="004949F2"/>
  </w:style>
  <w:style w:type="character" w:customStyle="1" w:styleId="af6">
    <w:name w:val="_"/>
    <w:basedOn w:val="a0"/>
    <w:rsid w:val="004949F2"/>
  </w:style>
  <w:style w:type="character" w:styleId="af7">
    <w:name w:val="Emphasis"/>
    <w:basedOn w:val="a0"/>
    <w:uiPriority w:val="20"/>
    <w:qFormat/>
    <w:rsid w:val="004949F2"/>
    <w:rPr>
      <w:b/>
      <w:bCs/>
      <w:i w:val="0"/>
      <w:iCs w:val="0"/>
    </w:rPr>
  </w:style>
  <w:style w:type="character" w:customStyle="1" w:styleId="st1">
    <w:name w:val="st1"/>
    <w:basedOn w:val="a0"/>
    <w:rsid w:val="004949F2"/>
  </w:style>
  <w:style w:type="character" w:customStyle="1" w:styleId="highlight2">
    <w:name w:val="highlight2"/>
    <w:basedOn w:val="a0"/>
    <w:rsid w:val="004949F2"/>
  </w:style>
  <w:style w:type="character" w:customStyle="1" w:styleId="highlight">
    <w:name w:val="highlight"/>
    <w:basedOn w:val="a0"/>
    <w:rsid w:val="004949F2"/>
  </w:style>
  <w:style w:type="character" w:styleId="af8">
    <w:name w:val="FollowedHyperlink"/>
    <w:basedOn w:val="a0"/>
    <w:uiPriority w:val="99"/>
    <w:semiHidden/>
    <w:unhideWhenUsed/>
    <w:rsid w:val="004949F2"/>
    <w:rPr>
      <w:color w:val="954F72" w:themeColor="followedHyperlink"/>
      <w:u w:val="single"/>
    </w:rPr>
  </w:style>
  <w:style w:type="character" w:customStyle="1" w:styleId="cit">
    <w:name w:val="cit"/>
    <w:basedOn w:val="a0"/>
    <w:rsid w:val="004949F2"/>
  </w:style>
  <w:style w:type="paragraph" w:customStyle="1" w:styleId="MS">
    <w:name w:val="MS바탕글"/>
    <w:basedOn w:val="a"/>
    <w:rsid w:val="004949F2"/>
    <w:pPr>
      <w:spacing w:after="200" w:line="273" w:lineRule="auto"/>
      <w:ind w:firstLineChars="0" w:firstLine="0"/>
      <w:textAlignment w:val="baseline"/>
    </w:pPr>
    <w:rPr>
      <w:rFonts w:ascii="굴림" w:eastAsia="굴림" w:hAnsi="굴림" w:cs="굴림"/>
      <w:color w:val="000000"/>
      <w:kern w:val="0"/>
      <w:sz w:val="20"/>
      <w:szCs w:val="20"/>
    </w:rPr>
  </w:style>
  <w:style w:type="paragraph" w:styleId="af9">
    <w:name w:val="caption"/>
    <w:basedOn w:val="a"/>
    <w:next w:val="a"/>
    <w:uiPriority w:val="35"/>
    <w:semiHidden/>
    <w:unhideWhenUsed/>
    <w:qFormat/>
    <w:rsid w:val="004949F2"/>
    <w:pPr>
      <w:spacing w:after="200" w:line="276" w:lineRule="auto"/>
      <w:ind w:firstLineChars="0" w:firstLine="0"/>
    </w:pPr>
    <w:rPr>
      <w:rFonts w:asciiTheme="minorHAnsi" w:eastAsiaTheme="minorEastAsia" w:hAnsiTheme="minorHAnsi"/>
      <w:b/>
      <w:bCs/>
      <w:sz w:val="20"/>
      <w:szCs w:val="20"/>
    </w:rPr>
  </w:style>
  <w:style w:type="paragraph" w:styleId="TOC">
    <w:name w:val="TOC Heading"/>
    <w:basedOn w:val="1"/>
    <w:next w:val="a"/>
    <w:uiPriority w:val="39"/>
    <w:unhideWhenUsed/>
    <w:qFormat/>
    <w:rsid w:val="004949F2"/>
    <w:pPr>
      <w:keepLines/>
      <w:widowControl/>
      <w:wordWrap/>
      <w:autoSpaceDE/>
      <w:autoSpaceDN/>
      <w:spacing w:before="240" w:after="0"/>
      <w:ind w:firstLineChars="0" w:firstLine="0"/>
      <w:jc w:val="left"/>
      <w:outlineLvl w:val="9"/>
    </w:pPr>
    <w:rPr>
      <w:color w:val="2F5496" w:themeColor="accent1" w:themeShade="BF"/>
      <w:kern w:val="0"/>
      <w:sz w:val="32"/>
      <w:szCs w:val="32"/>
    </w:rPr>
  </w:style>
  <w:style w:type="paragraph" w:customStyle="1" w:styleId="afa">
    <w:name w:val="이름"/>
    <w:basedOn w:val="af4"/>
    <w:link w:val="Char8"/>
    <w:qFormat/>
    <w:rsid w:val="004949F2"/>
    <w:pPr>
      <w:tabs>
        <w:tab w:val="left" w:pos="142"/>
      </w:tabs>
      <w:wordWrap/>
      <w:spacing w:after="1701" w:line="360" w:lineRule="auto"/>
      <w:ind w:firstLineChars="59" w:firstLine="59"/>
      <w:jc w:val="center"/>
    </w:pPr>
    <w:rPr>
      <w:rFonts w:ascii="Times New Roman" w:hAnsi="Times New Roman" w:cs="Times New Roman"/>
      <w:bCs/>
      <w:sz w:val="28"/>
      <w:szCs w:val="40"/>
    </w:rPr>
  </w:style>
  <w:style w:type="paragraph" w:customStyle="1" w:styleId="afb">
    <w:name w:val="지도 교수 이름"/>
    <w:basedOn w:val="afa"/>
    <w:link w:val="Char9"/>
    <w:autoRedefine/>
    <w:qFormat/>
    <w:rsid w:val="004949F2"/>
    <w:pPr>
      <w:spacing w:after="851"/>
      <w:ind w:firstLine="142"/>
    </w:pPr>
    <w:rPr>
      <w:rFonts w:eastAsiaTheme="majorEastAsia"/>
      <w:sz w:val="24"/>
    </w:rPr>
  </w:style>
  <w:style w:type="character" w:customStyle="1" w:styleId="Char7">
    <w:name w:val="바탕글 Char"/>
    <w:basedOn w:val="a0"/>
    <w:link w:val="af4"/>
    <w:rsid w:val="004949F2"/>
    <w:rPr>
      <w:rFonts w:ascii="굴림" w:eastAsia="굴림" w:hAnsi="굴림" w:cs="굴림"/>
      <w:color w:val="000000"/>
      <w:kern w:val="0"/>
      <w:szCs w:val="20"/>
    </w:rPr>
  </w:style>
  <w:style w:type="character" w:customStyle="1" w:styleId="Char8">
    <w:name w:val="이름 Char"/>
    <w:basedOn w:val="Char7"/>
    <w:link w:val="afa"/>
    <w:rsid w:val="004949F2"/>
    <w:rPr>
      <w:rFonts w:ascii="Times New Roman" w:eastAsia="굴림" w:hAnsi="Times New Roman" w:cs="Times New Roman"/>
      <w:bCs/>
      <w:color w:val="000000"/>
      <w:kern w:val="0"/>
      <w:sz w:val="28"/>
      <w:szCs w:val="40"/>
    </w:rPr>
  </w:style>
  <w:style w:type="paragraph" w:styleId="afc">
    <w:name w:val="Title"/>
    <w:basedOn w:val="1"/>
    <w:next w:val="1"/>
    <w:link w:val="Chara"/>
    <w:uiPriority w:val="10"/>
    <w:qFormat/>
    <w:rsid w:val="004949F2"/>
    <w:pPr>
      <w:spacing w:before="240" w:after="567" w:line="276" w:lineRule="auto"/>
      <w:ind w:firstLineChars="0" w:firstLine="0"/>
      <w:jc w:val="center"/>
    </w:pPr>
    <w:rPr>
      <w:rFonts w:cs="Times New Roman"/>
      <w:b w:val="0"/>
      <w:bCs/>
      <w:sz w:val="32"/>
      <w:szCs w:val="32"/>
    </w:rPr>
  </w:style>
  <w:style w:type="character" w:customStyle="1" w:styleId="Chara">
    <w:name w:val="제목 Char"/>
    <w:basedOn w:val="a0"/>
    <w:link w:val="afc"/>
    <w:uiPriority w:val="10"/>
    <w:rsid w:val="004949F2"/>
    <w:rPr>
      <w:rFonts w:ascii="Times New Roman" w:eastAsiaTheme="majorEastAsia" w:hAnsi="Times New Roman" w:cs="Times New Roman"/>
      <w:b/>
      <w:bCs/>
      <w:sz w:val="32"/>
      <w:szCs w:val="32"/>
    </w:rPr>
  </w:style>
  <w:style w:type="character" w:customStyle="1" w:styleId="Char9">
    <w:name w:val="지도 교수 이름 Char"/>
    <w:basedOn w:val="Char8"/>
    <w:link w:val="afb"/>
    <w:rsid w:val="004949F2"/>
    <w:rPr>
      <w:rFonts w:ascii="Times New Roman" w:eastAsiaTheme="majorEastAsia" w:hAnsi="Times New Roman" w:cs="Times New Roman"/>
      <w:bCs/>
      <w:color w:val="000000"/>
      <w:kern w:val="0"/>
      <w:sz w:val="24"/>
      <w:szCs w:val="40"/>
    </w:rPr>
  </w:style>
  <w:style w:type="paragraph" w:styleId="afd">
    <w:name w:val="Subtitle"/>
    <w:basedOn w:val="a"/>
    <w:next w:val="a"/>
    <w:link w:val="Charb"/>
    <w:uiPriority w:val="11"/>
    <w:qFormat/>
    <w:rsid w:val="004949F2"/>
    <w:pPr>
      <w:spacing w:before="120" w:after="240" w:line="432" w:lineRule="auto"/>
      <w:ind w:leftChars="100" w:left="200" w:rightChars="100" w:right="100" w:firstLineChars="0" w:firstLine="0"/>
      <w:jc w:val="left"/>
      <w:outlineLvl w:val="1"/>
    </w:pPr>
    <w:rPr>
      <w:b/>
      <w:szCs w:val="24"/>
    </w:rPr>
  </w:style>
  <w:style w:type="character" w:customStyle="1" w:styleId="Charb">
    <w:name w:val="부제 Char"/>
    <w:basedOn w:val="a0"/>
    <w:link w:val="afd"/>
    <w:uiPriority w:val="11"/>
    <w:rsid w:val="004949F2"/>
    <w:rPr>
      <w:rFonts w:ascii="Times New Roman" w:eastAsia="Times New Roman" w:hAnsi="Times New Roman"/>
      <w:b/>
      <w:sz w:val="24"/>
      <w:szCs w:val="24"/>
    </w:rPr>
  </w:style>
  <w:style w:type="paragraph" w:styleId="11">
    <w:name w:val="toc 1"/>
    <w:basedOn w:val="a"/>
    <w:next w:val="a"/>
    <w:autoRedefine/>
    <w:uiPriority w:val="39"/>
    <w:unhideWhenUsed/>
    <w:rsid w:val="004949F2"/>
    <w:pPr>
      <w:tabs>
        <w:tab w:val="right" w:leader="dot" w:pos="7883"/>
      </w:tabs>
      <w:spacing w:before="120" w:line="432" w:lineRule="auto"/>
      <w:ind w:firstLineChars="0" w:firstLine="0"/>
      <w:jc w:val="left"/>
    </w:pPr>
    <w:rPr>
      <w:b/>
      <w:iCs/>
      <w:noProof/>
      <w:szCs w:val="24"/>
    </w:rPr>
  </w:style>
  <w:style w:type="paragraph" w:styleId="20">
    <w:name w:val="toc 2"/>
    <w:basedOn w:val="1"/>
    <w:next w:val="a"/>
    <w:autoRedefine/>
    <w:uiPriority w:val="39"/>
    <w:unhideWhenUsed/>
    <w:rsid w:val="004949F2"/>
    <w:pPr>
      <w:keepNext w:val="0"/>
      <w:tabs>
        <w:tab w:val="right" w:leader="dot" w:pos="7883"/>
      </w:tabs>
      <w:spacing w:before="120" w:after="0"/>
      <w:ind w:leftChars="200" w:left="200" w:firstLineChars="0" w:firstLine="0"/>
      <w:jc w:val="left"/>
      <w:outlineLvl w:val="9"/>
    </w:pPr>
    <w:rPr>
      <w:rFonts w:cstheme="minorBidi"/>
      <w:b w:val="0"/>
      <w:bCs/>
      <w:sz w:val="24"/>
      <w:szCs w:val="22"/>
    </w:rPr>
  </w:style>
  <w:style w:type="paragraph" w:styleId="30">
    <w:name w:val="toc 3"/>
    <w:basedOn w:val="a"/>
    <w:next w:val="a"/>
    <w:autoRedefine/>
    <w:uiPriority w:val="39"/>
    <w:unhideWhenUsed/>
    <w:rsid w:val="004949F2"/>
    <w:pPr>
      <w:spacing w:line="276" w:lineRule="auto"/>
      <w:ind w:left="400" w:firstLineChars="0" w:firstLine="0"/>
      <w:jc w:val="left"/>
    </w:pPr>
    <w:rPr>
      <w:rFonts w:asciiTheme="minorHAnsi" w:eastAsiaTheme="minorHAnsi" w:hAnsiTheme="minorHAnsi"/>
      <w:sz w:val="20"/>
      <w:szCs w:val="20"/>
    </w:rPr>
  </w:style>
  <w:style w:type="paragraph" w:styleId="4">
    <w:name w:val="toc 4"/>
    <w:basedOn w:val="a"/>
    <w:next w:val="a"/>
    <w:autoRedefine/>
    <w:uiPriority w:val="39"/>
    <w:unhideWhenUsed/>
    <w:rsid w:val="004949F2"/>
    <w:pPr>
      <w:spacing w:line="276" w:lineRule="auto"/>
      <w:ind w:left="600" w:firstLineChars="0" w:firstLine="0"/>
      <w:jc w:val="left"/>
    </w:pPr>
    <w:rPr>
      <w:rFonts w:asciiTheme="minorHAnsi" w:eastAsiaTheme="minorHAnsi" w:hAnsiTheme="minorHAnsi"/>
      <w:sz w:val="20"/>
      <w:szCs w:val="20"/>
    </w:rPr>
  </w:style>
  <w:style w:type="paragraph" w:styleId="5">
    <w:name w:val="toc 5"/>
    <w:basedOn w:val="a"/>
    <w:next w:val="a"/>
    <w:autoRedefine/>
    <w:uiPriority w:val="39"/>
    <w:unhideWhenUsed/>
    <w:rsid w:val="004949F2"/>
    <w:pPr>
      <w:spacing w:line="276" w:lineRule="auto"/>
      <w:ind w:left="800" w:firstLineChars="0" w:firstLine="0"/>
      <w:jc w:val="left"/>
    </w:pPr>
    <w:rPr>
      <w:rFonts w:asciiTheme="minorHAnsi" w:eastAsiaTheme="minorHAnsi" w:hAnsiTheme="minorHAnsi"/>
      <w:sz w:val="20"/>
      <w:szCs w:val="20"/>
    </w:rPr>
  </w:style>
  <w:style w:type="paragraph" w:styleId="6">
    <w:name w:val="toc 6"/>
    <w:basedOn w:val="a"/>
    <w:next w:val="a"/>
    <w:autoRedefine/>
    <w:uiPriority w:val="39"/>
    <w:unhideWhenUsed/>
    <w:rsid w:val="004949F2"/>
    <w:pPr>
      <w:spacing w:line="276" w:lineRule="auto"/>
      <w:ind w:left="1000" w:firstLineChars="0" w:firstLine="0"/>
      <w:jc w:val="left"/>
    </w:pPr>
    <w:rPr>
      <w:rFonts w:asciiTheme="minorHAnsi" w:eastAsiaTheme="minorHAnsi" w:hAnsi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unhideWhenUsed/>
    <w:rsid w:val="004949F2"/>
    <w:pPr>
      <w:spacing w:line="276" w:lineRule="auto"/>
      <w:ind w:left="1200" w:firstLineChars="0" w:firstLine="0"/>
      <w:jc w:val="left"/>
    </w:pPr>
    <w:rPr>
      <w:rFonts w:asciiTheme="minorHAnsi" w:eastAsiaTheme="minorHAnsi" w:hAnsi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unhideWhenUsed/>
    <w:rsid w:val="004949F2"/>
    <w:pPr>
      <w:spacing w:line="276" w:lineRule="auto"/>
      <w:ind w:left="1400" w:firstLineChars="0" w:firstLine="0"/>
      <w:jc w:val="left"/>
    </w:pPr>
    <w:rPr>
      <w:rFonts w:asciiTheme="minorHAnsi" w:eastAsiaTheme="minorHAnsi" w:hAnsi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unhideWhenUsed/>
    <w:rsid w:val="004949F2"/>
    <w:pPr>
      <w:spacing w:line="276" w:lineRule="auto"/>
      <w:ind w:left="1600" w:firstLineChars="0" w:firstLine="0"/>
      <w:jc w:val="left"/>
    </w:pPr>
    <w:rPr>
      <w:rFonts w:asciiTheme="minorHAnsi" w:eastAsiaTheme="minorHAnsi" w:hAnsiTheme="minorHAnsi"/>
      <w:sz w:val="20"/>
      <w:szCs w:val="20"/>
    </w:rPr>
  </w:style>
  <w:style w:type="character" w:styleId="afe">
    <w:name w:val="Strong"/>
    <w:basedOn w:val="a0"/>
    <w:uiPriority w:val="22"/>
    <w:qFormat/>
    <w:rsid w:val="001C2C53"/>
    <w:rPr>
      <w:b/>
      <w:bCs/>
    </w:rPr>
  </w:style>
  <w:style w:type="paragraph" w:styleId="aff">
    <w:name w:val="Bibliography"/>
    <w:basedOn w:val="a"/>
    <w:next w:val="a"/>
    <w:uiPriority w:val="37"/>
    <w:unhideWhenUsed/>
    <w:rsid w:val="00FC2586"/>
    <w:pPr>
      <w:tabs>
        <w:tab w:val="left" w:pos="384"/>
      </w:tabs>
      <w:spacing w:after="240" w:line="240" w:lineRule="auto"/>
      <w:ind w:left="384" w:hanging="384"/>
    </w:pPr>
  </w:style>
  <w:style w:type="table" w:styleId="12">
    <w:name w:val="List Table 1 Light"/>
    <w:basedOn w:val="a1"/>
    <w:uiPriority w:val="46"/>
    <w:rsid w:val="008651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3Char">
    <w:name w:val="제목 3 Char"/>
    <w:basedOn w:val="a0"/>
    <w:link w:val="3"/>
    <w:uiPriority w:val="9"/>
    <w:rsid w:val="00BC092D"/>
    <w:rPr>
      <w:rFonts w:asciiTheme="majorHAnsi" w:eastAsiaTheme="majorEastAsia" w:hAnsiTheme="majorHAnsi" w:cstheme="majorBidi"/>
      <w:sz w:val="24"/>
    </w:rPr>
  </w:style>
  <w:style w:type="character" w:styleId="aff0">
    <w:name w:val="Unresolved Mention"/>
    <w:basedOn w:val="a0"/>
    <w:uiPriority w:val="99"/>
    <w:semiHidden/>
    <w:unhideWhenUsed/>
    <w:rsid w:val="00BC09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5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01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19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0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0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2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96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02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2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9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0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0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39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8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7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06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25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16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1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8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29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44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6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342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06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07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08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0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9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9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219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A139D2-6E95-4986-9DFC-1C6D7F5F48F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07D6268-546A-43A7-9ED8-748BE69097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ehoon</dc:creator>
  <cp:keywords/>
  <dc:description/>
  <cp:lastModifiedBy>Sehoon Kim</cp:lastModifiedBy>
  <cp:revision>11</cp:revision>
  <cp:lastPrinted>2024-12-23T00:24:00Z</cp:lastPrinted>
  <dcterms:created xsi:type="dcterms:W3CDTF">2024-12-23T13:40:00Z</dcterms:created>
  <dcterms:modified xsi:type="dcterms:W3CDTF">2025-04-27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s://csl.mendeley.com/styles/522395911/journal-of-veterinary-clinics-3</vt:lpwstr>
  </property>
  <property fmtid="{D5CDD505-2E9C-101B-9397-08002B2CF9AE}" pid="17" name="Mendeley Recent Style Name 7_1">
    <vt:lpwstr>Journal of Veterinary Clinic - sehoon kim</vt:lpwstr>
  </property>
  <property fmtid="{D5CDD505-2E9C-101B-9397-08002B2CF9AE}" pid="18" name="Mendeley Recent Style Id 8_1">
    <vt:lpwstr>http://www.zotero.org/styles/journal-of-veterinary-internal-medicine</vt:lpwstr>
  </property>
  <property fmtid="{D5CDD505-2E9C-101B-9397-08002B2CF9AE}" pid="19" name="Mendeley Recent Style Name 8_1">
    <vt:lpwstr>Journal of Veterinary Internal Medicine</vt:lpwstr>
  </property>
  <property fmtid="{D5CDD505-2E9C-101B-9397-08002B2CF9AE}" pid="20" name="Mendeley Recent Style Id 9_1">
    <vt:lpwstr>http://www.zotero.org/styles/the-journal-of-veterinary-medical-science</vt:lpwstr>
  </property>
  <property fmtid="{D5CDD505-2E9C-101B-9397-08002B2CF9AE}" pid="21" name="Mendeley Recent Style Name 9_1">
    <vt:lpwstr>The Journal of Veterinary Medical 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ebec6f1-a433-3314-8cef-9955e661fb49</vt:lpwstr>
  </property>
  <property fmtid="{D5CDD505-2E9C-101B-9397-08002B2CF9AE}" pid="24" name="Mendeley Citation Style_1">
    <vt:lpwstr>http://www.zotero.org/styles/american-medical-association</vt:lpwstr>
  </property>
  <property fmtid="{D5CDD505-2E9C-101B-9397-08002B2CF9AE}" pid="25" name="UniqueFileID">
    <vt:lpwstr>U07Y54eOChjn</vt:lpwstr>
  </property>
  <property fmtid="{D5CDD505-2E9C-101B-9397-08002B2CF9AE}" pid="26" name="ZOTERO_PREF_1">
    <vt:lpwstr>&lt;data data-version="3" zotero-version="7.0.11"&gt;&lt;session id="JgGWMqG3"/&gt;&lt;style id="http://www.zotero.org/styles/veterinary-and-comparative-oncology" hasBibliography="1" bibliographyStyleHasBeenSet="1"/&gt;&lt;prefs&gt;&lt;pref name="fieldType" value="Field"/&gt;&lt;/prefs&gt;&lt;</vt:lpwstr>
  </property>
  <property fmtid="{D5CDD505-2E9C-101B-9397-08002B2CF9AE}" pid="27" name="ZOTERO_PREF_2">
    <vt:lpwstr>/data&gt;</vt:lpwstr>
  </property>
</Properties>
</file>